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BB5839" w14:textId="6B69B902" w:rsidR="002D3C3A" w:rsidRPr="00C801F7" w:rsidRDefault="007E0E4F" w:rsidP="00546B8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C801F7">
        <w:rPr>
          <w:rFonts w:ascii="Times New Roman" w:hAnsi="Times New Roman" w:cs="Times New Roman"/>
          <w:b/>
          <w:bCs/>
          <w:caps/>
          <w:sz w:val="24"/>
          <w:szCs w:val="24"/>
        </w:rPr>
        <w:t>SUPPLEMENT</w:t>
      </w:r>
      <w:r w:rsidR="00761927" w:rsidRPr="00C801F7">
        <w:rPr>
          <w:rFonts w:ascii="Times New Roman" w:hAnsi="Times New Roman" w:cs="Times New Roman"/>
          <w:b/>
          <w:bCs/>
          <w:caps/>
          <w:sz w:val="24"/>
          <w:szCs w:val="24"/>
        </w:rPr>
        <w:t>ARY TABLE</w:t>
      </w:r>
      <w:r w:rsidR="002D3C3A" w:rsidRPr="00C801F7">
        <w:rPr>
          <w:rFonts w:ascii="Times New Roman" w:hAnsi="Times New Roman" w:cs="Times New Roman"/>
          <w:b/>
          <w:bCs/>
          <w:caps/>
          <w:sz w:val="24"/>
          <w:szCs w:val="24"/>
        </w:rPr>
        <w:t xml:space="preserve"> </w:t>
      </w:r>
      <w:r w:rsidR="00976279" w:rsidRPr="00C801F7">
        <w:rPr>
          <w:rFonts w:ascii="Times New Roman" w:hAnsi="Times New Roman" w:cs="Times New Roman"/>
          <w:b/>
          <w:bCs/>
          <w:caps/>
          <w:sz w:val="24"/>
          <w:szCs w:val="24"/>
        </w:rPr>
        <w:t>S</w:t>
      </w:r>
      <w:r w:rsidR="002D3C3A" w:rsidRPr="00C801F7">
        <w:rPr>
          <w:rFonts w:ascii="Times New Roman" w:hAnsi="Times New Roman" w:cs="Times New Roman"/>
          <w:b/>
          <w:bCs/>
          <w:caps/>
          <w:sz w:val="24"/>
          <w:szCs w:val="24"/>
        </w:rPr>
        <w:t xml:space="preserve">1: </w:t>
      </w:r>
      <w:r w:rsidR="00AB3220" w:rsidRPr="00C801F7">
        <w:rPr>
          <w:rFonts w:ascii="Times New Roman" w:hAnsi="Times New Roman" w:cs="Times New Roman"/>
          <w:b/>
          <w:bCs/>
          <w:caps/>
          <w:sz w:val="24"/>
          <w:szCs w:val="24"/>
        </w:rPr>
        <w:t xml:space="preserve">UC </w:t>
      </w:r>
      <w:r w:rsidR="00AB3220" w:rsidRPr="00C801F7">
        <w:rPr>
          <w:rFonts w:ascii="Times New Roman" w:hAnsi="Times New Roman" w:cs="Times New Roman"/>
          <w:b/>
          <w:bCs/>
          <w:sz w:val="24"/>
          <w:szCs w:val="24"/>
        </w:rPr>
        <w:t>Davis Data Collection Instruments</w:t>
      </w:r>
    </w:p>
    <w:tbl>
      <w:tblPr>
        <w:tblStyle w:val="TableGrid"/>
        <w:tblW w:w="14395" w:type="dxa"/>
        <w:tblLook w:val="04A0" w:firstRow="1" w:lastRow="0" w:firstColumn="1" w:lastColumn="0" w:noHBand="0" w:noVBand="1"/>
      </w:tblPr>
      <w:tblGrid>
        <w:gridCol w:w="2583"/>
        <w:gridCol w:w="3622"/>
        <w:gridCol w:w="2880"/>
        <w:gridCol w:w="1416"/>
        <w:gridCol w:w="1284"/>
        <w:gridCol w:w="1623"/>
        <w:gridCol w:w="987"/>
      </w:tblGrid>
      <w:tr w:rsidR="00C801F7" w:rsidRPr="00C801F7" w14:paraId="24DA8408" w14:textId="77777777" w:rsidTr="00773A12">
        <w:tc>
          <w:tcPr>
            <w:tcW w:w="2583" w:type="dxa"/>
            <w:vMerge w:val="restart"/>
            <w:shd w:val="clear" w:color="auto" w:fill="D0CECE" w:themeFill="background2" w:themeFillShade="E6"/>
            <w:vAlign w:val="center"/>
          </w:tcPr>
          <w:p w14:paraId="370C05A4" w14:textId="77777777" w:rsidR="00363BED" w:rsidRPr="00C801F7" w:rsidRDefault="00363BED" w:rsidP="00363B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22" w:type="dxa"/>
            <w:vMerge w:val="restart"/>
            <w:vAlign w:val="center"/>
          </w:tcPr>
          <w:p w14:paraId="63413845" w14:textId="62EB3302" w:rsidR="00363BED" w:rsidRPr="00C801F7" w:rsidRDefault="00363BED" w:rsidP="00363B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01F7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2880" w:type="dxa"/>
            <w:vMerge w:val="restart"/>
            <w:vAlign w:val="center"/>
          </w:tcPr>
          <w:p w14:paraId="5818AB26" w14:textId="348A2DF1" w:rsidR="00363BED" w:rsidRPr="00C801F7" w:rsidRDefault="00363BED" w:rsidP="00363B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01F7">
              <w:rPr>
                <w:rFonts w:ascii="Times New Roman" w:hAnsi="Times New Roman" w:cs="Times New Roman"/>
                <w:b/>
                <w:bCs/>
              </w:rPr>
              <w:t>Scoring</w:t>
            </w:r>
          </w:p>
        </w:tc>
        <w:tc>
          <w:tcPr>
            <w:tcW w:w="2700" w:type="dxa"/>
            <w:gridSpan w:val="2"/>
            <w:vAlign w:val="center"/>
          </w:tcPr>
          <w:p w14:paraId="26F65B11" w14:textId="68606CC1" w:rsidR="00363BED" w:rsidRPr="00C801F7" w:rsidRDefault="00363BED" w:rsidP="00363B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01F7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2610" w:type="dxa"/>
            <w:gridSpan w:val="2"/>
            <w:vAlign w:val="center"/>
          </w:tcPr>
          <w:p w14:paraId="1191E3BD" w14:textId="71A99C8C" w:rsidR="00363BED" w:rsidRPr="00C801F7" w:rsidRDefault="00363BED" w:rsidP="00363B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01F7">
              <w:rPr>
                <w:rFonts w:ascii="Times New Roman" w:hAnsi="Times New Roman" w:cs="Times New Roman"/>
                <w:b/>
                <w:bCs/>
              </w:rPr>
              <w:t>Frequency</w:t>
            </w:r>
          </w:p>
        </w:tc>
      </w:tr>
      <w:tr w:rsidR="00C801F7" w:rsidRPr="00C801F7" w14:paraId="0C3DB233" w14:textId="77777777" w:rsidTr="00773A12">
        <w:tc>
          <w:tcPr>
            <w:tcW w:w="2583" w:type="dxa"/>
            <w:vMerge/>
            <w:shd w:val="clear" w:color="auto" w:fill="D0CECE" w:themeFill="background2" w:themeFillShade="E6"/>
            <w:vAlign w:val="center"/>
          </w:tcPr>
          <w:p w14:paraId="7366A3B2" w14:textId="77777777" w:rsidR="00363BED" w:rsidRPr="00C801F7" w:rsidRDefault="00363BED" w:rsidP="00363B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22" w:type="dxa"/>
            <w:vMerge/>
            <w:vAlign w:val="center"/>
          </w:tcPr>
          <w:p w14:paraId="43A2D2A2" w14:textId="77777777" w:rsidR="00363BED" w:rsidRPr="00C801F7" w:rsidRDefault="00363BED" w:rsidP="00363B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80" w:type="dxa"/>
            <w:vMerge/>
            <w:vAlign w:val="center"/>
          </w:tcPr>
          <w:p w14:paraId="58776B24" w14:textId="77777777" w:rsidR="00363BED" w:rsidRPr="00C801F7" w:rsidRDefault="00363BED" w:rsidP="00363B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6" w:type="dxa"/>
            <w:vAlign w:val="center"/>
          </w:tcPr>
          <w:p w14:paraId="78561932" w14:textId="495DA7BE" w:rsidR="00363BED" w:rsidRPr="00C801F7" w:rsidRDefault="00363BED" w:rsidP="00363B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01F7">
              <w:rPr>
                <w:rFonts w:ascii="Times New Roman" w:hAnsi="Times New Roman" w:cs="Times New Roman"/>
                <w:b/>
                <w:bCs/>
              </w:rPr>
              <w:t>Participant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1A117A31" w14:textId="40FAC48A" w:rsidR="00363BED" w:rsidRPr="00C801F7" w:rsidRDefault="00363BED" w:rsidP="00363B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01F7">
              <w:rPr>
                <w:rFonts w:ascii="Times New Roman" w:hAnsi="Times New Roman" w:cs="Times New Roman"/>
                <w:b/>
                <w:bCs/>
              </w:rPr>
              <w:t>Informant</w:t>
            </w:r>
          </w:p>
        </w:tc>
        <w:tc>
          <w:tcPr>
            <w:tcW w:w="1623" w:type="dxa"/>
            <w:vAlign w:val="center"/>
          </w:tcPr>
          <w:p w14:paraId="68C6B50D" w14:textId="77777777" w:rsidR="00363BED" w:rsidRPr="00C801F7" w:rsidRDefault="00363BED" w:rsidP="00363B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01F7">
              <w:rPr>
                <w:rFonts w:ascii="Times New Roman" w:hAnsi="Times New Roman" w:cs="Times New Roman"/>
                <w:b/>
                <w:bCs/>
              </w:rPr>
              <w:t>Repeated</w:t>
            </w:r>
          </w:p>
          <w:p w14:paraId="2B897A5A" w14:textId="36904927" w:rsidR="00363BED" w:rsidRPr="00C801F7" w:rsidRDefault="00A72E6F" w:rsidP="00A7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01F7">
              <w:rPr>
                <w:rFonts w:ascii="Times New Roman" w:hAnsi="Times New Roman" w:cs="Times New Roman"/>
                <w:b/>
                <w:bCs/>
              </w:rPr>
              <w:t xml:space="preserve">(2 x </w:t>
            </w:r>
            <w:r w:rsidR="00363BED" w:rsidRPr="00C801F7">
              <w:rPr>
                <w:rFonts w:ascii="Times New Roman" w:hAnsi="Times New Roman" w:cs="Times New Roman"/>
                <w:b/>
                <w:bCs/>
              </w:rPr>
              <w:t>per year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54278C49" w14:textId="6FC74D10" w:rsidR="00363BED" w:rsidRPr="00C801F7" w:rsidRDefault="00363BED" w:rsidP="00363B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01F7">
              <w:rPr>
                <w:rFonts w:ascii="Times New Roman" w:hAnsi="Times New Roman" w:cs="Times New Roman"/>
                <w:b/>
                <w:bCs/>
              </w:rPr>
              <w:t>single</w:t>
            </w:r>
          </w:p>
        </w:tc>
      </w:tr>
      <w:tr w:rsidR="00C801F7" w:rsidRPr="00C801F7" w14:paraId="107D09F7" w14:textId="77777777" w:rsidTr="00773A12">
        <w:tc>
          <w:tcPr>
            <w:tcW w:w="2583" w:type="dxa"/>
            <w:vAlign w:val="center"/>
          </w:tcPr>
          <w:p w14:paraId="373819B9" w14:textId="2807F475" w:rsidR="00363BED" w:rsidRPr="00C801F7" w:rsidRDefault="00363BED" w:rsidP="00A72E6F">
            <w:pPr>
              <w:rPr>
                <w:rFonts w:ascii="Times New Roman" w:hAnsi="Times New Roman" w:cs="Times New Roman"/>
                <w:bCs/>
              </w:rPr>
            </w:pPr>
            <w:r w:rsidRPr="00C801F7">
              <w:rPr>
                <w:rFonts w:ascii="Times New Roman" w:hAnsi="Times New Roman" w:cs="Times New Roman"/>
              </w:rPr>
              <w:t>Health history, p</w:t>
            </w:r>
            <w:r w:rsidR="00A72E6F" w:rsidRPr="00C801F7">
              <w:rPr>
                <w:rFonts w:ascii="Times New Roman" w:hAnsi="Times New Roman" w:cs="Times New Roman"/>
              </w:rPr>
              <w:t xml:space="preserve">hysical &amp; </w:t>
            </w:r>
            <w:r w:rsidRPr="00C801F7">
              <w:rPr>
                <w:rFonts w:ascii="Times New Roman" w:hAnsi="Times New Roman" w:cs="Times New Roman"/>
              </w:rPr>
              <w:t>neurological examination</w:t>
            </w:r>
          </w:p>
        </w:tc>
        <w:tc>
          <w:tcPr>
            <w:tcW w:w="3622" w:type="dxa"/>
            <w:vAlign w:val="center"/>
          </w:tcPr>
          <w:p w14:paraId="7E3FAC17" w14:textId="6AB71C53" w:rsidR="00363BED" w:rsidRPr="00C801F7" w:rsidRDefault="00A72E6F" w:rsidP="00A72E6F">
            <w:pPr>
              <w:rPr>
                <w:rFonts w:ascii="Times New Roman" w:hAnsi="Times New Roman" w:cs="Times New Roman"/>
                <w:bCs/>
              </w:rPr>
            </w:pPr>
            <w:r w:rsidRPr="00C801F7">
              <w:rPr>
                <w:rFonts w:ascii="Times New Roman" w:hAnsi="Times New Roman" w:cs="Times New Roman"/>
                <w:bCs/>
              </w:rPr>
              <w:t>Completed by</w:t>
            </w:r>
            <w:r w:rsidR="00363BED" w:rsidRPr="00C801F7">
              <w:rPr>
                <w:rFonts w:ascii="Times New Roman" w:hAnsi="Times New Roman" w:cs="Times New Roman"/>
                <w:bCs/>
              </w:rPr>
              <w:t xml:space="preserve"> </w:t>
            </w:r>
            <w:r w:rsidRPr="00C801F7">
              <w:rPr>
                <w:rFonts w:ascii="Times New Roman" w:hAnsi="Times New Roman" w:cs="Times New Roman"/>
                <w:bCs/>
              </w:rPr>
              <w:t>physicians trained in cognitive impairment assessment</w:t>
            </w:r>
          </w:p>
        </w:tc>
        <w:tc>
          <w:tcPr>
            <w:tcW w:w="2880" w:type="dxa"/>
            <w:vAlign w:val="center"/>
          </w:tcPr>
          <w:p w14:paraId="6BB9DF0C" w14:textId="2F7B2F9D" w:rsidR="00363BED" w:rsidRPr="00C801F7" w:rsidRDefault="00363BED" w:rsidP="00A72E6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801F7">
              <w:rPr>
                <w:rFonts w:ascii="Times New Roman" w:hAnsi="Times New Roman" w:cs="Times New Roman"/>
                <w:bCs/>
              </w:rPr>
              <w:t>NA</w:t>
            </w:r>
          </w:p>
        </w:tc>
        <w:tc>
          <w:tcPr>
            <w:tcW w:w="1416" w:type="dxa"/>
            <w:vAlign w:val="center"/>
          </w:tcPr>
          <w:p w14:paraId="54AEB064" w14:textId="4F716D27" w:rsidR="00363BED" w:rsidRPr="00C801F7" w:rsidRDefault="00A72E6F" w:rsidP="00A72E6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801F7">
              <w:rPr>
                <w:rFonts w:ascii="Times New Roman" w:hAnsi="Times New Roman" w:cs="Times New Roman"/>
                <w:bCs/>
              </w:rPr>
              <w:t>X</w:t>
            </w:r>
          </w:p>
        </w:tc>
        <w:tc>
          <w:tcPr>
            <w:tcW w:w="1284" w:type="dxa"/>
            <w:shd w:val="clear" w:color="auto" w:fill="D0CECE" w:themeFill="background2" w:themeFillShade="E6"/>
            <w:vAlign w:val="center"/>
          </w:tcPr>
          <w:p w14:paraId="4CB1CEDC" w14:textId="2A9CDA48" w:rsidR="00363BED" w:rsidRPr="00C801F7" w:rsidRDefault="00363BED" w:rsidP="00A72E6F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23" w:type="dxa"/>
            <w:vAlign w:val="center"/>
          </w:tcPr>
          <w:p w14:paraId="5C59A24A" w14:textId="2B61C493" w:rsidR="00363BED" w:rsidRPr="00C801F7" w:rsidRDefault="00A72E6F" w:rsidP="00A72E6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801F7">
              <w:rPr>
                <w:rFonts w:ascii="Times New Roman" w:hAnsi="Times New Roman" w:cs="Times New Roman"/>
                <w:bCs/>
              </w:rPr>
              <w:t>X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5B3DEF3" w14:textId="6F4967D3" w:rsidR="00363BED" w:rsidRPr="00C801F7" w:rsidRDefault="00363BED" w:rsidP="00A72E6F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C801F7" w:rsidRPr="00C801F7" w14:paraId="14024A69" w14:textId="77777777" w:rsidTr="00773A12">
        <w:tc>
          <w:tcPr>
            <w:tcW w:w="2583" w:type="dxa"/>
            <w:vAlign w:val="center"/>
          </w:tcPr>
          <w:p w14:paraId="448B6989" w14:textId="161E3AF8" w:rsidR="00363BED" w:rsidRPr="00C801F7" w:rsidRDefault="00A72E6F" w:rsidP="00A72E6F">
            <w:pPr>
              <w:rPr>
                <w:rFonts w:ascii="Times New Roman" w:hAnsi="Times New Roman" w:cs="Times New Roman"/>
                <w:bCs/>
              </w:rPr>
            </w:pPr>
            <w:r w:rsidRPr="00C801F7">
              <w:rPr>
                <w:rFonts w:ascii="Times New Roman" w:hAnsi="Times New Roman" w:cs="Times New Roman"/>
              </w:rPr>
              <w:t>Clinical Dementia Rating Scale (CDR)</w:t>
            </w:r>
          </w:p>
        </w:tc>
        <w:tc>
          <w:tcPr>
            <w:tcW w:w="3622" w:type="dxa"/>
            <w:vAlign w:val="center"/>
          </w:tcPr>
          <w:p w14:paraId="335C84E3" w14:textId="2A5828F3" w:rsidR="00363BED" w:rsidRPr="00C801F7" w:rsidRDefault="00D97703" w:rsidP="00D97703">
            <w:pPr>
              <w:rPr>
                <w:rFonts w:ascii="Times New Roman" w:hAnsi="Times New Roman" w:cs="Times New Roman"/>
                <w:bCs/>
              </w:rPr>
            </w:pPr>
            <w:r w:rsidRPr="00C801F7">
              <w:rPr>
                <w:rFonts w:ascii="Times New Roman" w:hAnsi="Times New Roman" w:cs="Times New Roman"/>
              </w:rPr>
              <w:t>Washington University Clinical Dementia Rating based on the semi-structured interview and a</w:t>
            </w:r>
            <w:r w:rsidR="00A72E6F" w:rsidRPr="00C801F7">
              <w:rPr>
                <w:rFonts w:ascii="Times New Roman" w:hAnsi="Times New Roman" w:cs="Times New Roman"/>
              </w:rPr>
              <w:t>ssesses</w:t>
            </w:r>
            <w:r w:rsidRPr="00C801F7">
              <w:rPr>
                <w:rFonts w:ascii="Times New Roman" w:hAnsi="Times New Roman" w:cs="Times New Roman"/>
              </w:rPr>
              <w:t xml:space="preserve"> each of the</w:t>
            </w:r>
            <w:r w:rsidR="00A72E6F" w:rsidRPr="00C801F7">
              <w:rPr>
                <w:rFonts w:ascii="Times New Roman" w:hAnsi="Times New Roman" w:cs="Times New Roman"/>
              </w:rPr>
              <w:t xml:space="preserve"> 6 </w:t>
            </w:r>
            <w:r w:rsidRPr="00C801F7">
              <w:rPr>
                <w:rFonts w:ascii="Times New Roman" w:hAnsi="Times New Roman" w:cs="Times New Roman"/>
              </w:rPr>
              <w:t>cognitive categories</w:t>
            </w:r>
            <w:r w:rsidR="00A72E6F" w:rsidRPr="00C801F7">
              <w:rPr>
                <w:rFonts w:ascii="Times New Roman" w:hAnsi="Times New Roman" w:cs="Times New Roman"/>
              </w:rPr>
              <w:t xml:space="preserve"> (memory, orientation, judgement and problem solving, community affairs, home and hobbies, and personal care) </w:t>
            </w:r>
          </w:p>
        </w:tc>
        <w:tc>
          <w:tcPr>
            <w:tcW w:w="2880" w:type="dxa"/>
            <w:vAlign w:val="center"/>
          </w:tcPr>
          <w:p w14:paraId="79EF7F6B" w14:textId="73F81CDC" w:rsidR="00133903" w:rsidRPr="00C801F7" w:rsidRDefault="00133903" w:rsidP="00106F00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C801F7">
              <w:rPr>
                <w:rFonts w:ascii="Times New Roman" w:hAnsi="Times New Roman" w:cs="Times New Roman"/>
                <w:bCs/>
              </w:rPr>
              <w:t>5-point scale where:</w:t>
            </w:r>
          </w:p>
          <w:p w14:paraId="5E515AF8" w14:textId="6568A0D9" w:rsidR="00363BED" w:rsidRPr="00C801F7" w:rsidRDefault="00A72E6F" w:rsidP="00106F00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C801F7">
              <w:rPr>
                <w:rFonts w:ascii="Times New Roman" w:hAnsi="Times New Roman" w:cs="Times New Roman"/>
                <w:bCs/>
              </w:rPr>
              <w:t>0 – no impairment</w:t>
            </w:r>
          </w:p>
          <w:p w14:paraId="2360DE32" w14:textId="4ABE6E63" w:rsidR="00A72E6F" w:rsidRPr="00C801F7" w:rsidRDefault="00A72E6F" w:rsidP="00106F00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C801F7">
              <w:rPr>
                <w:rFonts w:ascii="Times New Roman" w:hAnsi="Times New Roman" w:cs="Times New Roman"/>
                <w:bCs/>
              </w:rPr>
              <w:t>0.5 – questionable impairment</w:t>
            </w:r>
          </w:p>
          <w:p w14:paraId="6CEA5472" w14:textId="3EEEE61E" w:rsidR="00A72E6F" w:rsidRPr="00C801F7" w:rsidRDefault="00A72E6F" w:rsidP="00106F00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C801F7">
              <w:rPr>
                <w:rFonts w:ascii="Times New Roman" w:hAnsi="Times New Roman" w:cs="Times New Roman"/>
                <w:bCs/>
              </w:rPr>
              <w:t>1 – mild impairment</w:t>
            </w:r>
          </w:p>
          <w:p w14:paraId="57327542" w14:textId="3AEC1B2F" w:rsidR="00A72E6F" w:rsidRPr="00C801F7" w:rsidRDefault="00A72E6F" w:rsidP="00106F00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C801F7">
              <w:rPr>
                <w:rFonts w:ascii="Times New Roman" w:hAnsi="Times New Roman" w:cs="Times New Roman"/>
                <w:bCs/>
              </w:rPr>
              <w:t>2 – moderate impairment</w:t>
            </w:r>
          </w:p>
          <w:p w14:paraId="7F62C351" w14:textId="4001D64F" w:rsidR="00A72E6F" w:rsidRPr="00C801F7" w:rsidRDefault="00A72E6F" w:rsidP="00106F00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C801F7">
              <w:rPr>
                <w:rFonts w:ascii="Times New Roman" w:hAnsi="Times New Roman" w:cs="Times New Roman"/>
                <w:bCs/>
              </w:rPr>
              <w:t>3 – severe impairment</w:t>
            </w:r>
          </w:p>
        </w:tc>
        <w:tc>
          <w:tcPr>
            <w:tcW w:w="1416" w:type="dxa"/>
            <w:vAlign w:val="center"/>
          </w:tcPr>
          <w:p w14:paraId="0AEBE5E0" w14:textId="61BFBD8D" w:rsidR="00363BED" w:rsidRPr="00C801F7" w:rsidRDefault="00106F00" w:rsidP="00A72E6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801F7">
              <w:rPr>
                <w:rFonts w:ascii="Times New Roman" w:hAnsi="Times New Roman" w:cs="Times New Roman"/>
                <w:bCs/>
              </w:rPr>
              <w:t>X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16DE8823" w14:textId="6EC7F48E" w:rsidR="00363BED" w:rsidRPr="00C801F7" w:rsidRDefault="00106F00" w:rsidP="00A72E6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801F7">
              <w:rPr>
                <w:rFonts w:ascii="Times New Roman" w:hAnsi="Times New Roman" w:cs="Times New Roman"/>
                <w:bCs/>
              </w:rPr>
              <w:t>X</w:t>
            </w:r>
          </w:p>
        </w:tc>
        <w:tc>
          <w:tcPr>
            <w:tcW w:w="1623" w:type="dxa"/>
            <w:vAlign w:val="center"/>
          </w:tcPr>
          <w:p w14:paraId="72195E4F" w14:textId="30558B0A" w:rsidR="00363BED" w:rsidRPr="00C801F7" w:rsidRDefault="00106F00" w:rsidP="00A72E6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801F7">
              <w:rPr>
                <w:rFonts w:ascii="Times New Roman" w:hAnsi="Times New Roman" w:cs="Times New Roman"/>
                <w:bCs/>
              </w:rPr>
              <w:t>X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243F45C" w14:textId="77777777" w:rsidR="00363BED" w:rsidRPr="00C801F7" w:rsidRDefault="00363BED" w:rsidP="00A72E6F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C801F7" w:rsidRPr="00C801F7" w14:paraId="0EB19A13" w14:textId="77777777" w:rsidTr="00773A12">
        <w:tc>
          <w:tcPr>
            <w:tcW w:w="2583" w:type="dxa"/>
            <w:vAlign w:val="center"/>
          </w:tcPr>
          <w:p w14:paraId="59A46318" w14:textId="02EFB9FD" w:rsidR="00106F00" w:rsidRPr="00C801F7" w:rsidRDefault="00106F00" w:rsidP="00106F00">
            <w:pPr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Modified Mini-Mental State (3MS) Exam</w:t>
            </w:r>
          </w:p>
        </w:tc>
        <w:tc>
          <w:tcPr>
            <w:tcW w:w="3622" w:type="dxa"/>
            <w:vAlign w:val="center"/>
          </w:tcPr>
          <w:p w14:paraId="127A661D" w14:textId="2EE7DB48" w:rsidR="00106F00" w:rsidRPr="00C801F7" w:rsidRDefault="004D6EB1" w:rsidP="004D6EB1">
            <w:pPr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 xml:space="preserve">Offers a brief assessment of attention, concentration, orientation to time and place, short- and long-term </w:t>
            </w:r>
            <w:r w:rsidR="0033788E" w:rsidRPr="00C801F7">
              <w:rPr>
                <w:rFonts w:ascii="Times New Roman" w:hAnsi="Times New Roman" w:cs="Times New Roman"/>
              </w:rPr>
              <w:t>memory, language</w:t>
            </w:r>
            <w:r w:rsidRPr="00C801F7">
              <w:rPr>
                <w:rFonts w:ascii="Times New Roman" w:hAnsi="Times New Roman" w:cs="Times New Roman"/>
              </w:rPr>
              <w:t xml:space="preserve"> ability,</w:t>
            </w:r>
            <w:r w:rsidR="0033788E" w:rsidRPr="00C801F7">
              <w:rPr>
                <w:rFonts w:ascii="Times New Roman" w:hAnsi="Times New Roman" w:cs="Times New Roman"/>
              </w:rPr>
              <w:t xml:space="preserve"> constructional praxis, abstract thinking and list-generating frequency</w:t>
            </w:r>
          </w:p>
        </w:tc>
        <w:tc>
          <w:tcPr>
            <w:tcW w:w="2880" w:type="dxa"/>
            <w:vAlign w:val="center"/>
          </w:tcPr>
          <w:p w14:paraId="7CAC2A91" w14:textId="028CBE8F" w:rsidR="0033788E" w:rsidRPr="00C801F7" w:rsidRDefault="0033788E" w:rsidP="0033788E">
            <w:pPr>
              <w:rPr>
                <w:rFonts w:ascii="Times New Roman" w:hAnsi="Times New Roman" w:cs="Times New Roman"/>
                <w:bCs/>
              </w:rPr>
            </w:pPr>
            <w:r w:rsidRPr="00C801F7">
              <w:rPr>
                <w:rFonts w:ascii="Times New Roman" w:hAnsi="Times New Roman" w:cs="Times New Roman"/>
                <w:bCs/>
              </w:rPr>
              <w:t>100-point scale with higher scores indicating better performance</w:t>
            </w:r>
          </w:p>
        </w:tc>
        <w:tc>
          <w:tcPr>
            <w:tcW w:w="1416" w:type="dxa"/>
            <w:vAlign w:val="center"/>
          </w:tcPr>
          <w:p w14:paraId="73E9FA2E" w14:textId="5D4CEEB6" w:rsidR="00106F00" w:rsidRPr="00C801F7" w:rsidRDefault="00106F00" w:rsidP="00106F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801F7">
              <w:rPr>
                <w:rFonts w:ascii="Times New Roman" w:hAnsi="Times New Roman" w:cs="Times New Roman"/>
                <w:bCs/>
              </w:rPr>
              <w:t>X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22F9A23" w14:textId="77777777" w:rsidR="00106F00" w:rsidRPr="00C801F7" w:rsidRDefault="00106F00" w:rsidP="00106F00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23" w:type="dxa"/>
            <w:vAlign w:val="center"/>
          </w:tcPr>
          <w:p w14:paraId="2739326B" w14:textId="4DE9186C" w:rsidR="00106F00" w:rsidRPr="00C801F7" w:rsidRDefault="00106F00" w:rsidP="00106F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801F7">
              <w:rPr>
                <w:rFonts w:ascii="Times New Roman" w:hAnsi="Times New Roman" w:cs="Times New Roman"/>
                <w:bCs/>
              </w:rPr>
              <w:t>X</w:t>
            </w:r>
          </w:p>
        </w:tc>
        <w:tc>
          <w:tcPr>
            <w:tcW w:w="987" w:type="dxa"/>
            <w:shd w:val="clear" w:color="auto" w:fill="D0CECE" w:themeFill="background2" w:themeFillShade="E6"/>
            <w:vAlign w:val="center"/>
          </w:tcPr>
          <w:p w14:paraId="584FF688" w14:textId="77777777" w:rsidR="00106F00" w:rsidRPr="00C801F7" w:rsidRDefault="00106F00" w:rsidP="00106F00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C801F7" w:rsidRPr="00C801F7" w14:paraId="72C62714" w14:textId="77777777" w:rsidTr="00773A12">
        <w:tc>
          <w:tcPr>
            <w:tcW w:w="2583" w:type="dxa"/>
            <w:vAlign w:val="center"/>
          </w:tcPr>
          <w:p w14:paraId="0744DD66" w14:textId="3B8566C6" w:rsidR="00324742" w:rsidRPr="00C801F7" w:rsidRDefault="00324742" w:rsidP="00324742">
            <w:pPr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Functional Activities Questionnaire (FAQ)</w:t>
            </w:r>
          </w:p>
        </w:tc>
        <w:tc>
          <w:tcPr>
            <w:tcW w:w="3622" w:type="dxa"/>
            <w:vAlign w:val="center"/>
          </w:tcPr>
          <w:p w14:paraId="77EE515E" w14:textId="5917F9EC" w:rsidR="00324742" w:rsidRPr="00C801F7" w:rsidRDefault="00324742" w:rsidP="000B1CA5">
            <w:pPr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 xml:space="preserve">Collects information </w:t>
            </w:r>
            <w:r w:rsidR="000B1CA5" w:rsidRPr="00C801F7">
              <w:rPr>
                <w:rFonts w:ascii="Times New Roman" w:hAnsi="Times New Roman" w:cs="Times New Roman"/>
              </w:rPr>
              <w:t>IADLs</w:t>
            </w:r>
            <w:r w:rsidR="0083516A" w:rsidRPr="00C801F7">
              <w:rPr>
                <w:rFonts w:ascii="Times New Roman" w:hAnsi="Times New Roman" w:cs="Times New Roman"/>
              </w:rPr>
              <w:t xml:space="preserve"> (12 domains). Modified FAQ</w:t>
            </w:r>
            <w:r w:rsidRPr="00C801F7">
              <w:rPr>
                <w:rFonts w:ascii="Times New Roman" w:hAnsi="Times New Roman" w:cs="Times New Roman"/>
              </w:rPr>
              <w:t xml:space="preserve"> allows distinction between functional impairment due to cognition and other physical reasons such as hearing, vision, issues in </w:t>
            </w:r>
            <w:r w:rsidR="0083516A" w:rsidRPr="00C801F7">
              <w:rPr>
                <w:rFonts w:ascii="Times New Roman" w:hAnsi="Times New Roman" w:cs="Times New Roman"/>
              </w:rPr>
              <w:t>UE, LE</w:t>
            </w:r>
            <w:r w:rsidRPr="00C801F7">
              <w:rPr>
                <w:rFonts w:ascii="Times New Roman" w:hAnsi="Times New Roman" w:cs="Times New Roman"/>
              </w:rPr>
              <w:t xml:space="preserve"> and balance.</w:t>
            </w:r>
          </w:p>
        </w:tc>
        <w:tc>
          <w:tcPr>
            <w:tcW w:w="2880" w:type="dxa"/>
            <w:vAlign w:val="center"/>
          </w:tcPr>
          <w:p w14:paraId="2C976131" w14:textId="77777777" w:rsidR="003E43CA" w:rsidRPr="00C801F7" w:rsidRDefault="003E43CA" w:rsidP="004322DD">
            <w:pPr>
              <w:rPr>
                <w:rFonts w:ascii="Times New Roman" w:hAnsi="Times New Roman" w:cs="Times New Roman"/>
                <w:bCs/>
              </w:rPr>
            </w:pPr>
            <w:r w:rsidRPr="00C801F7">
              <w:rPr>
                <w:rFonts w:ascii="Times New Roman" w:hAnsi="Times New Roman" w:cs="Times New Roman"/>
                <w:bCs/>
              </w:rPr>
              <w:t>T</w:t>
            </w:r>
            <w:r w:rsidR="004322DD" w:rsidRPr="00C801F7">
              <w:rPr>
                <w:rFonts w:ascii="Times New Roman" w:hAnsi="Times New Roman" w:cs="Times New Roman"/>
                <w:bCs/>
              </w:rPr>
              <w:t xml:space="preserve">otal score: </w:t>
            </w:r>
            <w:r w:rsidRPr="00C801F7">
              <w:rPr>
                <w:rFonts w:ascii="Times New Roman" w:hAnsi="Times New Roman" w:cs="Times New Roman"/>
                <w:bCs/>
              </w:rPr>
              <w:t>36-point score</w:t>
            </w:r>
          </w:p>
          <w:p w14:paraId="3B97BE68" w14:textId="727278F6" w:rsidR="00324742" w:rsidRPr="00C801F7" w:rsidRDefault="004322DD" w:rsidP="004322DD">
            <w:pPr>
              <w:rPr>
                <w:rFonts w:ascii="Times New Roman" w:hAnsi="Times New Roman" w:cs="Times New Roman"/>
                <w:bCs/>
              </w:rPr>
            </w:pPr>
            <w:r w:rsidRPr="00C801F7">
              <w:rPr>
                <w:rFonts w:ascii="Times New Roman" w:hAnsi="Times New Roman" w:cs="Times New Roman"/>
                <w:bCs/>
              </w:rPr>
              <w:t>Cognitive score: 24-</w:t>
            </w:r>
            <w:r w:rsidR="00324742" w:rsidRPr="00C801F7">
              <w:rPr>
                <w:rFonts w:ascii="Times New Roman" w:hAnsi="Times New Roman" w:cs="Times New Roman"/>
                <w:bCs/>
              </w:rPr>
              <w:t xml:space="preserve">point scale </w:t>
            </w:r>
          </w:p>
          <w:p w14:paraId="5C085542" w14:textId="77777777" w:rsidR="004322DD" w:rsidRPr="00C801F7" w:rsidRDefault="003E43CA" w:rsidP="004322DD">
            <w:pPr>
              <w:rPr>
                <w:rFonts w:ascii="Times New Roman" w:hAnsi="Times New Roman" w:cs="Times New Roman"/>
                <w:bCs/>
              </w:rPr>
            </w:pPr>
            <w:r w:rsidRPr="00C801F7">
              <w:rPr>
                <w:rFonts w:ascii="Times New Roman" w:hAnsi="Times New Roman" w:cs="Times New Roman"/>
                <w:bCs/>
              </w:rPr>
              <w:t>N</w:t>
            </w:r>
            <w:r w:rsidR="004322DD" w:rsidRPr="00C801F7">
              <w:rPr>
                <w:rFonts w:ascii="Times New Roman" w:hAnsi="Times New Roman" w:cs="Times New Roman"/>
                <w:bCs/>
              </w:rPr>
              <w:t>on-Cognitive score</w:t>
            </w:r>
            <w:r w:rsidRPr="00C801F7">
              <w:rPr>
                <w:rFonts w:ascii="Times New Roman" w:hAnsi="Times New Roman" w:cs="Times New Roman"/>
                <w:bCs/>
              </w:rPr>
              <w:t>: 60-point scale</w:t>
            </w:r>
          </w:p>
          <w:p w14:paraId="0CB46FA6" w14:textId="0052F5DA" w:rsidR="008B53F8" w:rsidRPr="00C801F7" w:rsidRDefault="008B53F8" w:rsidP="004322DD">
            <w:pPr>
              <w:rPr>
                <w:rFonts w:ascii="Times New Roman" w:hAnsi="Times New Roman" w:cs="Times New Roman"/>
                <w:bCs/>
              </w:rPr>
            </w:pPr>
            <w:r w:rsidRPr="00C801F7">
              <w:rPr>
                <w:rFonts w:ascii="Times New Roman" w:hAnsi="Times New Roman" w:cs="Times New Roman"/>
                <w:bCs/>
              </w:rPr>
              <w:t>The higher FAQ scores indicate more functional limitations</w:t>
            </w:r>
          </w:p>
        </w:tc>
        <w:tc>
          <w:tcPr>
            <w:tcW w:w="1416" w:type="dxa"/>
            <w:vAlign w:val="center"/>
          </w:tcPr>
          <w:p w14:paraId="012BE762" w14:textId="3DDD9231" w:rsidR="00324742" w:rsidRPr="00C801F7" w:rsidRDefault="00324742" w:rsidP="0032474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801F7">
              <w:rPr>
                <w:rFonts w:ascii="Times New Roman" w:hAnsi="Times New Roman" w:cs="Times New Roman"/>
                <w:bCs/>
              </w:rPr>
              <w:t>X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58574C" w14:textId="10F80B26" w:rsidR="00324742" w:rsidRPr="00C801F7" w:rsidRDefault="00324742" w:rsidP="0032474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801F7">
              <w:rPr>
                <w:rFonts w:ascii="Times New Roman" w:hAnsi="Times New Roman" w:cs="Times New Roman"/>
                <w:bCs/>
              </w:rPr>
              <w:t>X</w:t>
            </w:r>
          </w:p>
        </w:tc>
        <w:tc>
          <w:tcPr>
            <w:tcW w:w="1623" w:type="dxa"/>
            <w:vAlign w:val="center"/>
          </w:tcPr>
          <w:p w14:paraId="3419B708" w14:textId="2CEED6C1" w:rsidR="00324742" w:rsidRPr="00C801F7" w:rsidRDefault="00324742" w:rsidP="0032474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801F7">
              <w:rPr>
                <w:rFonts w:ascii="Times New Roman" w:hAnsi="Times New Roman" w:cs="Times New Roman"/>
                <w:bCs/>
              </w:rPr>
              <w:t>X</w:t>
            </w:r>
          </w:p>
        </w:tc>
        <w:tc>
          <w:tcPr>
            <w:tcW w:w="987" w:type="dxa"/>
            <w:shd w:val="clear" w:color="auto" w:fill="D0CECE" w:themeFill="background2" w:themeFillShade="E6"/>
            <w:vAlign w:val="center"/>
          </w:tcPr>
          <w:p w14:paraId="598F8AA1" w14:textId="77777777" w:rsidR="00324742" w:rsidRPr="00C801F7" w:rsidRDefault="00324742" w:rsidP="00324742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C801F7" w:rsidRPr="00C801F7" w14:paraId="0979B843" w14:textId="77777777" w:rsidTr="00773A12">
        <w:tc>
          <w:tcPr>
            <w:tcW w:w="2583" w:type="dxa"/>
            <w:vAlign w:val="center"/>
          </w:tcPr>
          <w:p w14:paraId="7516B86F" w14:textId="29FD5ADD" w:rsidR="0083516A" w:rsidRPr="00C801F7" w:rsidRDefault="0083516A" w:rsidP="0083516A">
            <w:pPr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Short Physical Performance Battery (SPPB)</w:t>
            </w:r>
          </w:p>
        </w:tc>
        <w:tc>
          <w:tcPr>
            <w:tcW w:w="3622" w:type="dxa"/>
            <w:vAlign w:val="center"/>
          </w:tcPr>
          <w:p w14:paraId="03AE5E5C" w14:textId="72B9E17D" w:rsidR="0083516A" w:rsidRPr="00C801F7" w:rsidRDefault="0083516A" w:rsidP="0083516A">
            <w:pPr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Objective, age appropriate assessment of the gait and balance</w:t>
            </w:r>
          </w:p>
        </w:tc>
        <w:tc>
          <w:tcPr>
            <w:tcW w:w="2880" w:type="dxa"/>
            <w:vAlign w:val="center"/>
          </w:tcPr>
          <w:p w14:paraId="53668F6A" w14:textId="0C187B78" w:rsidR="0083516A" w:rsidRPr="00C801F7" w:rsidRDefault="008B53F8" w:rsidP="008B53F8">
            <w:pPr>
              <w:rPr>
                <w:rFonts w:ascii="Times New Roman" w:hAnsi="Times New Roman" w:cs="Times New Roman"/>
                <w:bCs/>
              </w:rPr>
            </w:pPr>
            <w:r w:rsidRPr="00C801F7">
              <w:rPr>
                <w:rFonts w:ascii="Times New Roman" w:hAnsi="Times New Roman" w:cs="Times New Roman"/>
                <w:bCs/>
              </w:rPr>
              <w:t>1</w:t>
            </w:r>
            <w:r w:rsidR="0083516A" w:rsidRPr="00C801F7">
              <w:rPr>
                <w:rFonts w:ascii="Times New Roman" w:hAnsi="Times New Roman" w:cs="Times New Roman"/>
                <w:bCs/>
              </w:rPr>
              <w:t>2</w:t>
            </w:r>
            <w:r w:rsidRPr="00C801F7">
              <w:rPr>
                <w:rFonts w:ascii="Times New Roman" w:hAnsi="Times New Roman" w:cs="Times New Roman"/>
                <w:bCs/>
              </w:rPr>
              <w:t>-</w:t>
            </w:r>
            <w:r w:rsidR="0083516A" w:rsidRPr="00C801F7">
              <w:rPr>
                <w:rFonts w:ascii="Times New Roman" w:hAnsi="Times New Roman" w:cs="Times New Roman"/>
                <w:bCs/>
              </w:rPr>
              <w:t>poin</w:t>
            </w:r>
            <w:r w:rsidRPr="00C801F7">
              <w:rPr>
                <w:rFonts w:ascii="Times New Roman" w:hAnsi="Times New Roman" w:cs="Times New Roman"/>
                <w:bCs/>
              </w:rPr>
              <w:t xml:space="preserve">t scale with </w:t>
            </w:r>
            <w:r w:rsidR="0083516A" w:rsidRPr="00C801F7">
              <w:rPr>
                <w:rFonts w:ascii="Times New Roman" w:hAnsi="Times New Roman" w:cs="Times New Roman"/>
                <w:bCs/>
              </w:rPr>
              <w:t>higher scores indicat</w:t>
            </w:r>
            <w:r w:rsidRPr="00C801F7">
              <w:rPr>
                <w:rFonts w:ascii="Times New Roman" w:hAnsi="Times New Roman" w:cs="Times New Roman"/>
                <w:bCs/>
              </w:rPr>
              <w:t>ing</w:t>
            </w:r>
            <w:r w:rsidR="0083516A" w:rsidRPr="00C801F7">
              <w:rPr>
                <w:rFonts w:ascii="Times New Roman" w:hAnsi="Times New Roman" w:cs="Times New Roman"/>
                <w:bCs/>
              </w:rPr>
              <w:t xml:space="preserve"> better physical performance</w:t>
            </w:r>
          </w:p>
        </w:tc>
        <w:tc>
          <w:tcPr>
            <w:tcW w:w="1416" w:type="dxa"/>
            <w:vAlign w:val="center"/>
          </w:tcPr>
          <w:p w14:paraId="2098C4DA" w14:textId="150D5CBB" w:rsidR="0083516A" w:rsidRPr="00C801F7" w:rsidRDefault="0083516A" w:rsidP="0083516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801F7">
              <w:rPr>
                <w:rFonts w:ascii="Times New Roman" w:hAnsi="Times New Roman" w:cs="Times New Roman"/>
                <w:bCs/>
              </w:rPr>
              <w:t>X</w:t>
            </w:r>
          </w:p>
        </w:tc>
        <w:tc>
          <w:tcPr>
            <w:tcW w:w="1284" w:type="dxa"/>
            <w:shd w:val="clear" w:color="auto" w:fill="D0CECE" w:themeFill="background2" w:themeFillShade="E6"/>
            <w:vAlign w:val="center"/>
          </w:tcPr>
          <w:p w14:paraId="1FC4B5E4" w14:textId="77777777" w:rsidR="0083516A" w:rsidRPr="00C801F7" w:rsidRDefault="0083516A" w:rsidP="0083516A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23" w:type="dxa"/>
            <w:tcBorders>
              <w:bottom w:val="single" w:sz="4" w:space="0" w:color="auto"/>
            </w:tcBorders>
            <w:vAlign w:val="center"/>
          </w:tcPr>
          <w:p w14:paraId="5882A55F" w14:textId="1B2F6698" w:rsidR="0083516A" w:rsidRPr="00C801F7" w:rsidRDefault="0083516A" w:rsidP="0083516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801F7">
              <w:rPr>
                <w:rFonts w:ascii="Times New Roman" w:hAnsi="Times New Roman" w:cs="Times New Roman"/>
                <w:bCs/>
              </w:rPr>
              <w:t>X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70F1A89" w14:textId="77777777" w:rsidR="0083516A" w:rsidRPr="00C801F7" w:rsidRDefault="0083516A" w:rsidP="0083516A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C801F7" w:rsidRPr="00C801F7" w14:paraId="29D6DE0B" w14:textId="77777777" w:rsidTr="00773A12">
        <w:tc>
          <w:tcPr>
            <w:tcW w:w="2583" w:type="dxa"/>
            <w:vAlign w:val="center"/>
          </w:tcPr>
          <w:p w14:paraId="65B8D205" w14:textId="077F3206" w:rsidR="0083516A" w:rsidRPr="00C801F7" w:rsidRDefault="009C4DDF" w:rsidP="0083516A">
            <w:pPr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Blood and/or Saliva sample</w:t>
            </w:r>
          </w:p>
        </w:tc>
        <w:tc>
          <w:tcPr>
            <w:tcW w:w="3622" w:type="dxa"/>
            <w:vAlign w:val="center"/>
          </w:tcPr>
          <w:p w14:paraId="7E5DFC4E" w14:textId="42939BB8" w:rsidR="0083516A" w:rsidRPr="00C801F7" w:rsidRDefault="009C4DDF" w:rsidP="0083516A">
            <w:pPr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APoE genotyping</w:t>
            </w:r>
          </w:p>
        </w:tc>
        <w:tc>
          <w:tcPr>
            <w:tcW w:w="2880" w:type="dxa"/>
            <w:vAlign w:val="center"/>
          </w:tcPr>
          <w:p w14:paraId="76A52B27" w14:textId="17427B84" w:rsidR="0083516A" w:rsidRPr="00C801F7" w:rsidRDefault="009C4DDF" w:rsidP="0083516A">
            <w:pPr>
              <w:rPr>
                <w:rFonts w:ascii="Times New Roman" w:hAnsi="Times New Roman" w:cs="Times New Roman"/>
                <w:bCs/>
              </w:rPr>
            </w:pPr>
            <w:r w:rsidRPr="00C801F7">
              <w:rPr>
                <w:rFonts w:ascii="Times New Roman" w:hAnsi="Times New Roman" w:cs="Times New Roman"/>
                <w:bCs/>
              </w:rPr>
              <w:t>NA</w:t>
            </w:r>
          </w:p>
        </w:tc>
        <w:tc>
          <w:tcPr>
            <w:tcW w:w="1416" w:type="dxa"/>
            <w:vAlign w:val="center"/>
          </w:tcPr>
          <w:p w14:paraId="397569E2" w14:textId="0B7FB98C" w:rsidR="0083516A" w:rsidRPr="00C801F7" w:rsidRDefault="009C4DDF" w:rsidP="0083516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801F7">
              <w:rPr>
                <w:rFonts w:ascii="Times New Roman" w:hAnsi="Times New Roman" w:cs="Times New Roman"/>
                <w:bCs/>
              </w:rPr>
              <w:t>X</w:t>
            </w:r>
          </w:p>
        </w:tc>
        <w:tc>
          <w:tcPr>
            <w:tcW w:w="1284" w:type="dxa"/>
            <w:shd w:val="clear" w:color="auto" w:fill="D0CECE" w:themeFill="background2" w:themeFillShade="E6"/>
            <w:vAlign w:val="center"/>
          </w:tcPr>
          <w:p w14:paraId="686BE089" w14:textId="77777777" w:rsidR="0083516A" w:rsidRPr="00C801F7" w:rsidRDefault="0083516A" w:rsidP="0083516A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23" w:type="dxa"/>
            <w:shd w:val="clear" w:color="auto" w:fill="D0CECE" w:themeFill="background2" w:themeFillShade="E6"/>
            <w:vAlign w:val="center"/>
          </w:tcPr>
          <w:p w14:paraId="0D91D505" w14:textId="77777777" w:rsidR="0083516A" w:rsidRPr="00C801F7" w:rsidRDefault="0083516A" w:rsidP="0083516A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7" w:type="dxa"/>
            <w:shd w:val="clear" w:color="auto" w:fill="FFFFFF" w:themeFill="background1"/>
            <w:vAlign w:val="center"/>
          </w:tcPr>
          <w:p w14:paraId="2EA5CDDA" w14:textId="27012F3D" w:rsidR="0083516A" w:rsidRPr="00C801F7" w:rsidRDefault="009C4DDF" w:rsidP="0083516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801F7">
              <w:rPr>
                <w:rFonts w:ascii="Times New Roman" w:hAnsi="Times New Roman" w:cs="Times New Roman"/>
                <w:bCs/>
              </w:rPr>
              <w:t>X</w:t>
            </w:r>
          </w:p>
        </w:tc>
      </w:tr>
      <w:tr w:rsidR="00C801F7" w:rsidRPr="00C801F7" w14:paraId="3FB3B0D5" w14:textId="77777777" w:rsidTr="00773A12">
        <w:tc>
          <w:tcPr>
            <w:tcW w:w="2583" w:type="dxa"/>
            <w:vAlign w:val="center"/>
          </w:tcPr>
          <w:p w14:paraId="26554052" w14:textId="793CFAC2" w:rsidR="009C4DDF" w:rsidRPr="00C801F7" w:rsidRDefault="009C4DDF" w:rsidP="0083516A">
            <w:pPr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MRI and/or PET scan</w:t>
            </w:r>
          </w:p>
        </w:tc>
        <w:tc>
          <w:tcPr>
            <w:tcW w:w="3622" w:type="dxa"/>
            <w:vAlign w:val="center"/>
          </w:tcPr>
          <w:p w14:paraId="2F915312" w14:textId="3FF79E07" w:rsidR="009C4DDF" w:rsidRPr="00C801F7" w:rsidRDefault="009C4DDF" w:rsidP="0083516A">
            <w:pPr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To characterize cerebral amyloid burden, vascular lesions, and atrophy</w:t>
            </w:r>
          </w:p>
        </w:tc>
        <w:tc>
          <w:tcPr>
            <w:tcW w:w="2880" w:type="dxa"/>
            <w:vAlign w:val="center"/>
          </w:tcPr>
          <w:p w14:paraId="752CA5BD" w14:textId="5635FE31" w:rsidR="009C4DDF" w:rsidRPr="00C801F7" w:rsidRDefault="009C4DDF" w:rsidP="0083516A">
            <w:pPr>
              <w:rPr>
                <w:rFonts w:ascii="Times New Roman" w:hAnsi="Times New Roman" w:cs="Times New Roman"/>
                <w:bCs/>
              </w:rPr>
            </w:pPr>
            <w:r w:rsidRPr="00C801F7">
              <w:rPr>
                <w:rFonts w:ascii="Times New Roman" w:hAnsi="Times New Roman" w:cs="Times New Roman"/>
                <w:bCs/>
              </w:rPr>
              <w:t>NA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4CDF3972" w14:textId="48A5BB71" w:rsidR="009C4DDF" w:rsidRPr="00C801F7" w:rsidRDefault="009C4DDF" w:rsidP="0083516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801F7">
              <w:rPr>
                <w:rFonts w:ascii="Times New Roman" w:hAnsi="Times New Roman" w:cs="Times New Roman"/>
                <w:bCs/>
              </w:rPr>
              <w:t>X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AABB8EF" w14:textId="77777777" w:rsidR="009C4DDF" w:rsidRPr="00C801F7" w:rsidRDefault="009C4DDF" w:rsidP="0083516A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23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8E27F98" w14:textId="77777777" w:rsidR="009C4DDF" w:rsidRPr="00C801F7" w:rsidRDefault="009C4DDF" w:rsidP="0083516A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7" w:type="dxa"/>
            <w:shd w:val="clear" w:color="auto" w:fill="FFFFFF" w:themeFill="background1"/>
            <w:vAlign w:val="center"/>
          </w:tcPr>
          <w:p w14:paraId="4445AABB" w14:textId="6BDDDBDC" w:rsidR="009C4DDF" w:rsidRPr="00C801F7" w:rsidRDefault="009C4DDF" w:rsidP="0083516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801F7">
              <w:rPr>
                <w:rFonts w:ascii="Times New Roman" w:hAnsi="Times New Roman" w:cs="Times New Roman"/>
                <w:bCs/>
              </w:rPr>
              <w:t>X</w:t>
            </w:r>
          </w:p>
        </w:tc>
      </w:tr>
      <w:tr w:rsidR="00C801F7" w:rsidRPr="00C801F7" w14:paraId="4F425FDA" w14:textId="77777777" w:rsidTr="00773A12">
        <w:tc>
          <w:tcPr>
            <w:tcW w:w="2583" w:type="dxa"/>
            <w:vAlign w:val="center"/>
          </w:tcPr>
          <w:p w14:paraId="478050A4" w14:textId="5969878D" w:rsidR="009C4DDF" w:rsidRPr="00C801F7" w:rsidRDefault="009C4DDF" w:rsidP="0083516A">
            <w:pPr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Dementia Questionnaire (DQ)</w:t>
            </w:r>
          </w:p>
        </w:tc>
        <w:tc>
          <w:tcPr>
            <w:tcW w:w="3622" w:type="dxa"/>
            <w:vAlign w:val="center"/>
          </w:tcPr>
          <w:p w14:paraId="20A290E7" w14:textId="0A64AE12" w:rsidR="009C4DDF" w:rsidRPr="00C801F7" w:rsidRDefault="009C4DDF" w:rsidP="0083516A">
            <w:pPr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Assesses the presence of cognitive and functional impairment, it’s onset and course</w:t>
            </w:r>
          </w:p>
        </w:tc>
        <w:tc>
          <w:tcPr>
            <w:tcW w:w="2880" w:type="dxa"/>
            <w:vAlign w:val="center"/>
          </w:tcPr>
          <w:p w14:paraId="179DA1EC" w14:textId="7A691807" w:rsidR="009C4DDF" w:rsidRPr="00C801F7" w:rsidRDefault="009C4DDF" w:rsidP="0083516A">
            <w:pPr>
              <w:rPr>
                <w:rFonts w:ascii="Times New Roman" w:hAnsi="Times New Roman" w:cs="Times New Roman"/>
                <w:bCs/>
              </w:rPr>
            </w:pPr>
            <w:r w:rsidRPr="00C801F7">
              <w:rPr>
                <w:rFonts w:ascii="Times New Roman" w:hAnsi="Times New Roman" w:cs="Times New Roman"/>
                <w:bCs/>
              </w:rPr>
              <w:t>NA</w:t>
            </w:r>
          </w:p>
        </w:tc>
        <w:tc>
          <w:tcPr>
            <w:tcW w:w="1416" w:type="dxa"/>
            <w:shd w:val="clear" w:color="auto" w:fill="D0CECE" w:themeFill="background2" w:themeFillShade="E6"/>
            <w:vAlign w:val="center"/>
          </w:tcPr>
          <w:p w14:paraId="15599076" w14:textId="77777777" w:rsidR="009C4DDF" w:rsidRPr="00C801F7" w:rsidRDefault="009C4DDF" w:rsidP="0083516A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84" w:type="dxa"/>
            <w:shd w:val="clear" w:color="auto" w:fill="FFFFFF" w:themeFill="background1"/>
            <w:vAlign w:val="center"/>
          </w:tcPr>
          <w:p w14:paraId="2807BB69" w14:textId="20F746E0" w:rsidR="009C4DDF" w:rsidRPr="00C801F7" w:rsidRDefault="009C4DDF" w:rsidP="0083516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801F7">
              <w:rPr>
                <w:rFonts w:ascii="Times New Roman" w:hAnsi="Times New Roman" w:cs="Times New Roman"/>
                <w:bCs/>
              </w:rPr>
              <w:t>X</w:t>
            </w:r>
          </w:p>
        </w:tc>
        <w:tc>
          <w:tcPr>
            <w:tcW w:w="1623" w:type="dxa"/>
            <w:shd w:val="clear" w:color="auto" w:fill="FFFFFF" w:themeFill="background1"/>
            <w:vAlign w:val="center"/>
          </w:tcPr>
          <w:p w14:paraId="4BAD7BFE" w14:textId="14808E16" w:rsidR="009C4DDF" w:rsidRPr="00C801F7" w:rsidRDefault="009C4DDF" w:rsidP="0083516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801F7">
              <w:rPr>
                <w:rFonts w:ascii="Times New Roman" w:hAnsi="Times New Roman" w:cs="Times New Roman"/>
                <w:bCs/>
              </w:rPr>
              <w:t>X*</w:t>
            </w:r>
          </w:p>
        </w:tc>
        <w:tc>
          <w:tcPr>
            <w:tcW w:w="987" w:type="dxa"/>
            <w:shd w:val="clear" w:color="auto" w:fill="FFFFFF" w:themeFill="background1"/>
            <w:vAlign w:val="center"/>
          </w:tcPr>
          <w:p w14:paraId="597A98BD" w14:textId="4862B3F4" w:rsidR="009C4DDF" w:rsidRPr="00C801F7" w:rsidRDefault="009C4DDF" w:rsidP="0083516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801F7">
              <w:rPr>
                <w:rFonts w:ascii="Times New Roman" w:hAnsi="Times New Roman" w:cs="Times New Roman"/>
                <w:bCs/>
              </w:rPr>
              <w:t>X**</w:t>
            </w:r>
          </w:p>
        </w:tc>
      </w:tr>
    </w:tbl>
    <w:p w14:paraId="33D3DC12" w14:textId="2FA66268" w:rsidR="000B1CA5" w:rsidRPr="00C801F7" w:rsidRDefault="000B1CA5" w:rsidP="009C4DDF">
      <w:pPr>
        <w:spacing w:after="0"/>
        <w:rPr>
          <w:rFonts w:ascii="Times New Roman" w:hAnsi="Times New Roman" w:cs="Times New Roman"/>
          <w:sz w:val="16"/>
          <w:szCs w:val="16"/>
        </w:rPr>
      </w:pPr>
      <w:r w:rsidRPr="00C801F7">
        <w:rPr>
          <w:rFonts w:ascii="Times New Roman" w:hAnsi="Times New Roman" w:cs="Times New Roman"/>
          <w:sz w:val="16"/>
          <w:szCs w:val="16"/>
        </w:rPr>
        <w:t>Abbreviations: IADL=instrumental activities of daily living, UE=upper extremities, LE=lower extremities</w:t>
      </w:r>
    </w:p>
    <w:p w14:paraId="7C547A7D" w14:textId="5C974F8E" w:rsidR="009C4DDF" w:rsidRPr="00C801F7" w:rsidRDefault="009C4DDF" w:rsidP="009C4DDF">
      <w:pPr>
        <w:spacing w:after="0"/>
        <w:rPr>
          <w:rFonts w:ascii="Times New Roman" w:hAnsi="Times New Roman" w:cs="Times New Roman"/>
          <w:sz w:val="16"/>
          <w:szCs w:val="16"/>
        </w:rPr>
      </w:pPr>
      <w:r w:rsidRPr="00C801F7">
        <w:rPr>
          <w:rFonts w:ascii="Times New Roman" w:hAnsi="Times New Roman" w:cs="Times New Roman"/>
          <w:sz w:val="16"/>
          <w:szCs w:val="16"/>
          <w:vertAlign w:val="superscript"/>
        </w:rPr>
        <w:t xml:space="preserve">* </w:t>
      </w:r>
      <w:r w:rsidRPr="00C801F7">
        <w:rPr>
          <w:rFonts w:ascii="Times New Roman" w:hAnsi="Times New Roman" w:cs="Times New Roman"/>
          <w:sz w:val="16"/>
          <w:szCs w:val="16"/>
        </w:rPr>
        <w:t>Completed when the participant cannot complete the assessment (too impaired physically and/or cognitively)</w:t>
      </w:r>
    </w:p>
    <w:p w14:paraId="3B63CB1A" w14:textId="316622B4" w:rsidR="009C4DDF" w:rsidRPr="00C801F7" w:rsidRDefault="009C4DDF" w:rsidP="00546B85">
      <w:pPr>
        <w:spacing w:after="0"/>
        <w:rPr>
          <w:rFonts w:ascii="Times New Roman" w:hAnsi="Times New Roman" w:cs="Times New Roman"/>
          <w:sz w:val="16"/>
          <w:szCs w:val="16"/>
        </w:rPr>
      </w:pPr>
      <w:r w:rsidRPr="00C801F7">
        <w:rPr>
          <w:rFonts w:ascii="Times New Roman" w:hAnsi="Times New Roman" w:cs="Times New Roman"/>
          <w:sz w:val="16"/>
          <w:szCs w:val="16"/>
          <w:vertAlign w:val="superscript"/>
        </w:rPr>
        <w:t>**</w:t>
      </w:r>
      <w:r w:rsidRPr="00C801F7">
        <w:rPr>
          <w:rFonts w:ascii="Times New Roman" w:hAnsi="Times New Roman" w:cs="Times New Roman"/>
          <w:sz w:val="16"/>
          <w:szCs w:val="16"/>
        </w:rPr>
        <w:t>Post-mortem DQ is completed only once</w:t>
      </w:r>
    </w:p>
    <w:p w14:paraId="7DF8F4D5" w14:textId="77777777" w:rsidR="00133903" w:rsidRPr="00C801F7" w:rsidRDefault="00133903">
      <w:pPr>
        <w:rPr>
          <w:rFonts w:ascii="Times New Roman" w:hAnsi="Times New Roman" w:cs="Times New Roman"/>
          <w:sz w:val="16"/>
          <w:szCs w:val="16"/>
        </w:rPr>
        <w:sectPr w:rsidR="00133903" w:rsidRPr="00C801F7" w:rsidSect="00C801F7">
          <w:type w:val="continuous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C801F7">
        <w:rPr>
          <w:rFonts w:ascii="Times New Roman" w:hAnsi="Times New Roman" w:cs="Times New Roman"/>
          <w:sz w:val="16"/>
          <w:szCs w:val="16"/>
        </w:rPr>
        <w:br w:type="page"/>
      </w:r>
    </w:p>
    <w:p w14:paraId="52D57834" w14:textId="4F8217ED" w:rsidR="00133903" w:rsidRPr="00C801F7" w:rsidRDefault="00133903" w:rsidP="0013390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C801F7">
        <w:rPr>
          <w:rFonts w:ascii="Times New Roman" w:hAnsi="Times New Roman" w:cs="Times New Roman"/>
          <w:b/>
          <w:bCs/>
          <w:caps/>
          <w:sz w:val="24"/>
          <w:szCs w:val="24"/>
        </w:rPr>
        <w:t>SUPPLEMENT</w:t>
      </w:r>
      <w:r w:rsidR="00761927" w:rsidRPr="00C801F7">
        <w:rPr>
          <w:rFonts w:ascii="Times New Roman" w:hAnsi="Times New Roman" w:cs="Times New Roman"/>
          <w:b/>
          <w:bCs/>
          <w:caps/>
          <w:sz w:val="24"/>
          <w:szCs w:val="24"/>
        </w:rPr>
        <w:t>ARY TABLE</w:t>
      </w:r>
      <w:r w:rsidRPr="00C801F7">
        <w:rPr>
          <w:rFonts w:ascii="Times New Roman" w:hAnsi="Times New Roman" w:cs="Times New Roman"/>
          <w:b/>
          <w:bCs/>
          <w:caps/>
          <w:sz w:val="24"/>
          <w:szCs w:val="24"/>
        </w:rPr>
        <w:t xml:space="preserve"> </w:t>
      </w:r>
      <w:r w:rsidR="00976279" w:rsidRPr="00C801F7">
        <w:rPr>
          <w:rFonts w:ascii="Times New Roman" w:hAnsi="Times New Roman" w:cs="Times New Roman"/>
          <w:b/>
          <w:bCs/>
          <w:caps/>
          <w:sz w:val="24"/>
          <w:szCs w:val="24"/>
        </w:rPr>
        <w:t>S</w:t>
      </w:r>
      <w:r w:rsidRPr="00C801F7">
        <w:rPr>
          <w:rFonts w:ascii="Times New Roman" w:hAnsi="Times New Roman" w:cs="Times New Roman"/>
          <w:b/>
          <w:bCs/>
          <w:caps/>
          <w:sz w:val="24"/>
          <w:szCs w:val="24"/>
        </w:rPr>
        <w:t>2: M</w:t>
      </w:r>
      <w:r w:rsidRPr="00C801F7">
        <w:rPr>
          <w:rFonts w:ascii="Times New Roman" w:hAnsi="Times New Roman" w:cs="Times New Roman"/>
          <w:b/>
          <w:bCs/>
          <w:sz w:val="24"/>
          <w:szCs w:val="24"/>
        </w:rPr>
        <w:t xml:space="preserve">odified Functional Assessment Questionnaire </w:t>
      </w:r>
    </w:p>
    <w:p w14:paraId="32D70AC6" w14:textId="62DC3083" w:rsidR="00133903" w:rsidRPr="00C801F7" w:rsidRDefault="00133903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9"/>
        <w:gridCol w:w="1624"/>
        <w:gridCol w:w="1218"/>
        <w:gridCol w:w="965"/>
        <w:gridCol w:w="924"/>
        <w:gridCol w:w="1138"/>
        <w:gridCol w:w="1138"/>
        <w:gridCol w:w="894"/>
      </w:tblGrid>
      <w:tr w:rsidR="00C801F7" w:rsidRPr="00C801F7" w14:paraId="12B8D43E" w14:textId="77777777" w:rsidTr="004322DD">
        <w:tc>
          <w:tcPr>
            <w:tcW w:w="2889" w:type="dxa"/>
            <w:vMerge w:val="restart"/>
            <w:shd w:val="clear" w:color="auto" w:fill="D0CECE" w:themeFill="background2" w:themeFillShade="E6"/>
            <w:vAlign w:val="center"/>
          </w:tcPr>
          <w:p w14:paraId="046BB518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  <w:vMerge w:val="restart"/>
            <w:vAlign w:val="center"/>
          </w:tcPr>
          <w:p w14:paraId="330EF9DD" w14:textId="1F56C0D3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1F7">
              <w:rPr>
                <w:rFonts w:ascii="Times New Roman" w:hAnsi="Times New Roman" w:cs="Times New Roman"/>
                <w:sz w:val="20"/>
                <w:szCs w:val="20"/>
              </w:rPr>
              <w:t>Ability</w:t>
            </w:r>
          </w:p>
        </w:tc>
        <w:tc>
          <w:tcPr>
            <w:tcW w:w="6277" w:type="dxa"/>
            <w:gridSpan w:val="6"/>
            <w:vAlign w:val="center"/>
          </w:tcPr>
          <w:p w14:paraId="0B172A27" w14:textId="7548F789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1F7">
              <w:rPr>
                <w:rFonts w:ascii="Times New Roman" w:hAnsi="Times New Roman" w:cs="Times New Roman"/>
                <w:sz w:val="20"/>
                <w:szCs w:val="20"/>
              </w:rPr>
              <w:t>If ability not normal, code:</w:t>
            </w:r>
          </w:p>
        </w:tc>
      </w:tr>
      <w:tr w:rsidR="00C801F7" w:rsidRPr="00C801F7" w14:paraId="1207AB3B" w14:textId="77777777" w:rsidTr="004322DD">
        <w:tc>
          <w:tcPr>
            <w:tcW w:w="2889" w:type="dxa"/>
            <w:vMerge/>
            <w:shd w:val="clear" w:color="auto" w:fill="D0CECE" w:themeFill="background2" w:themeFillShade="E6"/>
            <w:vAlign w:val="center"/>
          </w:tcPr>
          <w:p w14:paraId="57B2F93B" w14:textId="190530AD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  <w:vMerge/>
            <w:vAlign w:val="center"/>
          </w:tcPr>
          <w:p w14:paraId="08103ACF" w14:textId="491AAC74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14:paraId="71ACB9AA" w14:textId="03123100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1F7">
              <w:rPr>
                <w:rFonts w:ascii="Times New Roman" w:hAnsi="Times New Roman" w:cs="Times New Roman"/>
                <w:sz w:val="20"/>
                <w:szCs w:val="20"/>
              </w:rPr>
              <w:t>Cognition</w:t>
            </w:r>
          </w:p>
        </w:tc>
        <w:tc>
          <w:tcPr>
            <w:tcW w:w="965" w:type="dxa"/>
            <w:vAlign w:val="center"/>
          </w:tcPr>
          <w:p w14:paraId="0A5B9DE1" w14:textId="417E21E2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1F7">
              <w:rPr>
                <w:rFonts w:ascii="Times New Roman" w:hAnsi="Times New Roman" w:cs="Times New Roman"/>
                <w:sz w:val="20"/>
                <w:szCs w:val="20"/>
              </w:rPr>
              <w:t>Hearing Loss</w:t>
            </w:r>
          </w:p>
        </w:tc>
        <w:tc>
          <w:tcPr>
            <w:tcW w:w="924" w:type="dxa"/>
            <w:vAlign w:val="center"/>
          </w:tcPr>
          <w:p w14:paraId="77C48299" w14:textId="2BEE3D81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1F7">
              <w:rPr>
                <w:rFonts w:ascii="Times New Roman" w:hAnsi="Times New Roman" w:cs="Times New Roman"/>
                <w:sz w:val="20"/>
                <w:szCs w:val="20"/>
              </w:rPr>
              <w:t>Vision Loss</w:t>
            </w:r>
          </w:p>
        </w:tc>
        <w:tc>
          <w:tcPr>
            <w:tcW w:w="1138" w:type="dxa"/>
            <w:vAlign w:val="center"/>
          </w:tcPr>
          <w:p w14:paraId="48D31AD2" w14:textId="21C7B0C2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1F7">
              <w:rPr>
                <w:rFonts w:ascii="Times New Roman" w:hAnsi="Times New Roman" w:cs="Times New Roman"/>
                <w:sz w:val="20"/>
                <w:szCs w:val="20"/>
              </w:rPr>
              <w:t>Upper Extremities</w:t>
            </w:r>
          </w:p>
        </w:tc>
        <w:tc>
          <w:tcPr>
            <w:tcW w:w="1138" w:type="dxa"/>
            <w:vAlign w:val="center"/>
          </w:tcPr>
          <w:p w14:paraId="65B8D236" w14:textId="6AE5F0C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1F7">
              <w:rPr>
                <w:rFonts w:ascii="Times New Roman" w:hAnsi="Times New Roman" w:cs="Times New Roman"/>
                <w:sz w:val="20"/>
                <w:szCs w:val="20"/>
              </w:rPr>
              <w:t>Lower Extremities</w:t>
            </w:r>
          </w:p>
        </w:tc>
        <w:tc>
          <w:tcPr>
            <w:tcW w:w="894" w:type="dxa"/>
            <w:vAlign w:val="center"/>
          </w:tcPr>
          <w:p w14:paraId="7E655F58" w14:textId="66E00AF2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1F7">
              <w:rPr>
                <w:rFonts w:ascii="Times New Roman" w:hAnsi="Times New Roman" w:cs="Times New Roman"/>
                <w:sz w:val="20"/>
                <w:szCs w:val="20"/>
              </w:rPr>
              <w:t>Other Physical</w:t>
            </w:r>
          </w:p>
        </w:tc>
      </w:tr>
      <w:tr w:rsidR="00C801F7" w:rsidRPr="00C801F7" w14:paraId="22055AD1" w14:textId="77777777" w:rsidTr="004322DD">
        <w:tc>
          <w:tcPr>
            <w:tcW w:w="2889" w:type="dxa"/>
            <w:vAlign w:val="center"/>
          </w:tcPr>
          <w:p w14:paraId="4B40BE70" w14:textId="3C0A2466" w:rsidR="004322DD" w:rsidRPr="00C801F7" w:rsidRDefault="004322DD" w:rsidP="004322D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1F7">
              <w:rPr>
                <w:rFonts w:ascii="Times New Roman" w:hAnsi="Times New Roman" w:cs="Times New Roman"/>
                <w:sz w:val="20"/>
                <w:szCs w:val="20"/>
              </w:rPr>
              <w:t>Functional Abilities</w:t>
            </w:r>
          </w:p>
        </w:tc>
        <w:tc>
          <w:tcPr>
            <w:tcW w:w="1624" w:type="dxa"/>
            <w:vAlign w:val="center"/>
          </w:tcPr>
          <w:p w14:paraId="3E4E7C9B" w14:textId="77777777" w:rsidR="004322DD" w:rsidRPr="00C801F7" w:rsidRDefault="004322DD" w:rsidP="004322D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1F7">
              <w:rPr>
                <w:rFonts w:ascii="Times New Roman" w:hAnsi="Times New Roman" w:cs="Times New Roman"/>
                <w:sz w:val="20"/>
                <w:szCs w:val="20"/>
              </w:rPr>
              <w:t>0=Normal/Does not do, but could</w:t>
            </w:r>
          </w:p>
          <w:p w14:paraId="5E23D980" w14:textId="77777777" w:rsidR="004322DD" w:rsidRPr="00C801F7" w:rsidRDefault="004322DD" w:rsidP="004322D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1F7">
              <w:rPr>
                <w:rFonts w:ascii="Times New Roman" w:hAnsi="Times New Roman" w:cs="Times New Roman"/>
                <w:sz w:val="20"/>
                <w:szCs w:val="20"/>
              </w:rPr>
              <w:t>1=Difficulty/Did, but could not</w:t>
            </w:r>
          </w:p>
          <w:p w14:paraId="40EC921C" w14:textId="77777777" w:rsidR="004322DD" w:rsidRPr="00C801F7" w:rsidRDefault="004322DD" w:rsidP="004322D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1F7">
              <w:rPr>
                <w:rFonts w:ascii="Times New Roman" w:hAnsi="Times New Roman" w:cs="Times New Roman"/>
                <w:sz w:val="20"/>
                <w:szCs w:val="20"/>
              </w:rPr>
              <w:t>2=Needs Assistance</w:t>
            </w:r>
          </w:p>
          <w:p w14:paraId="0DD6BDE2" w14:textId="7BB29AEF" w:rsidR="004322DD" w:rsidRPr="00C801F7" w:rsidRDefault="004322DD" w:rsidP="004322D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1F7">
              <w:rPr>
                <w:rFonts w:ascii="Times New Roman" w:hAnsi="Times New Roman" w:cs="Times New Roman"/>
                <w:sz w:val="20"/>
                <w:szCs w:val="20"/>
              </w:rPr>
              <w:t>3=Dependent</w:t>
            </w:r>
          </w:p>
        </w:tc>
        <w:tc>
          <w:tcPr>
            <w:tcW w:w="1218" w:type="dxa"/>
            <w:vAlign w:val="center"/>
          </w:tcPr>
          <w:p w14:paraId="0F977E86" w14:textId="4EE87E59" w:rsidR="004322DD" w:rsidRPr="00C801F7" w:rsidRDefault="004322DD" w:rsidP="004322D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1F7">
              <w:rPr>
                <w:rFonts w:ascii="Times New Roman" w:hAnsi="Times New Roman" w:cs="Times New Roman"/>
                <w:sz w:val="20"/>
                <w:szCs w:val="20"/>
              </w:rPr>
              <w:t>0=No</w:t>
            </w:r>
          </w:p>
          <w:p w14:paraId="3CF573E4" w14:textId="77777777" w:rsidR="004322DD" w:rsidRPr="00C801F7" w:rsidRDefault="004322DD" w:rsidP="004322D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1F7">
              <w:rPr>
                <w:rFonts w:ascii="Times New Roman" w:hAnsi="Times New Roman" w:cs="Times New Roman"/>
                <w:sz w:val="20"/>
                <w:szCs w:val="20"/>
              </w:rPr>
              <w:t>1=Difficulty</w:t>
            </w:r>
          </w:p>
          <w:p w14:paraId="023F4FDC" w14:textId="33526A8B" w:rsidR="004322DD" w:rsidRPr="00C801F7" w:rsidRDefault="004322DD" w:rsidP="004322D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1F7">
              <w:rPr>
                <w:rFonts w:ascii="Times New Roman" w:hAnsi="Times New Roman" w:cs="Times New Roman"/>
                <w:sz w:val="20"/>
                <w:szCs w:val="20"/>
              </w:rPr>
              <w:t>2=Loss</w:t>
            </w:r>
          </w:p>
        </w:tc>
        <w:tc>
          <w:tcPr>
            <w:tcW w:w="965" w:type="dxa"/>
            <w:vAlign w:val="center"/>
          </w:tcPr>
          <w:p w14:paraId="5FC88773" w14:textId="77777777" w:rsidR="004322DD" w:rsidRPr="00C801F7" w:rsidRDefault="004322DD" w:rsidP="004322D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1F7">
              <w:rPr>
                <w:rFonts w:ascii="Times New Roman" w:hAnsi="Times New Roman" w:cs="Times New Roman"/>
                <w:sz w:val="20"/>
                <w:szCs w:val="20"/>
              </w:rPr>
              <w:t>0=No</w:t>
            </w:r>
          </w:p>
          <w:p w14:paraId="51E76CB5" w14:textId="0F0495E3" w:rsidR="004322DD" w:rsidRPr="00C801F7" w:rsidRDefault="004322DD" w:rsidP="004322D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1F7">
              <w:rPr>
                <w:rFonts w:ascii="Times New Roman" w:hAnsi="Times New Roman" w:cs="Times New Roman"/>
                <w:sz w:val="20"/>
                <w:szCs w:val="20"/>
              </w:rPr>
              <w:t>1=Yes</w:t>
            </w:r>
          </w:p>
        </w:tc>
        <w:tc>
          <w:tcPr>
            <w:tcW w:w="924" w:type="dxa"/>
            <w:vAlign w:val="center"/>
          </w:tcPr>
          <w:p w14:paraId="44BB6190" w14:textId="77777777" w:rsidR="004322DD" w:rsidRPr="00C801F7" w:rsidRDefault="004322DD" w:rsidP="004322D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1F7">
              <w:rPr>
                <w:rFonts w:ascii="Times New Roman" w:hAnsi="Times New Roman" w:cs="Times New Roman"/>
                <w:sz w:val="20"/>
                <w:szCs w:val="20"/>
              </w:rPr>
              <w:t>0=No</w:t>
            </w:r>
          </w:p>
          <w:p w14:paraId="36424807" w14:textId="639AB0EB" w:rsidR="004322DD" w:rsidRPr="00C801F7" w:rsidRDefault="004322DD" w:rsidP="004322D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1F7">
              <w:rPr>
                <w:rFonts w:ascii="Times New Roman" w:hAnsi="Times New Roman" w:cs="Times New Roman"/>
                <w:sz w:val="20"/>
                <w:szCs w:val="20"/>
              </w:rPr>
              <w:t>1=Yes</w:t>
            </w:r>
          </w:p>
        </w:tc>
        <w:tc>
          <w:tcPr>
            <w:tcW w:w="1138" w:type="dxa"/>
            <w:vAlign w:val="center"/>
          </w:tcPr>
          <w:p w14:paraId="40821EE2" w14:textId="77777777" w:rsidR="004322DD" w:rsidRPr="00C801F7" w:rsidRDefault="004322DD" w:rsidP="004322D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1F7">
              <w:rPr>
                <w:rFonts w:ascii="Times New Roman" w:hAnsi="Times New Roman" w:cs="Times New Roman"/>
                <w:sz w:val="20"/>
                <w:szCs w:val="20"/>
              </w:rPr>
              <w:t>0=No</w:t>
            </w:r>
          </w:p>
          <w:p w14:paraId="27D21115" w14:textId="5AE79313" w:rsidR="004322DD" w:rsidRPr="00C801F7" w:rsidRDefault="004322DD" w:rsidP="004322D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1F7">
              <w:rPr>
                <w:rFonts w:ascii="Times New Roman" w:hAnsi="Times New Roman" w:cs="Times New Roman"/>
                <w:sz w:val="20"/>
                <w:szCs w:val="20"/>
              </w:rPr>
              <w:t>1=Yes</w:t>
            </w:r>
          </w:p>
        </w:tc>
        <w:tc>
          <w:tcPr>
            <w:tcW w:w="1138" w:type="dxa"/>
            <w:vAlign w:val="center"/>
          </w:tcPr>
          <w:p w14:paraId="01022AFB" w14:textId="77777777" w:rsidR="004322DD" w:rsidRPr="00C801F7" w:rsidRDefault="004322DD" w:rsidP="004322D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1F7">
              <w:rPr>
                <w:rFonts w:ascii="Times New Roman" w:hAnsi="Times New Roman" w:cs="Times New Roman"/>
                <w:sz w:val="20"/>
                <w:szCs w:val="20"/>
              </w:rPr>
              <w:t>0=No</w:t>
            </w:r>
          </w:p>
          <w:p w14:paraId="40E6129E" w14:textId="4B3781F3" w:rsidR="004322DD" w:rsidRPr="00C801F7" w:rsidRDefault="004322DD" w:rsidP="004322D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1F7">
              <w:rPr>
                <w:rFonts w:ascii="Times New Roman" w:hAnsi="Times New Roman" w:cs="Times New Roman"/>
                <w:sz w:val="20"/>
                <w:szCs w:val="20"/>
              </w:rPr>
              <w:t>1=Yes</w:t>
            </w:r>
          </w:p>
        </w:tc>
        <w:tc>
          <w:tcPr>
            <w:tcW w:w="894" w:type="dxa"/>
            <w:vAlign w:val="center"/>
          </w:tcPr>
          <w:p w14:paraId="2B812BE9" w14:textId="77777777" w:rsidR="004322DD" w:rsidRPr="00C801F7" w:rsidRDefault="004322DD" w:rsidP="004322D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1F7">
              <w:rPr>
                <w:rFonts w:ascii="Times New Roman" w:hAnsi="Times New Roman" w:cs="Times New Roman"/>
                <w:sz w:val="20"/>
                <w:szCs w:val="20"/>
              </w:rPr>
              <w:t>0=No</w:t>
            </w:r>
          </w:p>
          <w:p w14:paraId="556515E2" w14:textId="157E466A" w:rsidR="004322DD" w:rsidRPr="00C801F7" w:rsidRDefault="004322DD" w:rsidP="004322D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1F7">
              <w:rPr>
                <w:rFonts w:ascii="Times New Roman" w:hAnsi="Times New Roman" w:cs="Times New Roman"/>
                <w:sz w:val="20"/>
                <w:szCs w:val="20"/>
              </w:rPr>
              <w:t>1=Yes</w:t>
            </w:r>
          </w:p>
        </w:tc>
      </w:tr>
      <w:tr w:rsidR="00C801F7" w:rsidRPr="00C801F7" w14:paraId="29D50E63" w14:textId="77777777" w:rsidTr="004322DD">
        <w:tc>
          <w:tcPr>
            <w:tcW w:w="2889" w:type="dxa"/>
            <w:vAlign w:val="center"/>
          </w:tcPr>
          <w:p w14:paraId="4279C3FD" w14:textId="7ABDB45F" w:rsidR="00D818C8" w:rsidRPr="00C801F7" w:rsidRDefault="00F44C8E" w:rsidP="00F94FFD">
            <w:pPr>
              <w:pStyle w:val="ListParagraph"/>
              <w:numPr>
                <w:ilvl w:val="0"/>
                <w:numId w:val="9"/>
              </w:num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1F7">
              <w:rPr>
                <w:rFonts w:ascii="Times New Roman" w:hAnsi="Times New Roman" w:cs="Times New Roman"/>
                <w:sz w:val="20"/>
                <w:szCs w:val="20"/>
              </w:rPr>
              <w:t>Writing checks, paying bills, balancing a checkbook</w:t>
            </w:r>
          </w:p>
        </w:tc>
        <w:tc>
          <w:tcPr>
            <w:tcW w:w="1624" w:type="dxa"/>
            <w:vAlign w:val="center"/>
          </w:tcPr>
          <w:p w14:paraId="5460A65D" w14:textId="77777777" w:rsidR="00D818C8" w:rsidRPr="00C801F7" w:rsidRDefault="00D818C8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14:paraId="1ADB1561" w14:textId="77777777" w:rsidR="00D818C8" w:rsidRPr="00C801F7" w:rsidRDefault="00D818C8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Align w:val="center"/>
          </w:tcPr>
          <w:p w14:paraId="61CFEAAD" w14:textId="77777777" w:rsidR="00D818C8" w:rsidRPr="00C801F7" w:rsidRDefault="00D818C8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006AD0C8" w14:textId="77777777" w:rsidR="00D818C8" w:rsidRPr="00C801F7" w:rsidRDefault="00D818C8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1CD84BA5" w14:textId="77777777" w:rsidR="00D818C8" w:rsidRPr="00C801F7" w:rsidRDefault="00D818C8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30DABB41" w14:textId="77777777" w:rsidR="00D818C8" w:rsidRPr="00C801F7" w:rsidRDefault="00D818C8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Align w:val="center"/>
          </w:tcPr>
          <w:p w14:paraId="524E8870" w14:textId="77777777" w:rsidR="00D818C8" w:rsidRPr="00C801F7" w:rsidRDefault="00D818C8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01F7" w:rsidRPr="00C801F7" w14:paraId="7F6C7621" w14:textId="77777777" w:rsidTr="004322DD">
        <w:tc>
          <w:tcPr>
            <w:tcW w:w="2889" w:type="dxa"/>
            <w:vAlign w:val="center"/>
          </w:tcPr>
          <w:p w14:paraId="6D95B817" w14:textId="1DC6E4D9" w:rsidR="00F44C8E" w:rsidRPr="00C801F7" w:rsidRDefault="00F44C8E" w:rsidP="00F94FFD">
            <w:pPr>
              <w:pStyle w:val="ListParagraph"/>
              <w:numPr>
                <w:ilvl w:val="0"/>
                <w:numId w:val="9"/>
              </w:num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1F7">
              <w:rPr>
                <w:rFonts w:ascii="Times New Roman" w:hAnsi="Times New Roman" w:cs="Times New Roman"/>
                <w:sz w:val="20"/>
                <w:szCs w:val="20"/>
              </w:rPr>
              <w:t>Shopping alone for clothes, groceries, household necessities</w:t>
            </w:r>
          </w:p>
        </w:tc>
        <w:tc>
          <w:tcPr>
            <w:tcW w:w="1624" w:type="dxa"/>
            <w:vAlign w:val="center"/>
          </w:tcPr>
          <w:p w14:paraId="23C4392D" w14:textId="77777777" w:rsidR="00D818C8" w:rsidRPr="00C801F7" w:rsidRDefault="00D818C8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14:paraId="39D23FB3" w14:textId="77777777" w:rsidR="00D818C8" w:rsidRPr="00C801F7" w:rsidRDefault="00D818C8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Align w:val="center"/>
          </w:tcPr>
          <w:p w14:paraId="51E29363" w14:textId="77777777" w:rsidR="00D818C8" w:rsidRPr="00C801F7" w:rsidRDefault="00D818C8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7C3D233D" w14:textId="77777777" w:rsidR="00D818C8" w:rsidRPr="00C801F7" w:rsidRDefault="00D818C8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507DD90A" w14:textId="77777777" w:rsidR="00D818C8" w:rsidRPr="00C801F7" w:rsidRDefault="00D818C8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06FC3478" w14:textId="77777777" w:rsidR="00D818C8" w:rsidRPr="00C801F7" w:rsidRDefault="00D818C8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Align w:val="center"/>
          </w:tcPr>
          <w:p w14:paraId="14759F49" w14:textId="77777777" w:rsidR="00D818C8" w:rsidRPr="00C801F7" w:rsidRDefault="00D818C8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01F7" w:rsidRPr="00C801F7" w14:paraId="0A2ECE1E" w14:textId="77777777" w:rsidTr="004322DD">
        <w:tc>
          <w:tcPr>
            <w:tcW w:w="2889" w:type="dxa"/>
            <w:vAlign w:val="center"/>
          </w:tcPr>
          <w:p w14:paraId="7EFCBC2E" w14:textId="487E06B2" w:rsidR="00D818C8" w:rsidRPr="00C801F7" w:rsidRDefault="00F44C8E" w:rsidP="00F94FFD">
            <w:pPr>
              <w:pStyle w:val="ListParagraph"/>
              <w:numPr>
                <w:ilvl w:val="0"/>
                <w:numId w:val="9"/>
              </w:num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1F7">
              <w:rPr>
                <w:rFonts w:ascii="Times New Roman" w:hAnsi="Times New Roman" w:cs="Times New Roman"/>
                <w:sz w:val="20"/>
                <w:szCs w:val="20"/>
              </w:rPr>
              <w:t>Keeping track of current events</w:t>
            </w:r>
          </w:p>
        </w:tc>
        <w:tc>
          <w:tcPr>
            <w:tcW w:w="1624" w:type="dxa"/>
            <w:vAlign w:val="center"/>
          </w:tcPr>
          <w:p w14:paraId="40CC3C01" w14:textId="77777777" w:rsidR="00D818C8" w:rsidRPr="00C801F7" w:rsidRDefault="00D818C8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14:paraId="7626BF9D" w14:textId="77777777" w:rsidR="00D818C8" w:rsidRPr="00C801F7" w:rsidRDefault="00D818C8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Align w:val="center"/>
          </w:tcPr>
          <w:p w14:paraId="4791CE4A" w14:textId="77777777" w:rsidR="00D818C8" w:rsidRPr="00C801F7" w:rsidRDefault="00D818C8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3FA3C839" w14:textId="77777777" w:rsidR="00D818C8" w:rsidRPr="00C801F7" w:rsidRDefault="00D818C8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0944F64C" w14:textId="77777777" w:rsidR="00D818C8" w:rsidRPr="00C801F7" w:rsidRDefault="00D818C8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35A96EF1" w14:textId="77777777" w:rsidR="00D818C8" w:rsidRPr="00C801F7" w:rsidRDefault="00D818C8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Align w:val="center"/>
          </w:tcPr>
          <w:p w14:paraId="4011E945" w14:textId="77777777" w:rsidR="00D818C8" w:rsidRPr="00C801F7" w:rsidRDefault="00D818C8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01F7" w:rsidRPr="00C801F7" w14:paraId="324C4CE2" w14:textId="77777777" w:rsidTr="004322DD">
        <w:tc>
          <w:tcPr>
            <w:tcW w:w="2889" w:type="dxa"/>
            <w:vAlign w:val="center"/>
          </w:tcPr>
          <w:p w14:paraId="40A60467" w14:textId="30F4F3D6" w:rsidR="00D818C8" w:rsidRPr="00C801F7" w:rsidRDefault="00F44C8E" w:rsidP="00F94FFD">
            <w:pPr>
              <w:pStyle w:val="ListParagraph"/>
              <w:numPr>
                <w:ilvl w:val="0"/>
                <w:numId w:val="9"/>
              </w:num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1F7">
              <w:rPr>
                <w:rFonts w:ascii="Times New Roman" w:hAnsi="Times New Roman" w:cs="Times New Roman"/>
                <w:sz w:val="20"/>
                <w:szCs w:val="20"/>
              </w:rPr>
              <w:t>Travelling out of the neighborhood, arranging to take a bus or taxi</w:t>
            </w:r>
          </w:p>
        </w:tc>
        <w:tc>
          <w:tcPr>
            <w:tcW w:w="1624" w:type="dxa"/>
            <w:vAlign w:val="center"/>
          </w:tcPr>
          <w:p w14:paraId="3C03C367" w14:textId="77777777" w:rsidR="00D818C8" w:rsidRPr="00C801F7" w:rsidRDefault="00D818C8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14:paraId="776C140A" w14:textId="77777777" w:rsidR="00D818C8" w:rsidRPr="00C801F7" w:rsidRDefault="00D818C8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Align w:val="center"/>
          </w:tcPr>
          <w:p w14:paraId="0849CABB" w14:textId="77777777" w:rsidR="00D818C8" w:rsidRPr="00C801F7" w:rsidRDefault="00D818C8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11F32E98" w14:textId="77777777" w:rsidR="00D818C8" w:rsidRPr="00C801F7" w:rsidRDefault="00D818C8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394F3BB6" w14:textId="77777777" w:rsidR="00D818C8" w:rsidRPr="00C801F7" w:rsidRDefault="00D818C8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2FB27B54" w14:textId="77777777" w:rsidR="00D818C8" w:rsidRPr="00C801F7" w:rsidRDefault="00D818C8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Align w:val="center"/>
          </w:tcPr>
          <w:p w14:paraId="6D32008F" w14:textId="77777777" w:rsidR="00D818C8" w:rsidRPr="00C801F7" w:rsidRDefault="00D818C8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01F7" w:rsidRPr="00C801F7" w14:paraId="5650CB57" w14:textId="77777777" w:rsidTr="004322DD">
        <w:tc>
          <w:tcPr>
            <w:tcW w:w="2889" w:type="dxa"/>
            <w:vAlign w:val="center"/>
          </w:tcPr>
          <w:p w14:paraId="342E5956" w14:textId="72524A91" w:rsidR="00D818C8" w:rsidRPr="00C801F7" w:rsidRDefault="00F44C8E" w:rsidP="00F94FFD">
            <w:pPr>
              <w:pStyle w:val="ListParagraph"/>
              <w:numPr>
                <w:ilvl w:val="0"/>
                <w:numId w:val="9"/>
              </w:num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1F7">
              <w:rPr>
                <w:rFonts w:ascii="Times New Roman" w:hAnsi="Times New Roman" w:cs="Times New Roman"/>
                <w:sz w:val="20"/>
                <w:szCs w:val="20"/>
              </w:rPr>
              <w:t>Feeding, including cutting meat or buttering bread</w:t>
            </w:r>
          </w:p>
        </w:tc>
        <w:tc>
          <w:tcPr>
            <w:tcW w:w="1624" w:type="dxa"/>
            <w:vAlign w:val="center"/>
          </w:tcPr>
          <w:p w14:paraId="71260CE9" w14:textId="77777777" w:rsidR="00D818C8" w:rsidRPr="00C801F7" w:rsidRDefault="00D818C8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14:paraId="5BCA2A39" w14:textId="77777777" w:rsidR="00D818C8" w:rsidRPr="00C801F7" w:rsidRDefault="00D818C8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Align w:val="center"/>
          </w:tcPr>
          <w:p w14:paraId="75C2B5FA" w14:textId="77777777" w:rsidR="00D818C8" w:rsidRPr="00C801F7" w:rsidRDefault="00D818C8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49CC3FE4" w14:textId="77777777" w:rsidR="00D818C8" w:rsidRPr="00C801F7" w:rsidRDefault="00D818C8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3BBBE246" w14:textId="77777777" w:rsidR="00D818C8" w:rsidRPr="00C801F7" w:rsidRDefault="00D818C8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31E4661B" w14:textId="77777777" w:rsidR="00D818C8" w:rsidRPr="00C801F7" w:rsidRDefault="00D818C8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Align w:val="center"/>
          </w:tcPr>
          <w:p w14:paraId="222DE903" w14:textId="77777777" w:rsidR="00D818C8" w:rsidRPr="00C801F7" w:rsidRDefault="00D818C8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01F7" w:rsidRPr="00C801F7" w14:paraId="36385F06" w14:textId="77777777" w:rsidTr="004322DD">
        <w:tc>
          <w:tcPr>
            <w:tcW w:w="2889" w:type="dxa"/>
            <w:vAlign w:val="center"/>
          </w:tcPr>
          <w:p w14:paraId="318BE3EE" w14:textId="7A822500" w:rsidR="00F44C8E" w:rsidRPr="00C801F7" w:rsidRDefault="00F44C8E" w:rsidP="00F94FFD">
            <w:pPr>
              <w:pStyle w:val="ListParagraph"/>
              <w:numPr>
                <w:ilvl w:val="0"/>
                <w:numId w:val="9"/>
              </w:num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1F7">
              <w:rPr>
                <w:rFonts w:ascii="Times New Roman" w:hAnsi="Times New Roman" w:cs="Times New Roman"/>
                <w:sz w:val="20"/>
                <w:szCs w:val="20"/>
              </w:rPr>
              <w:t>Bathing, either sponge bath, tub bath, shower</w:t>
            </w:r>
          </w:p>
        </w:tc>
        <w:tc>
          <w:tcPr>
            <w:tcW w:w="1624" w:type="dxa"/>
            <w:vAlign w:val="center"/>
          </w:tcPr>
          <w:p w14:paraId="5EB3EE69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14:paraId="37CE20E4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Align w:val="center"/>
          </w:tcPr>
          <w:p w14:paraId="79D09022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5136693A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2F6FC018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6D293361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Align w:val="center"/>
          </w:tcPr>
          <w:p w14:paraId="60A50832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01F7" w:rsidRPr="00C801F7" w14:paraId="1CEFEF23" w14:textId="77777777" w:rsidTr="004322DD">
        <w:tc>
          <w:tcPr>
            <w:tcW w:w="2889" w:type="dxa"/>
            <w:vAlign w:val="center"/>
          </w:tcPr>
          <w:p w14:paraId="661D7F2E" w14:textId="5FE34828" w:rsidR="00F44C8E" w:rsidRPr="00C801F7" w:rsidRDefault="00F44C8E" w:rsidP="00F94FFD">
            <w:pPr>
              <w:pStyle w:val="ListParagraph"/>
              <w:numPr>
                <w:ilvl w:val="0"/>
                <w:numId w:val="9"/>
              </w:num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1F7">
              <w:rPr>
                <w:rFonts w:ascii="Times New Roman" w:hAnsi="Times New Roman" w:cs="Times New Roman"/>
                <w:sz w:val="20"/>
                <w:szCs w:val="20"/>
              </w:rPr>
              <w:t>Dressing, including getting clothes from closets and drawers and using fasteners</w:t>
            </w:r>
          </w:p>
        </w:tc>
        <w:tc>
          <w:tcPr>
            <w:tcW w:w="1624" w:type="dxa"/>
            <w:vAlign w:val="center"/>
          </w:tcPr>
          <w:p w14:paraId="14A4FBB4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14:paraId="1858E2C3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Align w:val="center"/>
          </w:tcPr>
          <w:p w14:paraId="2500196D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0FDC221F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0B15C998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5DE386E3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Align w:val="center"/>
          </w:tcPr>
          <w:p w14:paraId="7CBA94EB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01F7" w:rsidRPr="00C801F7" w14:paraId="1DDA7129" w14:textId="77777777" w:rsidTr="004322DD">
        <w:tc>
          <w:tcPr>
            <w:tcW w:w="2889" w:type="dxa"/>
            <w:vAlign w:val="center"/>
          </w:tcPr>
          <w:p w14:paraId="5E870C45" w14:textId="5D2B1351" w:rsidR="00F44C8E" w:rsidRPr="00C801F7" w:rsidRDefault="00F44C8E" w:rsidP="00F94FFD">
            <w:pPr>
              <w:pStyle w:val="ListParagraph"/>
              <w:numPr>
                <w:ilvl w:val="0"/>
                <w:numId w:val="9"/>
              </w:num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1F7">
              <w:rPr>
                <w:rFonts w:ascii="Times New Roman" w:hAnsi="Times New Roman" w:cs="Times New Roman"/>
                <w:sz w:val="20"/>
                <w:szCs w:val="20"/>
              </w:rPr>
              <w:t>Getting in and out of the bed or chair</w:t>
            </w:r>
          </w:p>
        </w:tc>
        <w:tc>
          <w:tcPr>
            <w:tcW w:w="1624" w:type="dxa"/>
            <w:vAlign w:val="center"/>
          </w:tcPr>
          <w:p w14:paraId="7DEEA208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14:paraId="46CB0D7C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Align w:val="center"/>
          </w:tcPr>
          <w:p w14:paraId="76D11C32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4F339550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08F3EE50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110A3B26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Align w:val="center"/>
          </w:tcPr>
          <w:p w14:paraId="508BCA3D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01F7" w:rsidRPr="00C801F7" w14:paraId="4AB01A62" w14:textId="77777777" w:rsidTr="004322DD">
        <w:tc>
          <w:tcPr>
            <w:tcW w:w="2889" w:type="dxa"/>
            <w:vAlign w:val="center"/>
          </w:tcPr>
          <w:p w14:paraId="15CD92C1" w14:textId="6815C9DE" w:rsidR="00F44C8E" w:rsidRPr="00C801F7" w:rsidRDefault="00F44C8E" w:rsidP="00F94FFD">
            <w:pPr>
              <w:pStyle w:val="ListParagraph"/>
              <w:numPr>
                <w:ilvl w:val="0"/>
                <w:numId w:val="9"/>
              </w:num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1F7">
              <w:rPr>
                <w:rFonts w:ascii="Times New Roman" w:hAnsi="Times New Roman" w:cs="Times New Roman"/>
                <w:sz w:val="20"/>
                <w:szCs w:val="20"/>
              </w:rPr>
              <w:t>Going to the toilet and cleaning self after</w:t>
            </w:r>
          </w:p>
        </w:tc>
        <w:tc>
          <w:tcPr>
            <w:tcW w:w="1624" w:type="dxa"/>
            <w:vAlign w:val="center"/>
          </w:tcPr>
          <w:p w14:paraId="0A83AA6B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14:paraId="782D761A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Align w:val="center"/>
          </w:tcPr>
          <w:p w14:paraId="0318BC3C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66F9F5C7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1E56C50A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01D1D0C7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Align w:val="center"/>
          </w:tcPr>
          <w:p w14:paraId="694301FC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01F7" w:rsidRPr="00C801F7" w14:paraId="19868B2C" w14:textId="77777777" w:rsidTr="004322DD">
        <w:tc>
          <w:tcPr>
            <w:tcW w:w="2889" w:type="dxa"/>
            <w:vAlign w:val="center"/>
          </w:tcPr>
          <w:p w14:paraId="63787720" w14:textId="6AE8244D" w:rsidR="00F44C8E" w:rsidRPr="00C801F7" w:rsidRDefault="00F44C8E" w:rsidP="00F94FFD">
            <w:pPr>
              <w:pStyle w:val="ListParagraph"/>
              <w:numPr>
                <w:ilvl w:val="0"/>
                <w:numId w:val="9"/>
              </w:num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1F7">
              <w:rPr>
                <w:rFonts w:ascii="Times New Roman" w:hAnsi="Times New Roman" w:cs="Times New Roman"/>
                <w:sz w:val="20"/>
                <w:szCs w:val="20"/>
              </w:rPr>
              <w:t>Controlling urination and bowel movements</w:t>
            </w:r>
          </w:p>
        </w:tc>
        <w:tc>
          <w:tcPr>
            <w:tcW w:w="1624" w:type="dxa"/>
            <w:vAlign w:val="center"/>
          </w:tcPr>
          <w:p w14:paraId="1F7EF6A5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14:paraId="64C8E09F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Align w:val="center"/>
          </w:tcPr>
          <w:p w14:paraId="095E14F3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795651F1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7F927612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30C8838E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Align w:val="center"/>
          </w:tcPr>
          <w:p w14:paraId="176BB189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01F7" w:rsidRPr="00C801F7" w14:paraId="06A6FB7E" w14:textId="77777777" w:rsidTr="004322DD">
        <w:tc>
          <w:tcPr>
            <w:tcW w:w="2889" w:type="dxa"/>
            <w:vAlign w:val="center"/>
          </w:tcPr>
          <w:p w14:paraId="7E54F6CB" w14:textId="14B152D4" w:rsidR="00F44C8E" w:rsidRPr="00C801F7" w:rsidRDefault="00F44C8E" w:rsidP="00F94FFD">
            <w:pPr>
              <w:pStyle w:val="ListParagraph"/>
              <w:numPr>
                <w:ilvl w:val="0"/>
                <w:numId w:val="9"/>
              </w:num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1F7">
              <w:rPr>
                <w:rFonts w:ascii="Times New Roman" w:hAnsi="Times New Roman" w:cs="Times New Roman"/>
                <w:sz w:val="20"/>
                <w:szCs w:val="20"/>
              </w:rPr>
              <w:t>Moving indoors</w:t>
            </w:r>
          </w:p>
        </w:tc>
        <w:tc>
          <w:tcPr>
            <w:tcW w:w="1624" w:type="dxa"/>
            <w:vAlign w:val="center"/>
          </w:tcPr>
          <w:p w14:paraId="1C8CBA5E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14:paraId="5DD65BEC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Align w:val="center"/>
          </w:tcPr>
          <w:p w14:paraId="03915A49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7A41450F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3503468A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59B5D9CC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Align w:val="center"/>
          </w:tcPr>
          <w:p w14:paraId="307153C2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01F7" w:rsidRPr="00C801F7" w14:paraId="551D7CD8" w14:textId="77777777" w:rsidTr="004322DD">
        <w:tc>
          <w:tcPr>
            <w:tcW w:w="2889" w:type="dxa"/>
            <w:vAlign w:val="center"/>
          </w:tcPr>
          <w:p w14:paraId="41685DEF" w14:textId="5436E90C" w:rsidR="00F44C8E" w:rsidRPr="00C801F7" w:rsidRDefault="00F44C8E" w:rsidP="00F94FFD">
            <w:pPr>
              <w:pStyle w:val="ListParagraph"/>
              <w:numPr>
                <w:ilvl w:val="0"/>
                <w:numId w:val="9"/>
              </w:num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1F7">
              <w:rPr>
                <w:rFonts w:ascii="Times New Roman" w:hAnsi="Times New Roman" w:cs="Times New Roman"/>
                <w:sz w:val="20"/>
                <w:szCs w:val="20"/>
              </w:rPr>
              <w:t>Taking medications</w:t>
            </w:r>
          </w:p>
        </w:tc>
        <w:tc>
          <w:tcPr>
            <w:tcW w:w="1624" w:type="dxa"/>
            <w:vAlign w:val="center"/>
          </w:tcPr>
          <w:p w14:paraId="5BE86CEB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14:paraId="7EA75E11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Align w:val="center"/>
          </w:tcPr>
          <w:p w14:paraId="75D0A530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605E1BBF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155B4B3A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6A61A591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Align w:val="center"/>
          </w:tcPr>
          <w:p w14:paraId="3F19A00A" w14:textId="77777777" w:rsidR="00F44C8E" w:rsidRPr="00C801F7" w:rsidRDefault="00F44C8E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01F7" w:rsidRPr="00C801F7" w14:paraId="3778B7CF" w14:textId="77777777" w:rsidTr="004322DD">
        <w:tc>
          <w:tcPr>
            <w:tcW w:w="2889" w:type="dxa"/>
            <w:vAlign w:val="center"/>
          </w:tcPr>
          <w:p w14:paraId="7487F3BD" w14:textId="5BC0CCE0" w:rsidR="00F94FFD" w:rsidRPr="00C801F7" w:rsidRDefault="00F94FFD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1F7">
              <w:rPr>
                <w:rFonts w:ascii="Times New Roman" w:hAnsi="Times New Roman" w:cs="Times New Roman"/>
                <w:sz w:val="20"/>
                <w:szCs w:val="20"/>
              </w:rPr>
              <w:t>Comments</w:t>
            </w:r>
          </w:p>
        </w:tc>
        <w:tc>
          <w:tcPr>
            <w:tcW w:w="7901" w:type="dxa"/>
            <w:gridSpan w:val="7"/>
            <w:vAlign w:val="center"/>
          </w:tcPr>
          <w:p w14:paraId="3FD3B2A2" w14:textId="77777777" w:rsidR="00F94FFD" w:rsidRPr="00C801F7" w:rsidRDefault="00F94FFD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FFD" w:rsidRPr="00C801F7" w14:paraId="251F1EBA" w14:textId="77777777" w:rsidTr="004322DD">
        <w:tc>
          <w:tcPr>
            <w:tcW w:w="2889" w:type="dxa"/>
            <w:vAlign w:val="center"/>
          </w:tcPr>
          <w:p w14:paraId="25DE18AA" w14:textId="60691866" w:rsidR="00F94FFD" w:rsidRPr="00C801F7" w:rsidRDefault="00F94FFD" w:rsidP="00F94FF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1F7">
              <w:rPr>
                <w:rFonts w:ascii="Times New Roman" w:hAnsi="Times New Roman" w:cs="Times New Roman"/>
                <w:sz w:val="20"/>
                <w:szCs w:val="20"/>
              </w:rPr>
              <w:t>Source of information</w:t>
            </w:r>
          </w:p>
        </w:tc>
        <w:tc>
          <w:tcPr>
            <w:tcW w:w="2842" w:type="dxa"/>
            <w:gridSpan w:val="2"/>
            <w:vAlign w:val="center"/>
          </w:tcPr>
          <w:p w14:paraId="42586B51" w14:textId="616F8941" w:rsidR="00F94FFD" w:rsidRPr="00C801F7" w:rsidRDefault="00F94FFD" w:rsidP="00F94FFD">
            <w:pPr>
              <w:pStyle w:val="ListParagraph"/>
              <w:numPr>
                <w:ilvl w:val="0"/>
                <w:numId w:val="11"/>
              </w:num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1F7">
              <w:rPr>
                <w:rFonts w:ascii="Times New Roman" w:hAnsi="Times New Roman" w:cs="Times New Roman"/>
                <w:sz w:val="20"/>
                <w:szCs w:val="20"/>
              </w:rPr>
              <w:t>Participant</w:t>
            </w:r>
          </w:p>
        </w:tc>
        <w:tc>
          <w:tcPr>
            <w:tcW w:w="1889" w:type="dxa"/>
            <w:gridSpan w:val="2"/>
            <w:vAlign w:val="center"/>
          </w:tcPr>
          <w:p w14:paraId="5B35591C" w14:textId="3F6B83AE" w:rsidR="00F94FFD" w:rsidRPr="00C801F7" w:rsidRDefault="00F94FFD" w:rsidP="00F94FFD">
            <w:pPr>
              <w:pStyle w:val="ListParagraph"/>
              <w:numPr>
                <w:ilvl w:val="0"/>
                <w:numId w:val="12"/>
              </w:num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1F7">
              <w:rPr>
                <w:rFonts w:ascii="Times New Roman" w:hAnsi="Times New Roman" w:cs="Times New Roman"/>
                <w:sz w:val="20"/>
                <w:szCs w:val="20"/>
              </w:rPr>
              <w:t>Informant</w:t>
            </w:r>
          </w:p>
        </w:tc>
        <w:tc>
          <w:tcPr>
            <w:tcW w:w="3170" w:type="dxa"/>
            <w:gridSpan w:val="3"/>
            <w:vAlign w:val="center"/>
          </w:tcPr>
          <w:p w14:paraId="666AAA96" w14:textId="205F78B2" w:rsidR="00F94FFD" w:rsidRPr="00C801F7" w:rsidRDefault="00F94FFD" w:rsidP="00F94FFD">
            <w:pPr>
              <w:pStyle w:val="ListParagraph"/>
              <w:numPr>
                <w:ilvl w:val="0"/>
                <w:numId w:val="14"/>
              </w:num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1F7">
              <w:rPr>
                <w:rFonts w:ascii="Times New Roman" w:hAnsi="Times New Roman" w:cs="Times New Roman"/>
                <w:sz w:val="20"/>
                <w:szCs w:val="20"/>
              </w:rPr>
              <w:t>Examiner’s judgment</w:t>
            </w:r>
          </w:p>
        </w:tc>
      </w:tr>
    </w:tbl>
    <w:p w14:paraId="68E4ACA8" w14:textId="7313D3C4" w:rsidR="00AB412A" w:rsidRPr="00C801F7" w:rsidRDefault="00AB412A" w:rsidP="00546B85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5AAFEC54" w14:textId="2A0A4289" w:rsidR="00C401C5" w:rsidRPr="00C801F7" w:rsidRDefault="00C401C5" w:rsidP="00546B85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66A74A73" w14:textId="3ADFFEF6" w:rsidR="00C401C5" w:rsidRPr="00C801F7" w:rsidRDefault="00C401C5" w:rsidP="00546B85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3871358F" w14:textId="77777777" w:rsidR="00C401C5" w:rsidRPr="00C801F7" w:rsidRDefault="00C401C5" w:rsidP="00546B85">
      <w:pPr>
        <w:spacing w:after="0"/>
        <w:rPr>
          <w:rFonts w:ascii="Times New Roman" w:hAnsi="Times New Roman" w:cs="Times New Roman"/>
          <w:sz w:val="16"/>
          <w:szCs w:val="16"/>
        </w:rPr>
        <w:sectPr w:rsidR="00C401C5" w:rsidRPr="00C801F7" w:rsidSect="00C801F7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7FBFCAA7" w14:textId="37564E60" w:rsidR="00C401C5" w:rsidRPr="00C801F7" w:rsidRDefault="00C401C5" w:rsidP="00C401C5">
      <w:pPr>
        <w:rPr>
          <w:rFonts w:ascii="Times New Roman" w:hAnsi="Times New Roman" w:cs="Times New Roman"/>
          <w:b/>
        </w:rPr>
      </w:pPr>
      <w:r w:rsidRPr="00C801F7">
        <w:rPr>
          <w:rFonts w:ascii="Times New Roman" w:hAnsi="Times New Roman" w:cs="Times New Roman"/>
          <w:b/>
        </w:rPr>
        <w:t>SUPPLEMENTA</w:t>
      </w:r>
      <w:r w:rsidR="00C47152" w:rsidRPr="00C801F7">
        <w:rPr>
          <w:rFonts w:ascii="Times New Roman" w:hAnsi="Times New Roman" w:cs="Times New Roman"/>
          <w:b/>
        </w:rPr>
        <w:t>RY</w:t>
      </w:r>
      <w:r w:rsidRPr="00C801F7">
        <w:rPr>
          <w:rFonts w:ascii="Times New Roman" w:hAnsi="Times New Roman" w:cs="Times New Roman"/>
          <w:b/>
        </w:rPr>
        <w:t xml:space="preserve"> TABLE S3: Characteristics of Participants by Race/Ethnicity</w:t>
      </w:r>
    </w:p>
    <w:p w14:paraId="3E44ED66" w14:textId="1B8422B6" w:rsidR="00C401C5" w:rsidRPr="00C801F7" w:rsidRDefault="00C401C5" w:rsidP="00546B85">
      <w:pPr>
        <w:spacing w:after="0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75"/>
        <w:gridCol w:w="720"/>
        <w:gridCol w:w="1260"/>
        <w:gridCol w:w="1260"/>
        <w:gridCol w:w="1260"/>
        <w:gridCol w:w="1260"/>
        <w:gridCol w:w="1260"/>
        <w:gridCol w:w="1350"/>
        <w:gridCol w:w="919"/>
      </w:tblGrid>
      <w:tr w:rsidR="00C801F7" w:rsidRPr="00C801F7" w14:paraId="7FC2AAF8" w14:textId="77777777" w:rsidTr="00816E45">
        <w:trPr>
          <w:cantSplit/>
        </w:trPr>
        <w:tc>
          <w:tcPr>
            <w:tcW w:w="3775" w:type="dxa"/>
            <w:vAlign w:val="center"/>
          </w:tcPr>
          <w:p w14:paraId="43BCD559" w14:textId="77777777" w:rsidR="00C401C5" w:rsidRPr="00C801F7" w:rsidRDefault="00C401C5" w:rsidP="00816E45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720" w:type="dxa"/>
            <w:vAlign w:val="center"/>
          </w:tcPr>
          <w:p w14:paraId="3E5199CA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Total No.</w:t>
            </w:r>
            <w:r w:rsidRPr="00C801F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14:paraId="5B85A7C8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All participants</w:t>
            </w:r>
          </w:p>
          <w:p w14:paraId="318295D9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(N=535)</w:t>
            </w:r>
          </w:p>
        </w:tc>
        <w:tc>
          <w:tcPr>
            <w:tcW w:w="1260" w:type="dxa"/>
            <w:vAlign w:val="center"/>
          </w:tcPr>
          <w:p w14:paraId="79BB78C6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White</w:t>
            </w:r>
          </w:p>
          <w:p w14:paraId="2815470E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(n=183)</w:t>
            </w:r>
          </w:p>
        </w:tc>
        <w:tc>
          <w:tcPr>
            <w:tcW w:w="1260" w:type="dxa"/>
            <w:vAlign w:val="center"/>
          </w:tcPr>
          <w:p w14:paraId="5353B921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Black</w:t>
            </w:r>
          </w:p>
          <w:p w14:paraId="4DF2070C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(n=115)</w:t>
            </w:r>
          </w:p>
        </w:tc>
        <w:tc>
          <w:tcPr>
            <w:tcW w:w="1260" w:type="dxa"/>
            <w:vAlign w:val="center"/>
          </w:tcPr>
          <w:p w14:paraId="59052BF4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Asian</w:t>
            </w:r>
          </w:p>
          <w:p w14:paraId="36740C41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(n=113)</w:t>
            </w:r>
          </w:p>
        </w:tc>
        <w:tc>
          <w:tcPr>
            <w:tcW w:w="1260" w:type="dxa"/>
            <w:vAlign w:val="center"/>
          </w:tcPr>
          <w:p w14:paraId="1D06E093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Latino</w:t>
            </w:r>
          </w:p>
          <w:p w14:paraId="2BE21B67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(n=78)</w:t>
            </w:r>
          </w:p>
        </w:tc>
        <w:tc>
          <w:tcPr>
            <w:tcW w:w="1350" w:type="dxa"/>
            <w:vAlign w:val="center"/>
          </w:tcPr>
          <w:p w14:paraId="1C421A82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Multiracial</w:t>
            </w:r>
          </w:p>
          <w:p w14:paraId="2EFFA9C5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(n=46)</w:t>
            </w:r>
          </w:p>
        </w:tc>
        <w:tc>
          <w:tcPr>
            <w:tcW w:w="919" w:type="dxa"/>
            <w:vAlign w:val="center"/>
          </w:tcPr>
          <w:p w14:paraId="2120BB6B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P-value</w:t>
            </w:r>
          </w:p>
        </w:tc>
      </w:tr>
      <w:tr w:rsidR="00C801F7" w:rsidRPr="00C801F7" w14:paraId="4996E4D8" w14:textId="77777777" w:rsidTr="00816E45">
        <w:trPr>
          <w:cantSplit/>
        </w:trPr>
        <w:tc>
          <w:tcPr>
            <w:tcW w:w="3775" w:type="dxa"/>
            <w:shd w:val="clear" w:color="auto" w:fill="E7E6E6" w:themeFill="background2"/>
            <w:vAlign w:val="center"/>
          </w:tcPr>
          <w:p w14:paraId="6A25E7A6" w14:textId="77777777" w:rsidR="00C401C5" w:rsidRPr="00C801F7" w:rsidRDefault="00C401C5" w:rsidP="00816E45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Demographics</w:t>
            </w:r>
          </w:p>
        </w:tc>
        <w:tc>
          <w:tcPr>
            <w:tcW w:w="720" w:type="dxa"/>
            <w:shd w:val="clear" w:color="auto" w:fill="E7E6E6" w:themeFill="background2"/>
            <w:vAlign w:val="center"/>
          </w:tcPr>
          <w:p w14:paraId="4B34B960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40B86B32" w14:textId="77777777" w:rsidR="00C401C5" w:rsidRPr="00C801F7" w:rsidRDefault="00C401C5" w:rsidP="00816E45">
            <w:pPr>
              <w:spacing w:line="31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7DF53666" w14:textId="77777777" w:rsidR="00C401C5" w:rsidRPr="00C801F7" w:rsidRDefault="00C401C5" w:rsidP="00816E45">
            <w:pPr>
              <w:spacing w:line="31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4334F412" w14:textId="77777777" w:rsidR="00C401C5" w:rsidRPr="00C801F7" w:rsidRDefault="00C401C5" w:rsidP="00816E45">
            <w:pPr>
              <w:spacing w:line="31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61842AAF" w14:textId="77777777" w:rsidR="00C401C5" w:rsidRPr="00C801F7" w:rsidRDefault="00C401C5" w:rsidP="00816E45">
            <w:pPr>
              <w:spacing w:line="31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266654BE" w14:textId="77777777" w:rsidR="00C401C5" w:rsidRPr="00C801F7" w:rsidRDefault="00C401C5" w:rsidP="00816E45">
            <w:pPr>
              <w:spacing w:line="31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14:paraId="3ECDB658" w14:textId="77777777" w:rsidR="00C401C5" w:rsidRPr="00C801F7" w:rsidRDefault="00C401C5" w:rsidP="00816E45">
            <w:pPr>
              <w:spacing w:line="31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9" w:type="dxa"/>
            <w:shd w:val="clear" w:color="auto" w:fill="E7E6E6" w:themeFill="background2"/>
            <w:vAlign w:val="center"/>
          </w:tcPr>
          <w:p w14:paraId="74D92615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01F7" w:rsidRPr="00C801F7" w14:paraId="39D85389" w14:textId="77777777" w:rsidTr="00816E45">
        <w:trPr>
          <w:cantSplit/>
          <w:trHeight w:val="224"/>
        </w:trPr>
        <w:tc>
          <w:tcPr>
            <w:tcW w:w="3775" w:type="dxa"/>
            <w:vAlign w:val="center"/>
          </w:tcPr>
          <w:p w14:paraId="3CD61DFE" w14:textId="77777777" w:rsidR="00C401C5" w:rsidRPr="00C801F7" w:rsidRDefault="00C401C5" w:rsidP="00816E45">
            <w:pPr>
              <w:spacing w:line="312" w:lineRule="auto"/>
              <w:rPr>
                <w:rFonts w:ascii="Times New Roman" w:hAnsi="Times New Roman" w:cs="Times New Roman"/>
                <w:i/>
              </w:rPr>
            </w:pPr>
            <w:r w:rsidRPr="00C801F7">
              <w:rPr>
                <w:rFonts w:ascii="Times New Roman" w:hAnsi="Times New Roman" w:cs="Times New Roman"/>
                <w:i/>
              </w:rPr>
              <w:t>Age, yr, mean (SD)</w:t>
            </w:r>
          </w:p>
        </w:tc>
        <w:tc>
          <w:tcPr>
            <w:tcW w:w="720" w:type="dxa"/>
            <w:vAlign w:val="center"/>
          </w:tcPr>
          <w:p w14:paraId="7D4965D9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1260" w:type="dxa"/>
            <w:vAlign w:val="center"/>
          </w:tcPr>
          <w:p w14:paraId="03D5281A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93.0 (2.6)</w:t>
            </w:r>
          </w:p>
        </w:tc>
        <w:tc>
          <w:tcPr>
            <w:tcW w:w="1260" w:type="dxa"/>
            <w:vAlign w:val="center"/>
          </w:tcPr>
          <w:p w14:paraId="23702113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93.2 (2.6)</w:t>
            </w:r>
          </w:p>
        </w:tc>
        <w:tc>
          <w:tcPr>
            <w:tcW w:w="1260" w:type="dxa"/>
            <w:vAlign w:val="center"/>
          </w:tcPr>
          <w:p w14:paraId="1FB18F26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93.2 (2.8)</w:t>
            </w:r>
          </w:p>
        </w:tc>
        <w:tc>
          <w:tcPr>
            <w:tcW w:w="1260" w:type="dxa"/>
            <w:vAlign w:val="center"/>
          </w:tcPr>
          <w:p w14:paraId="79CD75F3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92.3 (2.1)</w:t>
            </w:r>
          </w:p>
        </w:tc>
        <w:tc>
          <w:tcPr>
            <w:tcW w:w="1260" w:type="dxa"/>
            <w:vAlign w:val="center"/>
          </w:tcPr>
          <w:p w14:paraId="5A32E09D" w14:textId="77777777" w:rsidR="00C401C5" w:rsidRPr="00C801F7" w:rsidRDefault="00C401C5" w:rsidP="00816E45">
            <w:pPr>
              <w:tabs>
                <w:tab w:val="decimal" w:pos="280"/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93.2 (2.8)</w:t>
            </w:r>
          </w:p>
        </w:tc>
        <w:tc>
          <w:tcPr>
            <w:tcW w:w="1350" w:type="dxa"/>
            <w:vAlign w:val="center"/>
          </w:tcPr>
          <w:p w14:paraId="6CDFD241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92.7 (2.3)</w:t>
            </w:r>
          </w:p>
        </w:tc>
        <w:tc>
          <w:tcPr>
            <w:tcW w:w="919" w:type="dxa"/>
            <w:vAlign w:val="center"/>
          </w:tcPr>
          <w:p w14:paraId="6192050B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0.029</w:t>
            </w:r>
          </w:p>
        </w:tc>
      </w:tr>
      <w:tr w:rsidR="00C801F7" w:rsidRPr="00C801F7" w14:paraId="676018D4" w14:textId="77777777" w:rsidTr="00816E45">
        <w:trPr>
          <w:cantSplit/>
        </w:trPr>
        <w:tc>
          <w:tcPr>
            <w:tcW w:w="3775" w:type="dxa"/>
            <w:vAlign w:val="center"/>
          </w:tcPr>
          <w:p w14:paraId="3B096EC2" w14:textId="77777777" w:rsidR="00C401C5" w:rsidRPr="00C801F7" w:rsidRDefault="00C401C5" w:rsidP="00816E45">
            <w:pPr>
              <w:spacing w:line="312" w:lineRule="auto"/>
              <w:rPr>
                <w:rFonts w:ascii="Times New Roman" w:hAnsi="Times New Roman" w:cs="Times New Roman"/>
                <w:i/>
              </w:rPr>
            </w:pPr>
            <w:r w:rsidRPr="00C801F7">
              <w:rPr>
                <w:rFonts w:ascii="Times New Roman" w:hAnsi="Times New Roman" w:cs="Times New Roman"/>
                <w:i/>
              </w:rPr>
              <w:t>Women</w:t>
            </w:r>
          </w:p>
        </w:tc>
        <w:tc>
          <w:tcPr>
            <w:tcW w:w="720" w:type="dxa"/>
            <w:vAlign w:val="center"/>
          </w:tcPr>
          <w:p w14:paraId="73EAE6F5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1260" w:type="dxa"/>
            <w:vAlign w:val="center"/>
          </w:tcPr>
          <w:p w14:paraId="15AB4715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334  (62.4)</w:t>
            </w:r>
          </w:p>
        </w:tc>
        <w:tc>
          <w:tcPr>
            <w:tcW w:w="1260" w:type="dxa"/>
            <w:vAlign w:val="center"/>
          </w:tcPr>
          <w:p w14:paraId="66D2B0B1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114  (62.3)</w:t>
            </w:r>
          </w:p>
        </w:tc>
        <w:tc>
          <w:tcPr>
            <w:tcW w:w="1260" w:type="dxa"/>
            <w:vAlign w:val="center"/>
          </w:tcPr>
          <w:p w14:paraId="3BD15BC1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81  (70.4)</w:t>
            </w:r>
          </w:p>
        </w:tc>
        <w:tc>
          <w:tcPr>
            <w:tcW w:w="1260" w:type="dxa"/>
            <w:vAlign w:val="center"/>
          </w:tcPr>
          <w:p w14:paraId="69B9D2B4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55  (48.7)</w:t>
            </w:r>
          </w:p>
        </w:tc>
        <w:tc>
          <w:tcPr>
            <w:tcW w:w="1260" w:type="dxa"/>
            <w:vAlign w:val="center"/>
          </w:tcPr>
          <w:p w14:paraId="18D52A32" w14:textId="77777777" w:rsidR="00C401C5" w:rsidRPr="00C801F7" w:rsidRDefault="00C401C5" w:rsidP="00816E45">
            <w:pPr>
              <w:tabs>
                <w:tab w:val="decimal" w:pos="280"/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51  (65.4)</w:t>
            </w:r>
          </w:p>
        </w:tc>
        <w:tc>
          <w:tcPr>
            <w:tcW w:w="1350" w:type="dxa"/>
            <w:vAlign w:val="center"/>
          </w:tcPr>
          <w:p w14:paraId="44C07BBB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33  (71.7)</w:t>
            </w:r>
          </w:p>
        </w:tc>
        <w:tc>
          <w:tcPr>
            <w:tcW w:w="919" w:type="dxa"/>
            <w:vAlign w:val="center"/>
          </w:tcPr>
          <w:p w14:paraId="27579E49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0.007</w:t>
            </w:r>
          </w:p>
        </w:tc>
      </w:tr>
      <w:tr w:rsidR="00C801F7" w:rsidRPr="00C801F7" w14:paraId="4853CCEF" w14:textId="77777777" w:rsidTr="00816E45">
        <w:trPr>
          <w:cantSplit/>
        </w:trPr>
        <w:tc>
          <w:tcPr>
            <w:tcW w:w="3775" w:type="dxa"/>
            <w:vAlign w:val="center"/>
          </w:tcPr>
          <w:p w14:paraId="6CA573B3" w14:textId="77777777" w:rsidR="00C401C5" w:rsidRPr="00C801F7" w:rsidRDefault="00C401C5" w:rsidP="00816E45">
            <w:pPr>
              <w:spacing w:line="312" w:lineRule="auto"/>
              <w:rPr>
                <w:rFonts w:ascii="Times New Roman" w:hAnsi="Times New Roman" w:cs="Times New Roman"/>
                <w:i/>
              </w:rPr>
            </w:pPr>
            <w:r w:rsidRPr="00C801F7">
              <w:rPr>
                <w:rFonts w:ascii="Times New Roman" w:hAnsi="Times New Roman" w:cs="Times New Roman"/>
                <w:i/>
              </w:rPr>
              <w:t>Education</w:t>
            </w:r>
          </w:p>
        </w:tc>
        <w:tc>
          <w:tcPr>
            <w:tcW w:w="720" w:type="dxa"/>
            <w:vAlign w:val="center"/>
          </w:tcPr>
          <w:p w14:paraId="22548F71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532</w:t>
            </w:r>
          </w:p>
        </w:tc>
        <w:tc>
          <w:tcPr>
            <w:tcW w:w="1260" w:type="dxa"/>
            <w:vAlign w:val="center"/>
          </w:tcPr>
          <w:p w14:paraId="210FADCE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718B83CF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104CA373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67272102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632A2656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630D9E90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19" w:type="dxa"/>
            <w:vAlign w:val="center"/>
          </w:tcPr>
          <w:p w14:paraId="1C88D4AE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&lt;0.001</w:t>
            </w:r>
          </w:p>
        </w:tc>
      </w:tr>
      <w:tr w:rsidR="00C801F7" w:rsidRPr="00C801F7" w14:paraId="50EDCB14" w14:textId="77777777" w:rsidTr="00816E45">
        <w:trPr>
          <w:cantSplit/>
        </w:trPr>
        <w:tc>
          <w:tcPr>
            <w:tcW w:w="3775" w:type="dxa"/>
            <w:vAlign w:val="center"/>
          </w:tcPr>
          <w:p w14:paraId="51E9CFBB" w14:textId="77777777" w:rsidR="00C401C5" w:rsidRPr="00C801F7" w:rsidRDefault="00C401C5" w:rsidP="00816E45">
            <w:pPr>
              <w:spacing w:line="312" w:lineRule="auto"/>
              <w:jc w:val="right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≤HS/GED</w:t>
            </w:r>
          </w:p>
        </w:tc>
        <w:tc>
          <w:tcPr>
            <w:tcW w:w="720" w:type="dxa"/>
            <w:vAlign w:val="center"/>
          </w:tcPr>
          <w:p w14:paraId="11D309C9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682B171E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215 (40.4)</w:t>
            </w:r>
          </w:p>
        </w:tc>
        <w:tc>
          <w:tcPr>
            <w:tcW w:w="1260" w:type="dxa"/>
            <w:vAlign w:val="center"/>
          </w:tcPr>
          <w:p w14:paraId="5822D574" w14:textId="77777777" w:rsidR="00C401C5" w:rsidRPr="00C801F7" w:rsidRDefault="00C401C5" w:rsidP="00816E45">
            <w:pPr>
              <w:tabs>
                <w:tab w:val="decimal" w:pos="36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54 (29.8)</w:t>
            </w:r>
          </w:p>
        </w:tc>
        <w:tc>
          <w:tcPr>
            <w:tcW w:w="1260" w:type="dxa"/>
            <w:vAlign w:val="center"/>
          </w:tcPr>
          <w:p w14:paraId="4B63B123" w14:textId="77777777" w:rsidR="00C401C5" w:rsidRPr="00C801F7" w:rsidRDefault="00C401C5" w:rsidP="00816E45">
            <w:pPr>
              <w:tabs>
                <w:tab w:val="decimal" w:pos="32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56 (48.7)</w:t>
            </w:r>
          </w:p>
        </w:tc>
        <w:tc>
          <w:tcPr>
            <w:tcW w:w="1260" w:type="dxa"/>
            <w:vAlign w:val="center"/>
          </w:tcPr>
          <w:p w14:paraId="4A8F5811" w14:textId="77777777" w:rsidR="00C401C5" w:rsidRPr="00C801F7" w:rsidRDefault="00C401C5" w:rsidP="00816E45">
            <w:pPr>
              <w:tabs>
                <w:tab w:val="decimal" w:pos="28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34 (30.1)</w:t>
            </w:r>
          </w:p>
        </w:tc>
        <w:tc>
          <w:tcPr>
            <w:tcW w:w="1260" w:type="dxa"/>
            <w:vAlign w:val="center"/>
          </w:tcPr>
          <w:p w14:paraId="78326189" w14:textId="77777777" w:rsidR="00C401C5" w:rsidRPr="00C801F7" w:rsidRDefault="00C401C5" w:rsidP="00816E45">
            <w:pPr>
              <w:tabs>
                <w:tab w:val="decimal" w:pos="36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51 (66.2)</w:t>
            </w:r>
          </w:p>
        </w:tc>
        <w:tc>
          <w:tcPr>
            <w:tcW w:w="1350" w:type="dxa"/>
            <w:vAlign w:val="center"/>
          </w:tcPr>
          <w:p w14:paraId="3FD4AB0C" w14:textId="77777777" w:rsidR="00C401C5" w:rsidRPr="00C801F7" w:rsidRDefault="00C401C5" w:rsidP="00816E45">
            <w:pPr>
              <w:tabs>
                <w:tab w:val="decimal" w:pos="45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20 (43.5)</w:t>
            </w:r>
          </w:p>
        </w:tc>
        <w:tc>
          <w:tcPr>
            <w:tcW w:w="919" w:type="dxa"/>
            <w:vAlign w:val="center"/>
          </w:tcPr>
          <w:p w14:paraId="5CB2C2F3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01F7" w:rsidRPr="00C801F7" w14:paraId="11C39C72" w14:textId="77777777" w:rsidTr="00816E45">
        <w:trPr>
          <w:cantSplit/>
        </w:trPr>
        <w:tc>
          <w:tcPr>
            <w:tcW w:w="3775" w:type="dxa"/>
            <w:vAlign w:val="center"/>
          </w:tcPr>
          <w:p w14:paraId="4D94A032" w14:textId="77777777" w:rsidR="00C401C5" w:rsidRPr="00C801F7" w:rsidRDefault="00C401C5" w:rsidP="00816E45">
            <w:pPr>
              <w:spacing w:line="312" w:lineRule="auto"/>
              <w:jc w:val="right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Any college</w:t>
            </w:r>
          </w:p>
        </w:tc>
        <w:tc>
          <w:tcPr>
            <w:tcW w:w="720" w:type="dxa"/>
            <w:vAlign w:val="center"/>
          </w:tcPr>
          <w:p w14:paraId="59D28783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7CA59543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216 (40.6)</w:t>
            </w:r>
          </w:p>
        </w:tc>
        <w:tc>
          <w:tcPr>
            <w:tcW w:w="1260" w:type="dxa"/>
            <w:vAlign w:val="center"/>
          </w:tcPr>
          <w:p w14:paraId="775C2206" w14:textId="77777777" w:rsidR="00C401C5" w:rsidRPr="00C801F7" w:rsidRDefault="00C401C5" w:rsidP="00816E45">
            <w:pPr>
              <w:tabs>
                <w:tab w:val="decimal" w:pos="36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77 (42.5)</w:t>
            </w:r>
          </w:p>
        </w:tc>
        <w:tc>
          <w:tcPr>
            <w:tcW w:w="1260" w:type="dxa"/>
            <w:vAlign w:val="center"/>
          </w:tcPr>
          <w:p w14:paraId="24923598" w14:textId="77777777" w:rsidR="00C401C5" w:rsidRPr="00C801F7" w:rsidRDefault="00C401C5" w:rsidP="00816E45">
            <w:pPr>
              <w:tabs>
                <w:tab w:val="decimal" w:pos="32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47 (40.9)</w:t>
            </w:r>
          </w:p>
        </w:tc>
        <w:tc>
          <w:tcPr>
            <w:tcW w:w="1260" w:type="dxa"/>
            <w:vAlign w:val="center"/>
          </w:tcPr>
          <w:p w14:paraId="181ED3F9" w14:textId="77777777" w:rsidR="00C401C5" w:rsidRPr="00C801F7" w:rsidRDefault="00C401C5" w:rsidP="00816E45">
            <w:pPr>
              <w:tabs>
                <w:tab w:val="decimal" w:pos="28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52 (46.0)</w:t>
            </w:r>
          </w:p>
        </w:tc>
        <w:tc>
          <w:tcPr>
            <w:tcW w:w="1260" w:type="dxa"/>
            <w:vAlign w:val="center"/>
          </w:tcPr>
          <w:p w14:paraId="71B6C36E" w14:textId="77777777" w:rsidR="00C401C5" w:rsidRPr="00C801F7" w:rsidRDefault="00C401C5" w:rsidP="00816E45">
            <w:pPr>
              <w:tabs>
                <w:tab w:val="decimal" w:pos="36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21 (27.3)</w:t>
            </w:r>
          </w:p>
        </w:tc>
        <w:tc>
          <w:tcPr>
            <w:tcW w:w="1350" w:type="dxa"/>
            <w:vAlign w:val="center"/>
          </w:tcPr>
          <w:p w14:paraId="0B745A36" w14:textId="77777777" w:rsidR="00C401C5" w:rsidRPr="00C801F7" w:rsidRDefault="00C401C5" w:rsidP="00816E45">
            <w:pPr>
              <w:tabs>
                <w:tab w:val="decimal" w:pos="45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19 (41.3)</w:t>
            </w:r>
          </w:p>
        </w:tc>
        <w:tc>
          <w:tcPr>
            <w:tcW w:w="919" w:type="dxa"/>
            <w:vAlign w:val="center"/>
          </w:tcPr>
          <w:p w14:paraId="09B577DA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01F7" w:rsidRPr="00C801F7" w14:paraId="33E84AFB" w14:textId="77777777" w:rsidTr="00816E45">
        <w:trPr>
          <w:cantSplit/>
        </w:trPr>
        <w:tc>
          <w:tcPr>
            <w:tcW w:w="3775" w:type="dxa"/>
            <w:vAlign w:val="center"/>
          </w:tcPr>
          <w:p w14:paraId="18558860" w14:textId="77777777" w:rsidR="00C401C5" w:rsidRPr="00C801F7" w:rsidRDefault="00C401C5" w:rsidP="00816E45">
            <w:pPr>
              <w:spacing w:line="312" w:lineRule="auto"/>
              <w:jc w:val="right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Any graduate school</w:t>
            </w:r>
          </w:p>
        </w:tc>
        <w:tc>
          <w:tcPr>
            <w:tcW w:w="720" w:type="dxa"/>
            <w:vAlign w:val="center"/>
          </w:tcPr>
          <w:p w14:paraId="245D7EE1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31D93377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101 (19.0)</w:t>
            </w:r>
          </w:p>
        </w:tc>
        <w:tc>
          <w:tcPr>
            <w:tcW w:w="1260" w:type="dxa"/>
            <w:vAlign w:val="center"/>
          </w:tcPr>
          <w:p w14:paraId="749818C5" w14:textId="77777777" w:rsidR="00C401C5" w:rsidRPr="00C801F7" w:rsidRDefault="00C401C5" w:rsidP="00816E45">
            <w:pPr>
              <w:tabs>
                <w:tab w:val="decimal" w:pos="36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50 (27.6)</w:t>
            </w:r>
          </w:p>
        </w:tc>
        <w:tc>
          <w:tcPr>
            <w:tcW w:w="1260" w:type="dxa"/>
            <w:vAlign w:val="center"/>
          </w:tcPr>
          <w:p w14:paraId="09FB34C8" w14:textId="77777777" w:rsidR="00C401C5" w:rsidRPr="00C801F7" w:rsidRDefault="00C401C5" w:rsidP="00816E45">
            <w:pPr>
              <w:tabs>
                <w:tab w:val="decimal" w:pos="32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12 (10.4)</w:t>
            </w:r>
          </w:p>
        </w:tc>
        <w:tc>
          <w:tcPr>
            <w:tcW w:w="1260" w:type="dxa"/>
            <w:vAlign w:val="center"/>
          </w:tcPr>
          <w:p w14:paraId="05248FD6" w14:textId="77777777" w:rsidR="00C401C5" w:rsidRPr="00C801F7" w:rsidRDefault="00C401C5" w:rsidP="00816E45">
            <w:pPr>
              <w:tabs>
                <w:tab w:val="decimal" w:pos="28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27 (23.9)</w:t>
            </w:r>
          </w:p>
        </w:tc>
        <w:tc>
          <w:tcPr>
            <w:tcW w:w="1260" w:type="dxa"/>
            <w:vAlign w:val="center"/>
          </w:tcPr>
          <w:p w14:paraId="66AEBA8A" w14:textId="77777777" w:rsidR="00C401C5" w:rsidRPr="00C801F7" w:rsidRDefault="00C401C5" w:rsidP="00816E45">
            <w:pPr>
              <w:tabs>
                <w:tab w:val="decimal" w:pos="36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5   (6.5)</w:t>
            </w:r>
          </w:p>
        </w:tc>
        <w:tc>
          <w:tcPr>
            <w:tcW w:w="1350" w:type="dxa"/>
            <w:vAlign w:val="center"/>
          </w:tcPr>
          <w:p w14:paraId="58372A01" w14:textId="77777777" w:rsidR="00C401C5" w:rsidRPr="00C801F7" w:rsidRDefault="00C401C5" w:rsidP="00816E45">
            <w:pPr>
              <w:tabs>
                <w:tab w:val="decimal" w:pos="45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7 (15.2)</w:t>
            </w:r>
          </w:p>
        </w:tc>
        <w:tc>
          <w:tcPr>
            <w:tcW w:w="919" w:type="dxa"/>
            <w:vAlign w:val="center"/>
          </w:tcPr>
          <w:p w14:paraId="57535B74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01F7" w:rsidRPr="00C801F7" w14:paraId="5E42B9DD" w14:textId="77777777" w:rsidTr="00816E45">
        <w:trPr>
          <w:cantSplit/>
        </w:trPr>
        <w:tc>
          <w:tcPr>
            <w:tcW w:w="3775" w:type="dxa"/>
            <w:shd w:val="clear" w:color="auto" w:fill="E7E6E6" w:themeFill="background2"/>
            <w:vAlign w:val="center"/>
          </w:tcPr>
          <w:p w14:paraId="719150DA" w14:textId="77777777" w:rsidR="00C401C5" w:rsidRPr="00C801F7" w:rsidRDefault="00C401C5" w:rsidP="00816E45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Health Measures</w:t>
            </w:r>
          </w:p>
        </w:tc>
        <w:tc>
          <w:tcPr>
            <w:tcW w:w="720" w:type="dxa"/>
            <w:shd w:val="clear" w:color="auto" w:fill="E7E6E6" w:themeFill="background2"/>
            <w:vAlign w:val="center"/>
          </w:tcPr>
          <w:p w14:paraId="6ED7BAF2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652BCA93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5C07628F" w14:textId="77777777" w:rsidR="00C401C5" w:rsidRPr="00C801F7" w:rsidRDefault="00C401C5" w:rsidP="00816E45">
            <w:pPr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225CFD24" w14:textId="77777777" w:rsidR="00C401C5" w:rsidRPr="00C801F7" w:rsidRDefault="00C401C5" w:rsidP="00816E45">
            <w:pPr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646804D9" w14:textId="77777777" w:rsidR="00C401C5" w:rsidRPr="00C801F7" w:rsidRDefault="00C401C5" w:rsidP="00816E45">
            <w:pPr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058EF092" w14:textId="77777777" w:rsidR="00C401C5" w:rsidRPr="00C801F7" w:rsidRDefault="00C401C5" w:rsidP="00816E45">
            <w:pPr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14:paraId="57AFCE8E" w14:textId="77777777" w:rsidR="00C401C5" w:rsidRPr="00C801F7" w:rsidRDefault="00C401C5" w:rsidP="00816E45">
            <w:pPr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19" w:type="dxa"/>
            <w:shd w:val="clear" w:color="auto" w:fill="E7E6E6" w:themeFill="background2"/>
            <w:vAlign w:val="center"/>
          </w:tcPr>
          <w:p w14:paraId="0E93FC4C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01F7" w:rsidRPr="00C801F7" w14:paraId="54627CD2" w14:textId="77777777" w:rsidTr="00816E45">
        <w:trPr>
          <w:cantSplit/>
        </w:trPr>
        <w:tc>
          <w:tcPr>
            <w:tcW w:w="3775" w:type="dxa"/>
            <w:vAlign w:val="center"/>
          </w:tcPr>
          <w:p w14:paraId="40E12D59" w14:textId="77777777" w:rsidR="00C401C5" w:rsidRPr="00C801F7" w:rsidRDefault="00C401C5" w:rsidP="00816E45">
            <w:pPr>
              <w:spacing w:line="312" w:lineRule="auto"/>
              <w:rPr>
                <w:rFonts w:ascii="Times New Roman" w:hAnsi="Times New Roman" w:cs="Times New Roman"/>
                <w:i/>
              </w:rPr>
            </w:pPr>
            <w:r w:rsidRPr="00C801F7">
              <w:rPr>
                <w:rFonts w:ascii="Times New Roman" w:hAnsi="Times New Roman" w:cs="Times New Roman"/>
                <w:i/>
              </w:rPr>
              <w:t>Health Perception</w:t>
            </w:r>
          </w:p>
        </w:tc>
        <w:tc>
          <w:tcPr>
            <w:tcW w:w="720" w:type="dxa"/>
            <w:vAlign w:val="center"/>
          </w:tcPr>
          <w:p w14:paraId="199595E9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1260" w:type="dxa"/>
            <w:vAlign w:val="center"/>
          </w:tcPr>
          <w:p w14:paraId="1AA4D8AC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41190DD5" w14:textId="77777777" w:rsidR="00C401C5" w:rsidRPr="00C801F7" w:rsidRDefault="00C401C5" w:rsidP="00816E45">
            <w:pPr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79348BED" w14:textId="77777777" w:rsidR="00C401C5" w:rsidRPr="00C801F7" w:rsidRDefault="00C401C5" w:rsidP="00816E45">
            <w:pPr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6FE90459" w14:textId="77777777" w:rsidR="00C401C5" w:rsidRPr="00C801F7" w:rsidRDefault="00C401C5" w:rsidP="00816E45">
            <w:pPr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5958B0E8" w14:textId="77777777" w:rsidR="00C401C5" w:rsidRPr="00C801F7" w:rsidRDefault="00C401C5" w:rsidP="00816E45">
            <w:pPr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3A87A7BF" w14:textId="77777777" w:rsidR="00C401C5" w:rsidRPr="00C801F7" w:rsidRDefault="00C401C5" w:rsidP="00816E45">
            <w:pPr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19" w:type="dxa"/>
            <w:vAlign w:val="center"/>
          </w:tcPr>
          <w:p w14:paraId="013B20B5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&lt;0.001</w:t>
            </w:r>
            <w:r w:rsidRPr="00C801F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C801F7" w:rsidRPr="00C801F7" w14:paraId="2D9F66E4" w14:textId="77777777" w:rsidTr="00816E45">
        <w:trPr>
          <w:cantSplit/>
        </w:trPr>
        <w:tc>
          <w:tcPr>
            <w:tcW w:w="3775" w:type="dxa"/>
            <w:vAlign w:val="center"/>
          </w:tcPr>
          <w:p w14:paraId="615B5F8D" w14:textId="77777777" w:rsidR="00C401C5" w:rsidRPr="00C801F7" w:rsidRDefault="00C401C5" w:rsidP="00816E45">
            <w:pPr>
              <w:spacing w:line="312" w:lineRule="auto"/>
              <w:jc w:val="right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Excellent</w:t>
            </w:r>
          </w:p>
        </w:tc>
        <w:tc>
          <w:tcPr>
            <w:tcW w:w="720" w:type="dxa"/>
            <w:vAlign w:val="center"/>
          </w:tcPr>
          <w:p w14:paraId="096D92AC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4BA079EB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37   (7.0)</w:t>
            </w:r>
          </w:p>
        </w:tc>
        <w:tc>
          <w:tcPr>
            <w:tcW w:w="1260" w:type="dxa"/>
            <w:vAlign w:val="center"/>
          </w:tcPr>
          <w:p w14:paraId="6672175E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22 (12.1)</w:t>
            </w:r>
          </w:p>
        </w:tc>
        <w:tc>
          <w:tcPr>
            <w:tcW w:w="1260" w:type="dxa"/>
            <w:vAlign w:val="center"/>
          </w:tcPr>
          <w:p w14:paraId="41F759AC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1   (1.8)</w:t>
            </w:r>
          </w:p>
        </w:tc>
        <w:tc>
          <w:tcPr>
            <w:tcW w:w="1260" w:type="dxa"/>
            <w:vAlign w:val="center"/>
          </w:tcPr>
          <w:p w14:paraId="4938043C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 xml:space="preserve"> 4 (3.6)</w:t>
            </w:r>
          </w:p>
        </w:tc>
        <w:tc>
          <w:tcPr>
            <w:tcW w:w="1260" w:type="dxa"/>
            <w:vAlign w:val="center"/>
          </w:tcPr>
          <w:p w14:paraId="05074918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8 (10.5)</w:t>
            </w:r>
          </w:p>
        </w:tc>
        <w:tc>
          <w:tcPr>
            <w:tcW w:w="1350" w:type="dxa"/>
            <w:vAlign w:val="center"/>
          </w:tcPr>
          <w:p w14:paraId="038BC24A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1   (2.2)</w:t>
            </w:r>
          </w:p>
        </w:tc>
        <w:tc>
          <w:tcPr>
            <w:tcW w:w="919" w:type="dxa"/>
            <w:vAlign w:val="center"/>
          </w:tcPr>
          <w:p w14:paraId="23A93693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01F7" w:rsidRPr="00C801F7" w14:paraId="0773672F" w14:textId="77777777" w:rsidTr="00816E45">
        <w:trPr>
          <w:cantSplit/>
        </w:trPr>
        <w:tc>
          <w:tcPr>
            <w:tcW w:w="3775" w:type="dxa"/>
            <w:vAlign w:val="center"/>
          </w:tcPr>
          <w:p w14:paraId="573B093A" w14:textId="77777777" w:rsidR="00C401C5" w:rsidRPr="00C801F7" w:rsidRDefault="00C401C5" w:rsidP="00816E45">
            <w:pPr>
              <w:spacing w:line="312" w:lineRule="auto"/>
              <w:jc w:val="right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Very good</w:t>
            </w:r>
          </w:p>
        </w:tc>
        <w:tc>
          <w:tcPr>
            <w:tcW w:w="720" w:type="dxa"/>
            <w:vAlign w:val="center"/>
          </w:tcPr>
          <w:p w14:paraId="0EDDCC17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6DEB55E9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134 (25.4)</w:t>
            </w:r>
          </w:p>
        </w:tc>
        <w:tc>
          <w:tcPr>
            <w:tcW w:w="1260" w:type="dxa"/>
            <w:vAlign w:val="center"/>
          </w:tcPr>
          <w:p w14:paraId="784BB763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58 (31.9)</w:t>
            </w:r>
          </w:p>
        </w:tc>
        <w:tc>
          <w:tcPr>
            <w:tcW w:w="1260" w:type="dxa"/>
            <w:vAlign w:val="center"/>
          </w:tcPr>
          <w:p w14:paraId="0BC758F7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27 (23.9)</w:t>
            </w:r>
          </w:p>
        </w:tc>
        <w:tc>
          <w:tcPr>
            <w:tcW w:w="1260" w:type="dxa"/>
            <w:vAlign w:val="center"/>
          </w:tcPr>
          <w:p w14:paraId="79ACA2EA" w14:textId="77777777" w:rsidR="00C401C5" w:rsidRPr="00C801F7" w:rsidRDefault="00C401C5" w:rsidP="00816E45">
            <w:pPr>
              <w:tabs>
                <w:tab w:val="decimal" w:pos="250"/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21  (19.1)</w:t>
            </w:r>
          </w:p>
        </w:tc>
        <w:tc>
          <w:tcPr>
            <w:tcW w:w="1260" w:type="dxa"/>
            <w:vAlign w:val="center"/>
          </w:tcPr>
          <w:p w14:paraId="6EF2EB22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18 (23.7)</w:t>
            </w:r>
          </w:p>
        </w:tc>
        <w:tc>
          <w:tcPr>
            <w:tcW w:w="1350" w:type="dxa"/>
            <w:vAlign w:val="center"/>
          </w:tcPr>
          <w:p w14:paraId="78336891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10 (21.7)</w:t>
            </w:r>
          </w:p>
        </w:tc>
        <w:tc>
          <w:tcPr>
            <w:tcW w:w="919" w:type="dxa"/>
            <w:vAlign w:val="center"/>
          </w:tcPr>
          <w:p w14:paraId="673F6E32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01F7" w:rsidRPr="00C801F7" w14:paraId="124C2521" w14:textId="77777777" w:rsidTr="00816E45">
        <w:trPr>
          <w:cantSplit/>
        </w:trPr>
        <w:tc>
          <w:tcPr>
            <w:tcW w:w="3775" w:type="dxa"/>
            <w:vAlign w:val="center"/>
          </w:tcPr>
          <w:p w14:paraId="714A2294" w14:textId="77777777" w:rsidR="00C401C5" w:rsidRPr="00C801F7" w:rsidRDefault="00C401C5" w:rsidP="00816E45">
            <w:pPr>
              <w:spacing w:line="312" w:lineRule="auto"/>
              <w:jc w:val="right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720" w:type="dxa"/>
            <w:vAlign w:val="center"/>
          </w:tcPr>
          <w:p w14:paraId="441D83EC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3B5ACDD3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253 (48.0)</w:t>
            </w:r>
          </w:p>
        </w:tc>
        <w:tc>
          <w:tcPr>
            <w:tcW w:w="1260" w:type="dxa"/>
            <w:vAlign w:val="center"/>
          </w:tcPr>
          <w:p w14:paraId="2596F05F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73 (40.1)</w:t>
            </w:r>
          </w:p>
        </w:tc>
        <w:tc>
          <w:tcPr>
            <w:tcW w:w="1260" w:type="dxa"/>
            <w:vAlign w:val="center"/>
          </w:tcPr>
          <w:p w14:paraId="2A902263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57 (50.4)</w:t>
            </w:r>
          </w:p>
        </w:tc>
        <w:tc>
          <w:tcPr>
            <w:tcW w:w="1260" w:type="dxa"/>
            <w:vAlign w:val="center"/>
          </w:tcPr>
          <w:p w14:paraId="7683FA71" w14:textId="77777777" w:rsidR="00C401C5" w:rsidRPr="00C801F7" w:rsidRDefault="00C401C5" w:rsidP="00816E45">
            <w:pPr>
              <w:tabs>
                <w:tab w:val="decimal" w:pos="250"/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63  (57.3)</w:t>
            </w:r>
          </w:p>
        </w:tc>
        <w:tc>
          <w:tcPr>
            <w:tcW w:w="1260" w:type="dxa"/>
            <w:vAlign w:val="center"/>
          </w:tcPr>
          <w:p w14:paraId="402BB005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37 (48.7)</w:t>
            </w:r>
          </w:p>
        </w:tc>
        <w:tc>
          <w:tcPr>
            <w:tcW w:w="1350" w:type="dxa"/>
            <w:vAlign w:val="center"/>
          </w:tcPr>
          <w:p w14:paraId="670C8A1A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23 (50.0)</w:t>
            </w:r>
          </w:p>
        </w:tc>
        <w:tc>
          <w:tcPr>
            <w:tcW w:w="919" w:type="dxa"/>
            <w:vAlign w:val="center"/>
          </w:tcPr>
          <w:p w14:paraId="671B02ED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01F7" w:rsidRPr="00C801F7" w14:paraId="525F1D5B" w14:textId="77777777" w:rsidTr="00816E45">
        <w:trPr>
          <w:cantSplit/>
        </w:trPr>
        <w:tc>
          <w:tcPr>
            <w:tcW w:w="3775" w:type="dxa"/>
            <w:vAlign w:val="center"/>
          </w:tcPr>
          <w:p w14:paraId="0E390D1A" w14:textId="77777777" w:rsidR="00C401C5" w:rsidRPr="00C801F7" w:rsidRDefault="00C401C5" w:rsidP="00816E45">
            <w:pPr>
              <w:spacing w:line="312" w:lineRule="auto"/>
              <w:jc w:val="right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720" w:type="dxa"/>
            <w:vAlign w:val="center"/>
          </w:tcPr>
          <w:p w14:paraId="3DB85512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63A456F9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85 (16.1)</w:t>
            </w:r>
          </w:p>
        </w:tc>
        <w:tc>
          <w:tcPr>
            <w:tcW w:w="1260" w:type="dxa"/>
            <w:vAlign w:val="center"/>
          </w:tcPr>
          <w:p w14:paraId="32A97A94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25 (13.7)</w:t>
            </w:r>
          </w:p>
        </w:tc>
        <w:tc>
          <w:tcPr>
            <w:tcW w:w="1260" w:type="dxa"/>
            <w:vAlign w:val="center"/>
          </w:tcPr>
          <w:p w14:paraId="2AD05DBA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21 (18.6)</w:t>
            </w:r>
          </w:p>
        </w:tc>
        <w:tc>
          <w:tcPr>
            <w:tcW w:w="1260" w:type="dxa"/>
            <w:vAlign w:val="center"/>
          </w:tcPr>
          <w:p w14:paraId="16A879DF" w14:textId="77777777" w:rsidR="00C401C5" w:rsidRPr="00C801F7" w:rsidRDefault="00C401C5" w:rsidP="00816E45">
            <w:pPr>
              <w:tabs>
                <w:tab w:val="decimal" w:pos="250"/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17  (15.5)</w:t>
            </w:r>
          </w:p>
        </w:tc>
        <w:tc>
          <w:tcPr>
            <w:tcW w:w="1260" w:type="dxa"/>
            <w:vAlign w:val="center"/>
          </w:tcPr>
          <w:p w14:paraId="5858168F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11 (14.5)</w:t>
            </w:r>
          </w:p>
        </w:tc>
        <w:tc>
          <w:tcPr>
            <w:tcW w:w="1350" w:type="dxa"/>
            <w:vAlign w:val="center"/>
          </w:tcPr>
          <w:p w14:paraId="46664EC8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11 (23.9)</w:t>
            </w:r>
          </w:p>
        </w:tc>
        <w:tc>
          <w:tcPr>
            <w:tcW w:w="919" w:type="dxa"/>
            <w:vAlign w:val="center"/>
          </w:tcPr>
          <w:p w14:paraId="5DE91889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01F7" w:rsidRPr="00C801F7" w14:paraId="4B9B4221" w14:textId="77777777" w:rsidTr="00816E45">
        <w:trPr>
          <w:cantSplit/>
        </w:trPr>
        <w:tc>
          <w:tcPr>
            <w:tcW w:w="3775" w:type="dxa"/>
            <w:vAlign w:val="center"/>
          </w:tcPr>
          <w:p w14:paraId="25F600E1" w14:textId="77777777" w:rsidR="00C401C5" w:rsidRPr="00C801F7" w:rsidRDefault="00C401C5" w:rsidP="00816E45">
            <w:pPr>
              <w:spacing w:line="312" w:lineRule="auto"/>
              <w:jc w:val="right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720" w:type="dxa"/>
            <w:vAlign w:val="center"/>
          </w:tcPr>
          <w:p w14:paraId="698C82E4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4E8645C9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18   (3.4)</w:t>
            </w:r>
          </w:p>
        </w:tc>
        <w:tc>
          <w:tcPr>
            <w:tcW w:w="1260" w:type="dxa"/>
            <w:vAlign w:val="center"/>
          </w:tcPr>
          <w:p w14:paraId="10300B83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4   (2.2)</w:t>
            </w:r>
          </w:p>
        </w:tc>
        <w:tc>
          <w:tcPr>
            <w:tcW w:w="1260" w:type="dxa"/>
            <w:vAlign w:val="center"/>
          </w:tcPr>
          <w:p w14:paraId="1E364BC0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6   (5.3)</w:t>
            </w:r>
          </w:p>
        </w:tc>
        <w:tc>
          <w:tcPr>
            <w:tcW w:w="1260" w:type="dxa"/>
            <w:vAlign w:val="center"/>
          </w:tcPr>
          <w:p w14:paraId="2404D034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5 (4.5)</w:t>
            </w:r>
          </w:p>
        </w:tc>
        <w:tc>
          <w:tcPr>
            <w:tcW w:w="1260" w:type="dxa"/>
            <w:vAlign w:val="center"/>
          </w:tcPr>
          <w:p w14:paraId="67B4315B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2   (2.6)</w:t>
            </w:r>
          </w:p>
        </w:tc>
        <w:tc>
          <w:tcPr>
            <w:tcW w:w="1350" w:type="dxa"/>
            <w:vAlign w:val="center"/>
          </w:tcPr>
          <w:p w14:paraId="06D6616E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1   (2.2)</w:t>
            </w:r>
          </w:p>
        </w:tc>
        <w:tc>
          <w:tcPr>
            <w:tcW w:w="919" w:type="dxa"/>
            <w:vAlign w:val="center"/>
          </w:tcPr>
          <w:p w14:paraId="6964659E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01F7" w:rsidRPr="00C801F7" w14:paraId="2210B469" w14:textId="77777777" w:rsidTr="00816E45">
        <w:trPr>
          <w:cantSplit/>
        </w:trPr>
        <w:tc>
          <w:tcPr>
            <w:tcW w:w="3775" w:type="dxa"/>
            <w:vAlign w:val="center"/>
          </w:tcPr>
          <w:p w14:paraId="1E44BCC3" w14:textId="77777777" w:rsidR="00C401C5" w:rsidRPr="00C801F7" w:rsidRDefault="00C401C5" w:rsidP="00816E45">
            <w:pPr>
              <w:spacing w:line="312" w:lineRule="auto"/>
              <w:rPr>
                <w:rFonts w:ascii="Times New Roman" w:hAnsi="Times New Roman" w:cs="Times New Roman"/>
                <w:i/>
              </w:rPr>
            </w:pPr>
            <w:r w:rsidRPr="00C801F7">
              <w:rPr>
                <w:rFonts w:ascii="Times New Roman" w:hAnsi="Times New Roman" w:cs="Times New Roman"/>
                <w:i/>
              </w:rPr>
              <w:t>Former smokers</w:t>
            </w:r>
          </w:p>
        </w:tc>
        <w:tc>
          <w:tcPr>
            <w:tcW w:w="720" w:type="dxa"/>
            <w:vAlign w:val="center"/>
          </w:tcPr>
          <w:p w14:paraId="4E0A5756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532</w:t>
            </w:r>
          </w:p>
        </w:tc>
        <w:tc>
          <w:tcPr>
            <w:tcW w:w="1260" w:type="dxa"/>
            <w:vAlign w:val="center"/>
          </w:tcPr>
          <w:p w14:paraId="7DC5578E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217 (40.8)</w:t>
            </w:r>
          </w:p>
        </w:tc>
        <w:tc>
          <w:tcPr>
            <w:tcW w:w="1260" w:type="dxa"/>
            <w:vAlign w:val="center"/>
          </w:tcPr>
          <w:p w14:paraId="16BCD035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85 (46.4)</w:t>
            </w:r>
          </w:p>
        </w:tc>
        <w:tc>
          <w:tcPr>
            <w:tcW w:w="1260" w:type="dxa"/>
            <w:vAlign w:val="center"/>
          </w:tcPr>
          <w:p w14:paraId="648C5133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53 (46.9)</w:t>
            </w:r>
          </w:p>
        </w:tc>
        <w:tc>
          <w:tcPr>
            <w:tcW w:w="1260" w:type="dxa"/>
            <w:vAlign w:val="center"/>
          </w:tcPr>
          <w:p w14:paraId="76140A75" w14:textId="77777777" w:rsidR="00C401C5" w:rsidRPr="00C801F7" w:rsidRDefault="00C401C5" w:rsidP="00816E45">
            <w:pPr>
              <w:tabs>
                <w:tab w:val="decimal" w:pos="250"/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34  (30.4)</w:t>
            </w:r>
          </w:p>
        </w:tc>
        <w:tc>
          <w:tcPr>
            <w:tcW w:w="1260" w:type="dxa"/>
            <w:vAlign w:val="center"/>
          </w:tcPr>
          <w:p w14:paraId="79E23126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29 (37.2)</w:t>
            </w:r>
          </w:p>
        </w:tc>
        <w:tc>
          <w:tcPr>
            <w:tcW w:w="1350" w:type="dxa"/>
            <w:vAlign w:val="center"/>
          </w:tcPr>
          <w:p w14:paraId="75846860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16 (34.8)</w:t>
            </w:r>
          </w:p>
        </w:tc>
        <w:tc>
          <w:tcPr>
            <w:tcW w:w="919" w:type="dxa"/>
            <w:vAlign w:val="center"/>
          </w:tcPr>
          <w:p w14:paraId="73A52887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0.035</w:t>
            </w:r>
          </w:p>
        </w:tc>
      </w:tr>
      <w:tr w:rsidR="00C801F7" w:rsidRPr="00C801F7" w14:paraId="034D613E" w14:textId="77777777" w:rsidTr="00816E45">
        <w:trPr>
          <w:cantSplit/>
        </w:trPr>
        <w:tc>
          <w:tcPr>
            <w:tcW w:w="3775" w:type="dxa"/>
            <w:vAlign w:val="center"/>
          </w:tcPr>
          <w:p w14:paraId="75E5F33D" w14:textId="77777777" w:rsidR="00C401C5" w:rsidRPr="00C801F7" w:rsidRDefault="00C401C5" w:rsidP="00816E45">
            <w:pPr>
              <w:spacing w:line="312" w:lineRule="auto"/>
              <w:rPr>
                <w:rFonts w:ascii="Times New Roman" w:hAnsi="Times New Roman" w:cs="Times New Roman"/>
                <w:i/>
              </w:rPr>
            </w:pPr>
            <w:r w:rsidRPr="00C801F7">
              <w:rPr>
                <w:rFonts w:ascii="Times New Roman" w:hAnsi="Times New Roman" w:cs="Times New Roman"/>
                <w:i/>
              </w:rPr>
              <w:t>Age, last smoked, yr, mean (SD)</w:t>
            </w:r>
          </w:p>
        </w:tc>
        <w:tc>
          <w:tcPr>
            <w:tcW w:w="720" w:type="dxa"/>
            <w:vAlign w:val="center"/>
          </w:tcPr>
          <w:p w14:paraId="11B155DC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260" w:type="dxa"/>
            <w:vAlign w:val="center"/>
          </w:tcPr>
          <w:p w14:paraId="5B37A592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47.2 (16.3)</w:t>
            </w:r>
          </w:p>
        </w:tc>
        <w:tc>
          <w:tcPr>
            <w:tcW w:w="1260" w:type="dxa"/>
            <w:vAlign w:val="center"/>
          </w:tcPr>
          <w:p w14:paraId="00D7CB47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45.8 (15.6)</w:t>
            </w:r>
          </w:p>
        </w:tc>
        <w:tc>
          <w:tcPr>
            <w:tcW w:w="1260" w:type="dxa"/>
            <w:vAlign w:val="center"/>
          </w:tcPr>
          <w:p w14:paraId="719E1238" w14:textId="77777777" w:rsidR="00C401C5" w:rsidRPr="00C801F7" w:rsidRDefault="00C401C5" w:rsidP="00816E45">
            <w:pPr>
              <w:tabs>
                <w:tab w:val="decimal" w:pos="70"/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45.9 (16.4)</w:t>
            </w:r>
          </w:p>
        </w:tc>
        <w:tc>
          <w:tcPr>
            <w:tcW w:w="1260" w:type="dxa"/>
            <w:vAlign w:val="center"/>
          </w:tcPr>
          <w:p w14:paraId="582DEDB9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49.5 (18.5)</w:t>
            </w:r>
          </w:p>
        </w:tc>
        <w:tc>
          <w:tcPr>
            <w:tcW w:w="1260" w:type="dxa"/>
            <w:vAlign w:val="center"/>
          </w:tcPr>
          <w:p w14:paraId="7505AF7D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47.0 (15.9)</w:t>
            </w:r>
          </w:p>
        </w:tc>
        <w:tc>
          <w:tcPr>
            <w:tcW w:w="1350" w:type="dxa"/>
            <w:vAlign w:val="center"/>
          </w:tcPr>
          <w:p w14:paraId="762A5414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53.1 (15.4)</w:t>
            </w:r>
          </w:p>
        </w:tc>
        <w:tc>
          <w:tcPr>
            <w:tcW w:w="919" w:type="dxa"/>
            <w:vAlign w:val="center"/>
          </w:tcPr>
          <w:p w14:paraId="50E88544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0.457</w:t>
            </w:r>
          </w:p>
        </w:tc>
      </w:tr>
      <w:tr w:rsidR="00C801F7" w:rsidRPr="00C801F7" w14:paraId="03D593C9" w14:textId="77777777" w:rsidTr="00816E45">
        <w:trPr>
          <w:cantSplit/>
        </w:trPr>
        <w:tc>
          <w:tcPr>
            <w:tcW w:w="3775" w:type="dxa"/>
            <w:vAlign w:val="center"/>
          </w:tcPr>
          <w:p w14:paraId="4A982B57" w14:textId="77777777" w:rsidR="00C401C5" w:rsidRPr="00C801F7" w:rsidRDefault="00C401C5" w:rsidP="00816E45">
            <w:pPr>
              <w:spacing w:line="312" w:lineRule="auto"/>
              <w:rPr>
                <w:rFonts w:ascii="Times New Roman" w:hAnsi="Times New Roman" w:cs="Times New Roman"/>
                <w:i/>
              </w:rPr>
            </w:pPr>
            <w:r w:rsidRPr="00C801F7">
              <w:rPr>
                <w:rFonts w:ascii="Times New Roman" w:hAnsi="Times New Roman" w:cs="Times New Roman"/>
                <w:i/>
              </w:rPr>
              <w:t>Medical History</w:t>
            </w:r>
          </w:p>
        </w:tc>
        <w:tc>
          <w:tcPr>
            <w:tcW w:w="720" w:type="dxa"/>
            <w:vAlign w:val="center"/>
          </w:tcPr>
          <w:p w14:paraId="4AC37BB4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486D83BA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2C636085" w14:textId="77777777" w:rsidR="00C401C5" w:rsidRPr="00C801F7" w:rsidRDefault="00C401C5" w:rsidP="00816E45">
            <w:pPr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7B7AA202" w14:textId="77777777" w:rsidR="00C401C5" w:rsidRPr="00C801F7" w:rsidRDefault="00C401C5" w:rsidP="00816E45">
            <w:pPr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2AA622CF" w14:textId="77777777" w:rsidR="00C401C5" w:rsidRPr="00C801F7" w:rsidRDefault="00C401C5" w:rsidP="00816E45">
            <w:pPr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4292313F" w14:textId="77777777" w:rsidR="00C401C5" w:rsidRPr="00C801F7" w:rsidRDefault="00C401C5" w:rsidP="00816E45">
            <w:pPr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7D7813C0" w14:textId="77777777" w:rsidR="00C401C5" w:rsidRPr="00C801F7" w:rsidRDefault="00C401C5" w:rsidP="00816E45">
            <w:pPr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19" w:type="dxa"/>
            <w:vAlign w:val="center"/>
          </w:tcPr>
          <w:p w14:paraId="029AB31A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01F7" w:rsidRPr="00C801F7" w14:paraId="1A1E14C8" w14:textId="77777777" w:rsidTr="00816E45">
        <w:trPr>
          <w:cantSplit/>
        </w:trPr>
        <w:tc>
          <w:tcPr>
            <w:tcW w:w="3775" w:type="dxa"/>
            <w:vAlign w:val="center"/>
          </w:tcPr>
          <w:p w14:paraId="3393475C" w14:textId="77777777" w:rsidR="00C401C5" w:rsidRPr="00C801F7" w:rsidRDefault="00C401C5" w:rsidP="00816E45">
            <w:pPr>
              <w:spacing w:line="312" w:lineRule="auto"/>
              <w:jc w:val="right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Cardiovascular disease</w:t>
            </w:r>
            <w:r w:rsidRPr="00C801F7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720" w:type="dxa"/>
            <w:vAlign w:val="center"/>
          </w:tcPr>
          <w:p w14:paraId="34256DE1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1260" w:type="dxa"/>
            <w:vAlign w:val="center"/>
          </w:tcPr>
          <w:p w14:paraId="1AF516B0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214 (41.5)</w:t>
            </w:r>
          </w:p>
        </w:tc>
        <w:tc>
          <w:tcPr>
            <w:tcW w:w="1260" w:type="dxa"/>
            <w:vAlign w:val="center"/>
          </w:tcPr>
          <w:p w14:paraId="477413C6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76 (42.7)</w:t>
            </w:r>
          </w:p>
        </w:tc>
        <w:tc>
          <w:tcPr>
            <w:tcW w:w="1260" w:type="dxa"/>
            <w:vAlign w:val="center"/>
          </w:tcPr>
          <w:p w14:paraId="4B276D1B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39 (36.1)</w:t>
            </w:r>
          </w:p>
        </w:tc>
        <w:tc>
          <w:tcPr>
            <w:tcW w:w="1260" w:type="dxa"/>
            <w:vAlign w:val="center"/>
          </w:tcPr>
          <w:p w14:paraId="4291829E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50 (45.0)</w:t>
            </w:r>
          </w:p>
        </w:tc>
        <w:tc>
          <w:tcPr>
            <w:tcW w:w="1260" w:type="dxa"/>
            <w:vAlign w:val="center"/>
          </w:tcPr>
          <w:p w14:paraId="634CD11F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26 (34.7)</w:t>
            </w:r>
          </w:p>
        </w:tc>
        <w:tc>
          <w:tcPr>
            <w:tcW w:w="1350" w:type="dxa"/>
            <w:vAlign w:val="center"/>
          </w:tcPr>
          <w:p w14:paraId="14FF776B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23 (52.3)</w:t>
            </w:r>
          </w:p>
        </w:tc>
        <w:tc>
          <w:tcPr>
            <w:tcW w:w="919" w:type="dxa"/>
            <w:vAlign w:val="center"/>
          </w:tcPr>
          <w:p w14:paraId="2794FF97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0.238</w:t>
            </w:r>
          </w:p>
        </w:tc>
      </w:tr>
      <w:tr w:rsidR="00C801F7" w:rsidRPr="00C801F7" w14:paraId="4B13CF45" w14:textId="77777777" w:rsidTr="00816E45">
        <w:trPr>
          <w:cantSplit/>
        </w:trPr>
        <w:tc>
          <w:tcPr>
            <w:tcW w:w="3775" w:type="dxa"/>
            <w:vAlign w:val="center"/>
          </w:tcPr>
          <w:p w14:paraId="0F0FF6BB" w14:textId="77777777" w:rsidR="00C401C5" w:rsidRPr="00C801F7" w:rsidRDefault="00C401C5" w:rsidP="00816E45">
            <w:pPr>
              <w:spacing w:line="312" w:lineRule="auto"/>
              <w:jc w:val="right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Cerebrovascular disease</w:t>
            </w:r>
            <w:r w:rsidRPr="00C801F7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720" w:type="dxa"/>
            <w:vAlign w:val="center"/>
          </w:tcPr>
          <w:p w14:paraId="72790EA4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1260" w:type="dxa"/>
            <w:vAlign w:val="center"/>
          </w:tcPr>
          <w:p w14:paraId="293397F3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84 (16.1)</w:t>
            </w:r>
          </w:p>
        </w:tc>
        <w:tc>
          <w:tcPr>
            <w:tcW w:w="1260" w:type="dxa"/>
            <w:vAlign w:val="center"/>
          </w:tcPr>
          <w:p w14:paraId="3B590E2F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35 (19.7)</w:t>
            </w:r>
          </w:p>
        </w:tc>
        <w:tc>
          <w:tcPr>
            <w:tcW w:w="1260" w:type="dxa"/>
            <w:vAlign w:val="center"/>
          </w:tcPr>
          <w:p w14:paraId="6281F0CC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17 (15.5)</w:t>
            </w:r>
          </w:p>
        </w:tc>
        <w:tc>
          <w:tcPr>
            <w:tcW w:w="1260" w:type="dxa"/>
            <w:vAlign w:val="center"/>
          </w:tcPr>
          <w:p w14:paraId="2DFFA624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10 (8.9)</w:t>
            </w:r>
          </w:p>
        </w:tc>
        <w:tc>
          <w:tcPr>
            <w:tcW w:w="1260" w:type="dxa"/>
            <w:vAlign w:val="center"/>
          </w:tcPr>
          <w:p w14:paraId="4395795C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14 (18.2)</w:t>
            </w:r>
          </w:p>
        </w:tc>
        <w:tc>
          <w:tcPr>
            <w:tcW w:w="1350" w:type="dxa"/>
            <w:vAlign w:val="center"/>
          </w:tcPr>
          <w:p w14:paraId="585DA6CC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8 (17.8)</w:t>
            </w:r>
          </w:p>
        </w:tc>
        <w:tc>
          <w:tcPr>
            <w:tcW w:w="919" w:type="dxa"/>
            <w:vAlign w:val="center"/>
          </w:tcPr>
          <w:p w14:paraId="1BD4BAED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0.177</w:t>
            </w:r>
          </w:p>
        </w:tc>
      </w:tr>
      <w:tr w:rsidR="00C801F7" w:rsidRPr="00C801F7" w14:paraId="579DEDBF" w14:textId="77777777" w:rsidTr="00816E45">
        <w:trPr>
          <w:cantSplit/>
        </w:trPr>
        <w:tc>
          <w:tcPr>
            <w:tcW w:w="3775" w:type="dxa"/>
            <w:vAlign w:val="center"/>
          </w:tcPr>
          <w:p w14:paraId="5203543F" w14:textId="40C37CE3" w:rsidR="00C401C5" w:rsidRPr="00C801F7" w:rsidRDefault="00C401C5" w:rsidP="00816E45">
            <w:pPr>
              <w:spacing w:line="312" w:lineRule="auto"/>
              <w:jc w:val="right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 xml:space="preserve">Vascular </w:t>
            </w:r>
            <w:r w:rsidR="001E2307" w:rsidRPr="00C801F7">
              <w:rPr>
                <w:rFonts w:ascii="Times New Roman" w:hAnsi="Times New Roman" w:cs="Times New Roman"/>
              </w:rPr>
              <w:t>risk factors</w:t>
            </w:r>
            <w:r w:rsidRPr="00C801F7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720" w:type="dxa"/>
            <w:vAlign w:val="center"/>
          </w:tcPr>
          <w:p w14:paraId="64C3C7FB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515</w:t>
            </w:r>
          </w:p>
        </w:tc>
        <w:tc>
          <w:tcPr>
            <w:tcW w:w="1260" w:type="dxa"/>
            <w:vAlign w:val="center"/>
          </w:tcPr>
          <w:p w14:paraId="45DBD2E2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418 (81.2)</w:t>
            </w:r>
          </w:p>
        </w:tc>
        <w:tc>
          <w:tcPr>
            <w:tcW w:w="1260" w:type="dxa"/>
            <w:vAlign w:val="center"/>
          </w:tcPr>
          <w:p w14:paraId="1D35F4C1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123 (71.1)</w:t>
            </w:r>
          </w:p>
        </w:tc>
        <w:tc>
          <w:tcPr>
            <w:tcW w:w="1260" w:type="dxa"/>
            <w:vAlign w:val="center"/>
          </w:tcPr>
          <w:p w14:paraId="39FB62FC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102 (92.7)</w:t>
            </w:r>
          </w:p>
        </w:tc>
        <w:tc>
          <w:tcPr>
            <w:tcW w:w="1260" w:type="dxa"/>
            <w:vAlign w:val="center"/>
          </w:tcPr>
          <w:p w14:paraId="7C113356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95 (85.6)</w:t>
            </w:r>
          </w:p>
        </w:tc>
        <w:tc>
          <w:tcPr>
            <w:tcW w:w="1260" w:type="dxa"/>
            <w:vAlign w:val="center"/>
          </w:tcPr>
          <w:p w14:paraId="3AEB699F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59 (76.6)</w:t>
            </w:r>
          </w:p>
        </w:tc>
        <w:tc>
          <w:tcPr>
            <w:tcW w:w="1350" w:type="dxa"/>
            <w:vAlign w:val="center"/>
          </w:tcPr>
          <w:p w14:paraId="743FCA81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39 (88.6)</w:t>
            </w:r>
          </w:p>
        </w:tc>
        <w:tc>
          <w:tcPr>
            <w:tcW w:w="919" w:type="dxa"/>
            <w:vAlign w:val="center"/>
          </w:tcPr>
          <w:p w14:paraId="4E48BD95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&lt;0.001</w:t>
            </w:r>
          </w:p>
        </w:tc>
      </w:tr>
      <w:tr w:rsidR="00C801F7" w:rsidRPr="00C801F7" w14:paraId="093A4A85" w14:textId="77777777" w:rsidTr="00816E45">
        <w:trPr>
          <w:cantSplit/>
        </w:trPr>
        <w:tc>
          <w:tcPr>
            <w:tcW w:w="3775" w:type="dxa"/>
            <w:vAlign w:val="center"/>
          </w:tcPr>
          <w:p w14:paraId="60B69273" w14:textId="77777777" w:rsidR="00C401C5" w:rsidRPr="00C801F7" w:rsidRDefault="00C401C5" w:rsidP="00816E45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Clinical Diagnosis</w:t>
            </w:r>
          </w:p>
        </w:tc>
        <w:tc>
          <w:tcPr>
            <w:tcW w:w="720" w:type="dxa"/>
            <w:vAlign w:val="center"/>
          </w:tcPr>
          <w:p w14:paraId="571D2C5A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1260" w:type="dxa"/>
            <w:vAlign w:val="center"/>
          </w:tcPr>
          <w:p w14:paraId="153B6C16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23AE5758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72598C27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7062B56B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15D6B073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683BF8E0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19" w:type="dxa"/>
            <w:vAlign w:val="center"/>
          </w:tcPr>
          <w:p w14:paraId="5FC7A60E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0.009</w:t>
            </w:r>
          </w:p>
        </w:tc>
      </w:tr>
      <w:tr w:rsidR="00C801F7" w:rsidRPr="00C801F7" w14:paraId="028D63D5" w14:textId="77777777" w:rsidTr="00816E45">
        <w:trPr>
          <w:cantSplit/>
        </w:trPr>
        <w:tc>
          <w:tcPr>
            <w:tcW w:w="3775" w:type="dxa"/>
            <w:vAlign w:val="center"/>
          </w:tcPr>
          <w:p w14:paraId="1C498538" w14:textId="77777777" w:rsidR="00C401C5" w:rsidRPr="00C801F7" w:rsidRDefault="00C401C5" w:rsidP="00816E45">
            <w:pPr>
              <w:spacing w:line="312" w:lineRule="auto"/>
              <w:jc w:val="right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720" w:type="dxa"/>
            <w:vAlign w:val="center"/>
          </w:tcPr>
          <w:p w14:paraId="4B8871F6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4C88C22F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301 (56.3)</w:t>
            </w:r>
          </w:p>
        </w:tc>
        <w:tc>
          <w:tcPr>
            <w:tcW w:w="1260" w:type="dxa"/>
            <w:vAlign w:val="center"/>
          </w:tcPr>
          <w:p w14:paraId="358E5A6B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109 (59.6)</w:t>
            </w:r>
          </w:p>
        </w:tc>
        <w:tc>
          <w:tcPr>
            <w:tcW w:w="1260" w:type="dxa"/>
            <w:vAlign w:val="center"/>
          </w:tcPr>
          <w:p w14:paraId="312F9071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49 (42.6)</w:t>
            </w:r>
          </w:p>
        </w:tc>
        <w:tc>
          <w:tcPr>
            <w:tcW w:w="1260" w:type="dxa"/>
            <w:vAlign w:val="center"/>
          </w:tcPr>
          <w:p w14:paraId="08C5032A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76 (67.3)</w:t>
            </w:r>
          </w:p>
        </w:tc>
        <w:tc>
          <w:tcPr>
            <w:tcW w:w="1260" w:type="dxa"/>
            <w:vAlign w:val="center"/>
          </w:tcPr>
          <w:p w14:paraId="09171A02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42 (53.9)</w:t>
            </w:r>
          </w:p>
        </w:tc>
        <w:tc>
          <w:tcPr>
            <w:tcW w:w="1350" w:type="dxa"/>
            <w:vAlign w:val="center"/>
          </w:tcPr>
          <w:p w14:paraId="564D7799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25 (54.4)</w:t>
            </w:r>
          </w:p>
        </w:tc>
        <w:tc>
          <w:tcPr>
            <w:tcW w:w="919" w:type="dxa"/>
            <w:vAlign w:val="center"/>
          </w:tcPr>
          <w:p w14:paraId="74F1FD40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01F7" w:rsidRPr="00C801F7" w14:paraId="2BFAB444" w14:textId="77777777" w:rsidTr="00816E45">
        <w:trPr>
          <w:cantSplit/>
        </w:trPr>
        <w:tc>
          <w:tcPr>
            <w:tcW w:w="3775" w:type="dxa"/>
            <w:vAlign w:val="center"/>
          </w:tcPr>
          <w:p w14:paraId="053BA54B" w14:textId="77777777" w:rsidR="00C401C5" w:rsidRPr="00C801F7" w:rsidRDefault="00C401C5" w:rsidP="00816E45">
            <w:pPr>
              <w:spacing w:line="312" w:lineRule="auto"/>
              <w:jc w:val="right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MCI</w:t>
            </w:r>
          </w:p>
        </w:tc>
        <w:tc>
          <w:tcPr>
            <w:tcW w:w="720" w:type="dxa"/>
            <w:vAlign w:val="center"/>
          </w:tcPr>
          <w:p w14:paraId="5C40E997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414E314B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165 (30.8)</w:t>
            </w:r>
          </w:p>
        </w:tc>
        <w:tc>
          <w:tcPr>
            <w:tcW w:w="1260" w:type="dxa"/>
            <w:vAlign w:val="center"/>
          </w:tcPr>
          <w:p w14:paraId="6FC5E6EE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55 (30.1)</w:t>
            </w:r>
          </w:p>
        </w:tc>
        <w:tc>
          <w:tcPr>
            <w:tcW w:w="1260" w:type="dxa"/>
            <w:vAlign w:val="center"/>
          </w:tcPr>
          <w:p w14:paraId="16392CC1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47 (40.9)</w:t>
            </w:r>
          </w:p>
        </w:tc>
        <w:tc>
          <w:tcPr>
            <w:tcW w:w="1260" w:type="dxa"/>
            <w:vAlign w:val="center"/>
          </w:tcPr>
          <w:p w14:paraId="2A7697FE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27 (23.9)</w:t>
            </w:r>
          </w:p>
        </w:tc>
        <w:tc>
          <w:tcPr>
            <w:tcW w:w="1260" w:type="dxa"/>
            <w:vAlign w:val="center"/>
          </w:tcPr>
          <w:p w14:paraId="22B1C7BD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20 (25.6)</w:t>
            </w:r>
          </w:p>
        </w:tc>
        <w:tc>
          <w:tcPr>
            <w:tcW w:w="1350" w:type="dxa"/>
            <w:vAlign w:val="center"/>
          </w:tcPr>
          <w:p w14:paraId="194856AF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16 (34.8)</w:t>
            </w:r>
          </w:p>
        </w:tc>
        <w:tc>
          <w:tcPr>
            <w:tcW w:w="919" w:type="dxa"/>
            <w:vAlign w:val="center"/>
          </w:tcPr>
          <w:p w14:paraId="073233D2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01F7" w:rsidRPr="00C801F7" w14:paraId="2E8C7D39" w14:textId="77777777" w:rsidTr="00816E45">
        <w:trPr>
          <w:cantSplit/>
        </w:trPr>
        <w:tc>
          <w:tcPr>
            <w:tcW w:w="3775" w:type="dxa"/>
            <w:vAlign w:val="center"/>
          </w:tcPr>
          <w:p w14:paraId="4BE2584A" w14:textId="77777777" w:rsidR="00C401C5" w:rsidRPr="00C801F7" w:rsidRDefault="00C401C5" w:rsidP="00816E45">
            <w:pPr>
              <w:spacing w:line="312" w:lineRule="auto"/>
              <w:jc w:val="right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720" w:type="dxa"/>
            <w:vAlign w:val="center"/>
          </w:tcPr>
          <w:p w14:paraId="4561E294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573E1D7C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69 (12.9)</w:t>
            </w:r>
          </w:p>
        </w:tc>
        <w:tc>
          <w:tcPr>
            <w:tcW w:w="1260" w:type="dxa"/>
            <w:vAlign w:val="center"/>
          </w:tcPr>
          <w:p w14:paraId="04FDF019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19 (10.4)</w:t>
            </w:r>
          </w:p>
        </w:tc>
        <w:tc>
          <w:tcPr>
            <w:tcW w:w="1260" w:type="dxa"/>
            <w:vAlign w:val="center"/>
          </w:tcPr>
          <w:p w14:paraId="1CF09E97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19 (16.5)</w:t>
            </w:r>
          </w:p>
        </w:tc>
        <w:tc>
          <w:tcPr>
            <w:tcW w:w="1260" w:type="dxa"/>
            <w:vAlign w:val="center"/>
          </w:tcPr>
          <w:p w14:paraId="5600C079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10 (8.9)</w:t>
            </w:r>
          </w:p>
        </w:tc>
        <w:tc>
          <w:tcPr>
            <w:tcW w:w="1260" w:type="dxa"/>
            <w:vAlign w:val="center"/>
          </w:tcPr>
          <w:p w14:paraId="75E4D5F1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16 (20.5)</w:t>
            </w:r>
          </w:p>
        </w:tc>
        <w:tc>
          <w:tcPr>
            <w:tcW w:w="1350" w:type="dxa"/>
            <w:vAlign w:val="center"/>
          </w:tcPr>
          <w:p w14:paraId="66F085A5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5 (10.9)</w:t>
            </w:r>
          </w:p>
        </w:tc>
        <w:tc>
          <w:tcPr>
            <w:tcW w:w="919" w:type="dxa"/>
            <w:vAlign w:val="center"/>
          </w:tcPr>
          <w:p w14:paraId="3443F7F7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01F7" w:rsidRPr="00C801F7" w14:paraId="0A67134B" w14:textId="77777777" w:rsidTr="00816E45">
        <w:trPr>
          <w:cantSplit/>
        </w:trPr>
        <w:tc>
          <w:tcPr>
            <w:tcW w:w="3775" w:type="dxa"/>
            <w:shd w:val="clear" w:color="auto" w:fill="E7E6E6" w:themeFill="background2"/>
            <w:vAlign w:val="center"/>
          </w:tcPr>
          <w:p w14:paraId="5EACB9EA" w14:textId="77777777" w:rsidR="00C401C5" w:rsidRPr="00C801F7" w:rsidRDefault="00C401C5" w:rsidP="00816E45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Physical Performance</w:t>
            </w:r>
          </w:p>
        </w:tc>
        <w:tc>
          <w:tcPr>
            <w:tcW w:w="720" w:type="dxa"/>
            <w:shd w:val="clear" w:color="auto" w:fill="E7E6E6" w:themeFill="background2"/>
            <w:vAlign w:val="center"/>
          </w:tcPr>
          <w:p w14:paraId="2365276B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7AA5EC70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4A6C8A36" w14:textId="77777777" w:rsidR="00C401C5" w:rsidRPr="00C801F7" w:rsidRDefault="00C401C5" w:rsidP="00816E45">
            <w:pPr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40FF0778" w14:textId="77777777" w:rsidR="00C401C5" w:rsidRPr="00C801F7" w:rsidRDefault="00C401C5" w:rsidP="00816E45">
            <w:pPr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12CE55DF" w14:textId="77777777" w:rsidR="00C401C5" w:rsidRPr="00C801F7" w:rsidRDefault="00C401C5" w:rsidP="00816E45">
            <w:pPr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10C1063C" w14:textId="77777777" w:rsidR="00C401C5" w:rsidRPr="00C801F7" w:rsidRDefault="00C401C5" w:rsidP="00816E45">
            <w:pPr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14:paraId="5818E471" w14:textId="77777777" w:rsidR="00C401C5" w:rsidRPr="00C801F7" w:rsidRDefault="00C401C5" w:rsidP="00816E45">
            <w:pPr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19" w:type="dxa"/>
            <w:shd w:val="clear" w:color="auto" w:fill="E7E6E6" w:themeFill="background2"/>
            <w:vAlign w:val="center"/>
          </w:tcPr>
          <w:p w14:paraId="4E00A92D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01F7" w:rsidRPr="00C801F7" w14:paraId="3C37B33B" w14:textId="77777777" w:rsidTr="00816E45">
        <w:trPr>
          <w:cantSplit/>
        </w:trPr>
        <w:tc>
          <w:tcPr>
            <w:tcW w:w="3775" w:type="dxa"/>
            <w:vAlign w:val="center"/>
          </w:tcPr>
          <w:p w14:paraId="2F5BE5F6" w14:textId="77777777" w:rsidR="00C401C5" w:rsidRPr="00C801F7" w:rsidRDefault="00C401C5" w:rsidP="00816E45">
            <w:pPr>
              <w:spacing w:line="312" w:lineRule="auto"/>
              <w:rPr>
                <w:rFonts w:ascii="Times New Roman" w:hAnsi="Times New Roman" w:cs="Times New Roman"/>
                <w:i/>
              </w:rPr>
            </w:pPr>
            <w:r w:rsidRPr="00C801F7">
              <w:rPr>
                <w:rFonts w:ascii="Times New Roman" w:hAnsi="Times New Roman" w:cs="Times New Roman"/>
                <w:i/>
              </w:rPr>
              <w:t xml:space="preserve">SPPB score, mean (SD) </w:t>
            </w:r>
          </w:p>
        </w:tc>
        <w:tc>
          <w:tcPr>
            <w:tcW w:w="720" w:type="dxa"/>
            <w:vAlign w:val="center"/>
          </w:tcPr>
          <w:p w14:paraId="7391CD4E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1260" w:type="dxa"/>
            <w:vAlign w:val="center"/>
          </w:tcPr>
          <w:p w14:paraId="3B7E195B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6.3 (3.2)</w:t>
            </w:r>
          </w:p>
        </w:tc>
        <w:tc>
          <w:tcPr>
            <w:tcW w:w="1260" w:type="dxa"/>
            <w:vAlign w:val="center"/>
          </w:tcPr>
          <w:p w14:paraId="6F9F80D0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6.5 (3.1)</w:t>
            </w:r>
          </w:p>
        </w:tc>
        <w:tc>
          <w:tcPr>
            <w:tcW w:w="1260" w:type="dxa"/>
            <w:vAlign w:val="center"/>
          </w:tcPr>
          <w:p w14:paraId="551D93B6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5.5 (3.1)</w:t>
            </w:r>
          </w:p>
        </w:tc>
        <w:tc>
          <w:tcPr>
            <w:tcW w:w="1260" w:type="dxa"/>
            <w:vAlign w:val="center"/>
          </w:tcPr>
          <w:p w14:paraId="6AB89989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7.4 (3.2)</w:t>
            </w:r>
          </w:p>
        </w:tc>
        <w:tc>
          <w:tcPr>
            <w:tcW w:w="1260" w:type="dxa"/>
            <w:vAlign w:val="center"/>
          </w:tcPr>
          <w:p w14:paraId="46E7169A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6.1 (3.3)</w:t>
            </w:r>
          </w:p>
        </w:tc>
        <w:tc>
          <w:tcPr>
            <w:tcW w:w="1350" w:type="dxa"/>
            <w:vAlign w:val="center"/>
          </w:tcPr>
          <w:p w14:paraId="2A5AF920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4.9 (3.1)</w:t>
            </w:r>
          </w:p>
        </w:tc>
        <w:tc>
          <w:tcPr>
            <w:tcW w:w="919" w:type="dxa"/>
            <w:vAlign w:val="center"/>
          </w:tcPr>
          <w:p w14:paraId="7F13F8AB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&lt;0.001</w:t>
            </w:r>
          </w:p>
        </w:tc>
      </w:tr>
      <w:tr w:rsidR="00C801F7" w:rsidRPr="00C801F7" w14:paraId="7A988D2C" w14:textId="77777777" w:rsidTr="00816E45">
        <w:trPr>
          <w:cantSplit/>
        </w:trPr>
        <w:tc>
          <w:tcPr>
            <w:tcW w:w="3775" w:type="dxa"/>
            <w:vAlign w:val="center"/>
          </w:tcPr>
          <w:p w14:paraId="3FE3A2B2" w14:textId="77777777" w:rsidR="00C401C5" w:rsidRPr="00C801F7" w:rsidRDefault="00C401C5" w:rsidP="00816E45">
            <w:pPr>
              <w:spacing w:line="312" w:lineRule="auto"/>
              <w:rPr>
                <w:rFonts w:ascii="Times New Roman" w:hAnsi="Times New Roman" w:cs="Times New Roman"/>
                <w:i/>
              </w:rPr>
            </w:pPr>
            <w:r w:rsidRPr="00C801F7">
              <w:rPr>
                <w:rFonts w:ascii="Times New Roman" w:hAnsi="Times New Roman" w:cs="Times New Roman"/>
                <w:i/>
              </w:rPr>
              <w:t>FAQ non-cognitive score, mean (SD)</w:t>
            </w:r>
          </w:p>
        </w:tc>
        <w:tc>
          <w:tcPr>
            <w:tcW w:w="720" w:type="dxa"/>
            <w:vAlign w:val="center"/>
          </w:tcPr>
          <w:p w14:paraId="1AE54C5A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534</w:t>
            </w:r>
          </w:p>
        </w:tc>
        <w:tc>
          <w:tcPr>
            <w:tcW w:w="1260" w:type="dxa"/>
            <w:vAlign w:val="center"/>
          </w:tcPr>
          <w:p w14:paraId="69AEC952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2.8 (4.2)</w:t>
            </w:r>
          </w:p>
        </w:tc>
        <w:tc>
          <w:tcPr>
            <w:tcW w:w="1260" w:type="dxa"/>
            <w:vAlign w:val="center"/>
          </w:tcPr>
          <w:p w14:paraId="716E4A91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2.8 (3.9)</w:t>
            </w:r>
          </w:p>
        </w:tc>
        <w:tc>
          <w:tcPr>
            <w:tcW w:w="1260" w:type="dxa"/>
            <w:vAlign w:val="center"/>
          </w:tcPr>
          <w:p w14:paraId="2F2F9F94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3.3 (5.3)</w:t>
            </w:r>
          </w:p>
        </w:tc>
        <w:tc>
          <w:tcPr>
            <w:tcW w:w="1260" w:type="dxa"/>
            <w:vAlign w:val="center"/>
          </w:tcPr>
          <w:p w14:paraId="5109B0D4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1.8 (3.4)</w:t>
            </w:r>
          </w:p>
        </w:tc>
        <w:tc>
          <w:tcPr>
            <w:tcW w:w="1260" w:type="dxa"/>
            <w:vAlign w:val="center"/>
          </w:tcPr>
          <w:p w14:paraId="7BD19A77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3.0 (3.3)</w:t>
            </w:r>
          </w:p>
        </w:tc>
        <w:tc>
          <w:tcPr>
            <w:tcW w:w="1350" w:type="dxa"/>
            <w:vAlign w:val="center"/>
          </w:tcPr>
          <w:p w14:paraId="331FC530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3.8 (5.0)</w:t>
            </w:r>
          </w:p>
        </w:tc>
        <w:tc>
          <w:tcPr>
            <w:tcW w:w="919" w:type="dxa"/>
            <w:vAlign w:val="center"/>
          </w:tcPr>
          <w:p w14:paraId="64DC82F3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&lt;0.001</w:t>
            </w:r>
          </w:p>
        </w:tc>
      </w:tr>
      <w:tr w:rsidR="00C801F7" w:rsidRPr="00C801F7" w14:paraId="0E8CC77C" w14:textId="77777777" w:rsidTr="00816E45">
        <w:trPr>
          <w:cantSplit/>
        </w:trPr>
        <w:tc>
          <w:tcPr>
            <w:tcW w:w="3775" w:type="dxa"/>
            <w:vAlign w:val="center"/>
          </w:tcPr>
          <w:p w14:paraId="496CDC93" w14:textId="77777777" w:rsidR="00C401C5" w:rsidRPr="00C801F7" w:rsidRDefault="00C401C5" w:rsidP="00816E45">
            <w:pPr>
              <w:spacing w:line="312" w:lineRule="auto"/>
              <w:rPr>
                <w:rFonts w:ascii="Times New Roman" w:hAnsi="Times New Roman" w:cs="Times New Roman"/>
                <w:i/>
              </w:rPr>
            </w:pPr>
            <w:r w:rsidRPr="00C801F7">
              <w:rPr>
                <w:rFonts w:ascii="Times New Roman" w:hAnsi="Times New Roman" w:cs="Times New Roman"/>
                <w:i/>
              </w:rPr>
              <w:t>Cognitive Performance</w:t>
            </w:r>
          </w:p>
        </w:tc>
        <w:tc>
          <w:tcPr>
            <w:tcW w:w="720" w:type="dxa"/>
            <w:vAlign w:val="center"/>
          </w:tcPr>
          <w:p w14:paraId="7056DC86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4F56FAD0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56E0DA66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0B2756EC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7F3E435E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12AB70BA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5610418C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19" w:type="dxa"/>
            <w:vAlign w:val="center"/>
          </w:tcPr>
          <w:p w14:paraId="48AF779E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01F7" w:rsidRPr="00C801F7" w14:paraId="1501F316" w14:textId="77777777" w:rsidTr="00816E45">
        <w:trPr>
          <w:cantSplit/>
        </w:trPr>
        <w:tc>
          <w:tcPr>
            <w:tcW w:w="3775" w:type="dxa"/>
            <w:vAlign w:val="center"/>
          </w:tcPr>
          <w:p w14:paraId="49CDA6C7" w14:textId="77777777" w:rsidR="00C401C5" w:rsidRPr="00C801F7" w:rsidRDefault="00C401C5" w:rsidP="00816E45">
            <w:pPr>
              <w:spacing w:line="312" w:lineRule="auto"/>
              <w:rPr>
                <w:rFonts w:ascii="Times New Roman" w:hAnsi="Times New Roman" w:cs="Times New Roman"/>
                <w:i/>
              </w:rPr>
            </w:pPr>
            <w:r w:rsidRPr="00C801F7">
              <w:rPr>
                <w:rFonts w:ascii="Times New Roman" w:hAnsi="Times New Roman" w:cs="Times New Roman"/>
                <w:i/>
              </w:rPr>
              <w:t>3MS score, mean (SD)</w:t>
            </w:r>
          </w:p>
        </w:tc>
        <w:tc>
          <w:tcPr>
            <w:tcW w:w="720" w:type="dxa"/>
            <w:vAlign w:val="center"/>
          </w:tcPr>
          <w:p w14:paraId="71840C1D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1260" w:type="dxa"/>
            <w:vAlign w:val="center"/>
          </w:tcPr>
          <w:p w14:paraId="71D19CFC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86.1 (11.0)</w:t>
            </w:r>
          </w:p>
        </w:tc>
        <w:tc>
          <w:tcPr>
            <w:tcW w:w="1260" w:type="dxa"/>
            <w:vAlign w:val="center"/>
          </w:tcPr>
          <w:p w14:paraId="1180517B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88.6 (9.6)</w:t>
            </w:r>
          </w:p>
        </w:tc>
        <w:tc>
          <w:tcPr>
            <w:tcW w:w="1260" w:type="dxa"/>
            <w:vAlign w:val="center"/>
          </w:tcPr>
          <w:p w14:paraId="02C29EC0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82.9 (12.6)</w:t>
            </w:r>
          </w:p>
        </w:tc>
        <w:tc>
          <w:tcPr>
            <w:tcW w:w="1260" w:type="dxa"/>
            <w:vAlign w:val="center"/>
          </w:tcPr>
          <w:p w14:paraId="7F50CEAA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87.9 (8.2)</w:t>
            </w:r>
          </w:p>
        </w:tc>
        <w:tc>
          <w:tcPr>
            <w:tcW w:w="1260" w:type="dxa"/>
            <w:vAlign w:val="center"/>
          </w:tcPr>
          <w:p w14:paraId="5A154253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81.6 (13.4)</w:t>
            </w:r>
          </w:p>
        </w:tc>
        <w:tc>
          <w:tcPr>
            <w:tcW w:w="1350" w:type="dxa"/>
            <w:vAlign w:val="center"/>
          </w:tcPr>
          <w:p w14:paraId="7C9E5093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87.5 (8.8)</w:t>
            </w:r>
          </w:p>
        </w:tc>
        <w:tc>
          <w:tcPr>
            <w:tcW w:w="919" w:type="dxa"/>
            <w:vAlign w:val="center"/>
          </w:tcPr>
          <w:p w14:paraId="60862338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&lt;0.001</w:t>
            </w:r>
          </w:p>
        </w:tc>
      </w:tr>
      <w:tr w:rsidR="00C801F7" w:rsidRPr="00C801F7" w14:paraId="46B86AAE" w14:textId="77777777" w:rsidTr="00816E45">
        <w:trPr>
          <w:cantSplit/>
        </w:trPr>
        <w:tc>
          <w:tcPr>
            <w:tcW w:w="3775" w:type="dxa"/>
            <w:vAlign w:val="center"/>
          </w:tcPr>
          <w:p w14:paraId="06D7615F" w14:textId="77777777" w:rsidR="00C401C5" w:rsidRPr="00C801F7" w:rsidRDefault="00C401C5" w:rsidP="00816E45">
            <w:pPr>
              <w:spacing w:line="312" w:lineRule="auto"/>
              <w:rPr>
                <w:rFonts w:ascii="Times New Roman" w:hAnsi="Times New Roman" w:cs="Times New Roman"/>
                <w:i/>
              </w:rPr>
            </w:pPr>
            <w:r w:rsidRPr="00C801F7">
              <w:rPr>
                <w:rFonts w:ascii="Times New Roman" w:hAnsi="Times New Roman" w:cs="Times New Roman"/>
                <w:i/>
              </w:rPr>
              <w:t>FAQ</w:t>
            </w:r>
          </w:p>
        </w:tc>
        <w:tc>
          <w:tcPr>
            <w:tcW w:w="720" w:type="dxa"/>
            <w:vAlign w:val="center"/>
          </w:tcPr>
          <w:p w14:paraId="0FBF2CD7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3427F7D7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7C5BD4BC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69FD2422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2F6025A9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1691A129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6BE0506C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19" w:type="dxa"/>
            <w:vAlign w:val="center"/>
          </w:tcPr>
          <w:p w14:paraId="177A37B9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01F7" w:rsidRPr="00C801F7" w14:paraId="72877D2D" w14:textId="77777777" w:rsidTr="00816E45">
        <w:trPr>
          <w:cantSplit/>
        </w:trPr>
        <w:tc>
          <w:tcPr>
            <w:tcW w:w="3775" w:type="dxa"/>
            <w:vAlign w:val="center"/>
          </w:tcPr>
          <w:p w14:paraId="2BE17113" w14:textId="77777777" w:rsidR="00C401C5" w:rsidRPr="00C801F7" w:rsidRDefault="00C401C5" w:rsidP="00816E45">
            <w:pPr>
              <w:spacing w:line="312" w:lineRule="auto"/>
              <w:jc w:val="right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Cognitive score, mean (SD)</w:t>
            </w:r>
          </w:p>
        </w:tc>
        <w:tc>
          <w:tcPr>
            <w:tcW w:w="720" w:type="dxa"/>
            <w:vAlign w:val="center"/>
          </w:tcPr>
          <w:p w14:paraId="02BBB3E8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534</w:t>
            </w:r>
          </w:p>
        </w:tc>
        <w:tc>
          <w:tcPr>
            <w:tcW w:w="1260" w:type="dxa"/>
            <w:vAlign w:val="center"/>
          </w:tcPr>
          <w:p w14:paraId="75F18220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1.3 (2.6)</w:t>
            </w:r>
          </w:p>
        </w:tc>
        <w:tc>
          <w:tcPr>
            <w:tcW w:w="1260" w:type="dxa"/>
            <w:vAlign w:val="center"/>
          </w:tcPr>
          <w:p w14:paraId="4D1A0455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1.1 (2.1)</w:t>
            </w:r>
          </w:p>
        </w:tc>
        <w:tc>
          <w:tcPr>
            <w:tcW w:w="1260" w:type="dxa"/>
            <w:vAlign w:val="center"/>
          </w:tcPr>
          <w:p w14:paraId="7A250146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1.6 (3.1)</w:t>
            </w:r>
          </w:p>
        </w:tc>
        <w:tc>
          <w:tcPr>
            <w:tcW w:w="1260" w:type="dxa"/>
            <w:vAlign w:val="center"/>
          </w:tcPr>
          <w:p w14:paraId="78AED6CF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1.1 (2.4)</w:t>
            </w:r>
          </w:p>
        </w:tc>
        <w:tc>
          <w:tcPr>
            <w:tcW w:w="1260" w:type="dxa"/>
            <w:vAlign w:val="center"/>
          </w:tcPr>
          <w:p w14:paraId="6673B11E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2.2 (3.6)</w:t>
            </w:r>
          </w:p>
        </w:tc>
        <w:tc>
          <w:tcPr>
            <w:tcW w:w="1350" w:type="dxa"/>
            <w:vAlign w:val="center"/>
          </w:tcPr>
          <w:p w14:paraId="7F5EB7B7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0.8 (1.4)</w:t>
            </w:r>
          </w:p>
        </w:tc>
        <w:tc>
          <w:tcPr>
            <w:tcW w:w="919" w:type="dxa"/>
            <w:vAlign w:val="center"/>
          </w:tcPr>
          <w:p w14:paraId="6FBAF64B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0.005</w:t>
            </w:r>
          </w:p>
        </w:tc>
      </w:tr>
      <w:tr w:rsidR="00C801F7" w:rsidRPr="00C801F7" w14:paraId="72BA8E1E" w14:textId="77777777" w:rsidTr="00816E45">
        <w:trPr>
          <w:cantSplit/>
        </w:trPr>
        <w:tc>
          <w:tcPr>
            <w:tcW w:w="3775" w:type="dxa"/>
            <w:vAlign w:val="center"/>
          </w:tcPr>
          <w:p w14:paraId="52DA10C5" w14:textId="77777777" w:rsidR="00C401C5" w:rsidRPr="00C801F7" w:rsidRDefault="00C401C5" w:rsidP="00816E45">
            <w:pPr>
              <w:spacing w:line="312" w:lineRule="auto"/>
              <w:jc w:val="right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No. of impaired cognitive items, mean (SD)</w:t>
            </w:r>
          </w:p>
        </w:tc>
        <w:tc>
          <w:tcPr>
            <w:tcW w:w="720" w:type="dxa"/>
            <w:vAlign w:val="center"/>
          </w:tcPr>
          <w:p w14:paraId="12C2454A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534</w:t>
            </w:r>
          </w:p>
        </w:tc>
        <w:tc>
          <w:tcPr>
            <w:tcW w:w="1260" w:type="dxa"/>
            <w:vAlign w:val="center"/>
          </w:tcPr>
          <w:p w14:paraId="41E8D4B1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1.1 (1.9)</w:t>
            </w:r>
          </w:p>
        </w:tc>
        <w:tc>
          <w:tcPr>
            <w:tcW w:w="1260" w:type="dxa"/>
            <w:vAlign w:val="center"/>
          </w:tcPr>
          <w:p w14:paraId="1C34559B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0.9 (1.6)</w:t>
            </w:r>
          </w:p>
        </w:tc>
        <w:tc>
          <w:tcPr>
            <w:tcW w:w="1260" w:type="dxa"/>
            <w:vAlign w:val="center"/>
          </w:tcPr>
          <w:p w14:paraId="1EC4E3D7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1.3 (2.2)</w:t>
            </w:r>
          </w:p>
        </w:tc>
        <w:tc>
          <w:tcPr>
            <w:tcW w:w="1260" w:type="dxa"/>
            <w:vAlign w:val="center"/>
          </w:tcPr>
          <w:p w14:paraId="0265825B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0.9 (1.9)</w:t>
            </w:r>
          </w:p>
        </w:tc>
        <w:tc>
          <w:tcPr>
            <w:tcW w:w="1260" w:type="dxa"/>
            <w:vAlign w:val="center"/>
          </w:tcPr>
          <w:p w14:paraId="0B4688F8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1.7 (2.3)</w:t>
            </w:r>
          </w:p>
        </w:tc>
        <w:tc>
          <w:tcPr>
            <w:tcW w:w="1350" w:type="dxa"/>
            <w:vAlign w:val="center"/>
          </w:tcPr>
          <w:p w14:paraId="2C015682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0.7 (1.2)</w:t>
            </w:r>
          </w:p>
        </w:tc>
        <w:tc>
          <w:tcPr>
            <w:tcW w:w="919" w:type="dxa"/>
            <w:vAlign w:val="center"/>
          </w:tcPr>
          <w:p w14:paraId="4A607D7A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0.010</w:t>
            </w:r>
          </w:p>
        </w:tc>
      </w:tr>
      <w:tr w:rsidR="00C801F7" w:rsidRPr="00C801F7" w14:paraId="1CA0EFEE" w14:textId="77777777" w:rsidTr="00816E45">
        <w:trPr>
          <w:cantSplit/>
        </w:trPr>
        <w:tc>
          <w:tcPr>
            <w:tcW w:w="3775" w:type="dxa"/>
            <w:vAlign w:val="center"/>
          </w:tcPr>
          <w:p w14:paraId="79EB007E" w14:textId="77777777" w:rsidR="00C401C5" w:rsidRPr="00C801F7" w:rsidRDefault="00C401C5" w:rsidP="00816E45">
            <w:pPr>
              <w:spacing w:line="312" w:lineRule="auto"/>
              <w:rPr>
                <w:rFonts w:ascii="Times New Roman" w:hAnsi="Times New Roman" w:cs="Times New Roman"/>
                <w:i/>
              </w:rPr>
            </w:pPr>
            <w:r w:rsidRPr="00C801F7">
              <w:rPr>
                <w:rFonts w:ascii="Times New Roman" w:hAnsi="Times New Roman" w:cs="Times New Roman"/>
                <w:i/>
              </w:rPr>
              <w:t>CDR global score</w:t>
            </w:r>
          </w:p>
        </w:tc>
        <w:tc>
          <w:tcPr>
            <w:tcW w:w="720" w:type="dxa"/>
            <w:vAlign w:val="center"/>
          </w:tcPr>
          <w:p w14:paraId="477EDBAF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1260" w:type="dxa"/>
            <w:vAlign w:val="center"/>
          </w:tcPr>
          <w:p w14:paraId="68BE906E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71B7AD37" w14:textId="77777777" w:rsidR="00C401C5" w:rsidRPr="00C801F7" w:rsidRDefault="00C401C5" w:rsidP="00816E45">
            <w:pPr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2E7D0E58" w14:textId="77777777" w:rsidR="00C401C5" w:rsidRPr="00C801F7" w:rsidRDefault="00C401C5" w:rsidP="00816E45">
            <w:pPr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0E9C0716" w14:textId="77777777" w:rsidR="00C401C5" w:rsidRPr="00C801F7" w:rsidRDefault="00C401C5" w:rsidP="00816E45">
            <w:pPr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12C8848D" w14:textId="77777777" w:rsidR="00C401C5" w:rsidRPr="00C801F7" w:rsidRDefault="00C401C5" w:rsidP="00816E45">
            <w:pPr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3191D97C" w14:textId="77777777" w:rsidR="00C401C5" w:rsidRPr="00C801F7" w:rsidRDefault="00C401C5" w:rsidP="00816E45">
            <w:pPr>
              <w:spacing w:line="312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19" w:type="dxa"/>
            <w:vAlign w:val="center"/>
          </w:tcPr>
          <w:p w14:paraId="43512FBB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0.001</w:t>
            </w:r>
          </w:p>
        </w:tc>
      </w:tr>
      <w:tr w:rsidR="00C801F7" w:rsidRPr="00C801F7" w14:paraId="3F0999D1" w14:textId="77777777" w:rsidTr="00816E45">
        <w:trPr>
          <w:cantSplit/>
        </w:trPr>
        <w:tc>
          <w:tcPr>
            <w:tcW w:w="3775" w:type="dxa"/>
            <w:vAlign w:val="center"/>
          </w:tcPr>
          <w:p w14:paraId="65212C84" w14:textId="77777777" w:rsidR="00C401C5" w:rsidRPr="00C801F7" w:rsidRDefault="00C401C5" w:rsidP="00816E45">
            <w:pPr>
              <w:spacing w:line="312" w:lineRule="auto"/>
              <w:jc w:val="right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vAlign w:val="center"/>
          </w:tcPr>
          <w:p w14:paraId="44B5A07D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06DAC1C4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255 (47.7)</w:t>
            </w:r>
          </w:p>
        </w:tc>
        <w:tc>
          <w:tcPr>
            <w:tcW w:w="1260" w:type="dxa"/>
            <w:vAlign w:val="center"/>
          </w:tcPr>
          <w:p w14:paraId="11483454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93 (50.8)</w:t>
            </w:r>
          </w:p>
        </w:tc>
        <w:tc>
          <w:tcPr>
            <w:tcW w:w="1260" w:type="dxa"/>
            <w:vAlign w:val="center"/>
          </w:tcPr>
          <w:p w14:paraId="1A0C2FDE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42 (36.5)</w:t>
            </w:r>
          </w:p>
        </w:tc>
        <w:tc>
          <w:tcPr>
            <w:tcW w:w="1260" w:type="dxa"/>
            <w:vAlign w:val="center"/>
          </w:tcPr>
          <w:p w14:paraId="609517B6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69 (61.1)</w:t>
            </w:r>
          </w:p>
        </w:tc>
        <w:tc>
          <w:tcPr>
            <w:tcW w:w="1260" w:type="dxa"/>
            <w:vAlign w:val="center"/>
          </w:tcPr>
          <w:p w14:paraId="52BB8692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31 (39.7)</w:t>
            </w:r>
          </w:p>
        </w:tc>
        <w:tc>
          <w:tcPr>
            <w:tcW w:w="1350" w:type="dxa"/>
            <w:vAlign w:val="center"/>
          </w:tcPr>
          <w:p w14:paraId="7F2666A0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20 (43.5)</w:t>
            </w:r>
          </w:p>
        </w:tc>
        <w:tc>
          <w:tcPr>
            <w:tcW w:w="919" w:type="dxa"/>
            <w:vAlign w:val="center"/>
          </w:tcPr>
          <w:p w14:paraId="7F3C1549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01F7" w:rsidRPr="00C801F7" w14:paraId="43A5C797" w14:textId="77777777" w:rsidTr="00816E45">
        <w:trPr>
          <w:cantSplit/>
        </w:trPr>
        <w:tc>
          <w:tcPr>
            <w:tcW w:w="3775" w:type="dxa"/>
            <w:vAlign w:val="center"/>
          </w:tcPr>
          <w:p w14:paraId="6E5EA9FC" w14:textId="77777777" w:rsidR="00C401C5" w:rsidRPr="00C801F7" w:rsidRDefault="00C401C5" w:rsidP="00816E45">
            <w:pPr>
              <w:spacing w:line="312" w:lineRule="auto"/>
              <w:jc w:val="right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20" w:type="dxa"/>
            <w:vAlign w:val="center"/>
          </w:tcPr>
          <w:p w14:paraId="40AC1831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2528DC28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221 (41.3)</w:t>
            </w:r>
          </w:p>
        </w:tc>
        <w:tc>
          <w:tcPr>
            <w:tcW w:w="1260" w:type="dxa"/>
            <w:vAlign w:val="center"/>
          </w:tcPr>
          <w:p w14:paraId="2B92A188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74 (40.4)</w:t>
            </w:r>
          </w:p>
        </w:tc>
        <w:tc>
          <w:tcPr>
            <w:tcW w:w="1260" w:type="dxa"/>
            <w:vAlign w:val="center"/>
          </w:tcPr>
          <w:p w14:paraId="334B9E52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58 (50.4)</w:t>
            </w:r>
          </w:p>
        </w:tc>
        <w:tc>
          <w:tcPr>
            <w:tcW w:w="1260" w:type="dxa"/>
            <w:vAlign w:val="center"/>
          </w:tcPr>
          <w:p w14:paraId="7705874D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36 (31.9)</w:t>
            </w:r>
          </w:p>
        </w:tc>
        <w:tc>
          <w:tcPr>
            <w:tcW w:w="1260" w:type="dxa"/>
            <w:vAlign w:val="center"/>
          </w:tcPr>
          <w:p w14:paraId="2A249B2C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30 (38.5)</w:t>
            </w:r>
          </w:p>
        </w:tc>
        <w:tc>
          <w:tcPr>
            <w:tcW w:w="1350" w:type="dxa"/>
            <w:vAlign w:val="center"/>
          </w:tcPr>
          <w:p w14:paraId="5961A6BF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23 (50.0)</w:t>
            </w:r>
          </w:p>
        </w:tc>
        <w:tc>
          <w:tcPr>
            <w:tcW w:w="919" w:type="dxa"/>
            <w:vAlign w:val="center"/>
          </w:tcPr>
          <w:p w14:paraId="1246DD55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01F7" w:rsidRPr="00C801F7" w14:paraId="1DB1CCCB" w14:textId="77777777" w:rsidTr="00816E45">
        <w:trPr>
          <w:cantSplit/>
        </w:trPr>
        <w:tc>
          <w:tcPr>
            <w:tcW w:w="3775" w:type="dxa"/>
            <w:vAlign w:val="center"/>
          </w:tcPr>
          <w:p w14:paraId="49E6D129" w14:textId="77777777" w:rsidR="00C401C5" w:rsidRPr="00C801F7" w:rsidRDefault="00C401C5" w:rsidP="00816E45">
            <w:pPr>
              <w:spacing w:line="312" w:lineRule="auto"/>
              <w:jc w:val="right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1, 2 or 3</w:t>
            </w:r>
          </w:p>
        </w:tc>
        <w:tc>
          <w:tcPr>
            <w:tcW w:w="720" w:type="dxa"/>
            <w:vAlign w:val="center"/>
          </w:tcPr>
          <w:p w14:paraId="36F2DB8D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1DDD78E8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59 (11.0)</w:t>
            </w:r>
          </w:p>
        </w:tc>
        <w:tc>
          <w:tcPr>
            <w:tcW w:w="1260" w:type="dxa"/>
            <w:vAlign w:val="center"/>
          </w:tcPr>
          <w:p w14:paraId="54741719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16 (8.7)</w:t>
            </w:r>
          </w:p>
        </w:tc>
        <w:tc>
          <w:tcPr>
            <w:tcW w:w="1260" w:type="dxa"/>
            <w:vAlign w:val="center"/>
          </w:tcPr>
          <w:p w14:paraId="04A70A7A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15 (13.0)</w:t>
            </w:r>
          </w:p>
        </w:tc>
        <w:tc>
          <w:tcPr>
            <w:tcW w:w="1260" w:type="dxa"/>
            <w:vAlign w:val="center"/>
          </w:tcPr>
          <w:p w14:paraId="1749AF7B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8 (7.1)</w:t>
            </w:r>
          </w:p>
        </w:tc>
        <w:tc>
          <w:tcPr>
            <w:tcW w:w="1260" w:type="dxa"/>
            <w:vAlign w:val="center"/>
          </w:tcPr>
          <w:p w14:paraId="00DDCE44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17 (21.8)</w:t>
            </w:r>
          </w:p>
        </w:tc>
        <w:tc>
          <w:tcPr>
            <w:tcW w:w="1350" w:type="dxa"/>
            <w:vAlign w:val="center"/>
          </w:tcPr>
          <w:p w14:paraId="583EAC3E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3 (6.5)</w:t>
            </w:r>
          </w:p>
        </w:tc>
        <w:tc>
          <w:tcPr>
            <w:tcW w:w="919" w:type="dxa"/>
            <w:vAlign w:val="center"/>
          </w:tcPr>
          <w:p w14:paraId="7762A06F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01F7" w:rsidRPr="00C801F7" w14:paraId="45475359" w14:textId="77777777" w:rsidTr="00C47152">
        <w:trPr>
          <w:cantSplit/>
        </w:trPr>
        <w:tc>
          <w:tcPr>
            <w:tcW w:w="3775" w:type="dxa"/>
            <w:tcBorders>
              <w:bottom w:val="single" w:sz="4" w:space="0" w:color="auto"/>
            </w:tcBorders>
            <w:vAlign w:val="center"/>
          </w:tcPr>
          <w:p w14:paraId="490A54FF" w14:textId="77777777" w:rsidR="00C401C5" w:rsidRPr="00C801F7" w:rsidRDefault="00C401C5" w:rsidP="00816E45">
            <w:pPr>
              <w:spacing w:line="312" w:lineRule="auto"/>
              <w:rPr>
                <w:rFonts w:ascii="Times New Roman" w:hAnsi="Times New Roman" w:cs="Times New Roman"/>
                <w:i/>
              </w:rPr>
            </w:pPr>
            <w:r w:rsidRPr="00C801F7">
              <w:rPr>
                <w:rFonts w:ascii="Times New Roman" w:hAnsi="Times New Roman" w:cs="Times New Roman"/>
                <w:i/>
              </w:rPr>
              <w:t>CDR SOB, mean (SD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C6B9EE4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7BB6C04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1.4 (2.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C2BB177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1.3 (2.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343FE2B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1.7 (2.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27A8C98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1.0 (2.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27055F2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2.3 (3.6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A9DFDA2" w14:textId="77777777" w:rsidR="00C401C5" w:rsidRPr="00C801F7" w:rsidRDefault="00C401C5" w:rsidP="00816E45">
            <w:pPr>
              <w:tabs>
                <w:tab w:val="decimal" w:pos="370"/>
              </w:tabs>
              <w:spacing w:line="312" w:lineRule="auto"/>
              <w:jc w:val="both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1.0 (1.3)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14:paraId="3A17FCBB" w14:textId="77777777" w:rsidR="00C401C5" w:rsidRPr="00C801F7" w:rsidRDefault="00C401C5" w:rsidP="00816E45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801F7">
              <w:rPr>
                <w:rFonts w:ascii="Times New Roman" w:hAnsi="Times New Roman" w:cs="Times New Roman"/>
              </w:rPr>
              <w:t>&lt;0.001</w:t>
            </w:r>
          </w:p>
        </w:tc>
      </w:tr>
      <w:tr w:rsidR="00C401C5" w:rsidRPr="00C801F7" w14:paraId="2E6DF9DC" w14:textId="77777777" w:rsidTr="00C47152">
        <w:trPr>
          <w:cantSplit/>
        </w:trPr>
        <w:tc>
          <w:tcPr>
            <w:tcW w:w="13064" w:type="dxa"/>
            <w:gridSpan w:val="9"/>
            <w:tcBorders>
              <w:left w:val="nil"/>
              <w:bottom w:val="nil"/>
              <w:right w:val="nil"/>
            </w:tcBorders>
            <w:vAlign w:val="center"/>
          </w:tcPr>
          <w:p w14:paraId="5C5546C3" w14:textId="77777777" w:rsidR="00C401C5" w:rsidRPr="00C801F7" w:rsidRDefault="00C401C5" w:rsidP="00816E45">
            <w:pPr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01F7">
              <w:rPr>
                <w:rFonts w:ascii="Times New Roman" w:hAnsi="Times New Roman" w:cs="Times New Roman"/>
                <w:sz w:val="18"/>
                <w:szCs w:val="18"/>
              </w:rPr>
              <w:t>Unless otherwise noted, values are presented as n (%)</w:t>
            </w:r>
          </w:p>
          <w:p w14:paraId="4E8880FA" w14:textId="77777777" w:rsidR="00C401C5" w:rsidRPr="00C801F7" w:rsidRDefault="00C401C5" w:rsidP="00816E45">
            <w:pPr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01F7">
              <w:rPr>
                <w:rFonts w:ascii="Times New Roman" w:hAnsi="Times New Roman" w:cs="Times New Roman"/>
                <w:sz w:val="18"/>
                <w:szCs w:val="18"/>
              </w:rPr>
              <w:t>NC=Normal Cognition, MCI=Mild Cognitive Impairment, SPPB=Short Physical Performance Battery; 3MS=Modified Mini-Mental State Exam; CDR=Clinical Dementia Rating Scale; FAQ=Functional Activities Questionnaire</w:t>
            </w:r>
          </w:p>
          <w:p w14:paraId="65C8E45D" w14:textId="77777777" w:rsidR="00C401C5" w:rsidRPr="00C801F7" w:rsidRDefault="00C401C5" w:rsidP="00816E45">
            <w:pPr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01F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a </w:t>
            </w:r>
            <w:r w:rsidRPr="00C801F7">
              <w:rPr>
                <w:rFonts w:ascii="Times New Roman" w:hAnsi="Times New Roman" w:cs="Times New Roman"/>
                <w:sz w:val="18"/>
                <w:szCs w:val="18"/>
              </w:rPr>
              <w:t>The total number is less than 541 due to the undisclosed information on race/ethnicity for 6 participants</w:t>
            </w:r>
          </w:p>
          <w:p w14:paraId="66EDB30D" w14:textId="77777777" w:rsidR="00C401C5" w:rsidRPr="00C801F7" w:rsidRDefault="00C401C5" w:rsidP="00816E45">
            <w:pPr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01F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b </w:t>
            </w:r>
            <w:r w:rsidRPr="00C801F7">
              <w:rPr>
                <w:rFonts w:ascii="Times New Roman" w:hAnsi="Times New Roman" w:cs="Times New Roman"/>
                <w:sz w:val="18"/>
                <w:szCs w:val="18"/>
              </w:rPr>
              <w:t>Fisher Exact Test</w:t>
            </w:r>
          </w:p>
          <w:p w14:paraId="47FAEFCF" w14:textId="77777777" w:rsidR="00C401C5" w:rsidRPr="00C801F7" w:rsidRDefault="00C401C5" w:rsidP="00816E45">
            <w:pPr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01F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Pr="00C801F7">
              <w:rPr>
                <w:rFonts w:ascii="Times New Roman" w:hAnsi="Times New Roman" w:cs="Times New Roman"/>
                <w:sz w:val="18"/>
                <w:szCs w:val="18"/>
              </w:rPr>
              <w:t xml:space="preserve"> History of cardiovascular disease includes reported history of any of the following: heart attack, atrial fibrillation, angioplasty/endarterectomy/stent, cardiac bypass surgery, pacemaker/defibrillator, congestive heart failure, angina, and heart valve replacement/repair</w:t>
            </w:r>
          </w:p>
          <w:p w14:paraId="00CEBC3C" w14:textId="77777777" w:rsidR="00C401C5" w:rsidRPr="00C801F7" w:rsidRDefault="00C401C5" w:rsidP="00816E45">
            <w:pPr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01F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r w:rsidRPr="00C801F7">
              <w:rPr>
                <w:rFonts w:ascii="Times New Roman" w:hAnsi="Times New Roman" w:cs="Times New Roman"/>
                <w:sz w:val="18"/>
                <w:szCs w:val="18"/>
              </w:rPr>
              <w:t xml:space="preserve"> History of cerebrovascular disease includes reported history of stroke and/or transient ischemic attack</w:t>
            </w:r>
          </w:p>
          <w:p w14:paraId="1617E9B8" w14:textId="246800E8" w:rsidR="00C401C5" w:rsidRPr="00C801F7" w:rsidRDefault="00C401C5" w:rsidP="00816E45">
            <w:pPr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01F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r w:rsidRPr="00C801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4768A" w:rsidRPr="00C801F7"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C801F7">
              <w:rPr>
                <w:rFonts w:ascii="Times New Roman" w:hAnsi="Times New Roman" w:cs="Times New Roman"/>
                <w:sz w:val="18"/>
                <w:szCs w:val="18"/>
              </w:rPr>
              <w:t xml:space="preserve">ascular </w:t>
            </w:r>
            <w:r w:rsidR="001E2307" w:rsidRPr="00C801F7">
              <w:rPr>
                <w:rFonts w:ascii="Times New Roman" w:hAnsi="Times New Roman" w:cs="Times New Roman"/>
                <w:sz w:val="18"/>
                <w:szCs w:val="18"/>
              </w:rPr>
              <w:t>risk factors</w:t>
            </w:r>
            <w:r w:rsidRPr="00C801F7">
              <w:rPr>
                <w:rFonts w:ascii="Times New Roman" w:hAnsi="Times New Roman" w:cs="Times New Roman"/>
                <w:sz w:val="18"/>
                <w:szCs w:val="18"/>
              </w:rPr>
              <w:t xml:space="preserve"> includes reported history of any of the following: hypertension, hypercholesterolemia, and diabetes</w:t>
            </w:r>
          </w:p>
        </w:tc>
      </w:tr>
      <w:bookmarkEnd w:id="0"/>
    </w:tbl>
    <w:p w14:paraId="4D5D950D" w14:textId="76A349DF" w:rsidR="00EA1D0C" w:rsidRPr="00C801F7" w:rsidRDefault="00EA1D0C" w:rsidP="000D58C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A1D0C" w:rsidRPr="00C801F7" w:rsidSect="00C801F7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F4F802" w14:textId="77777777" w:rsidR="001E4AE9" w:rsidRDefault="001E4AE9" w:rsidP="00FE349E">
      <w:pPr>
        <w:spacing w:after="0" w:line="240" w:lineRule="auto"/>
      </w:pPr>
      <w:r>
        <w:separator/>
      </w:r>
    </w:p>
  </w:endnote>
  <w:endnote w:type="continuationSeparator" w:id="0">
    <w:p w14:paraId="6A69A473" w14:textId="77777777" w:rsidR="001E4AE9" w:rsidRDefault="001E4AE9" w:rsidP="00FE34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D631C3" w14:textId="77777777" w:rsidR="001E4AE9" w:rsidRDefault="001E4AE9" w:rsidP="00FE349E">
      <w:pPr>
        <w:spacing w:after="0" w:line="240" w:lineRule="auto"/>
      </w:pPr>
      <w:r>
        <w:separator/>
      </w:r>
    </w:p>
  </w:footnote>
  <w:footnote w:type="continuationSeparator" w:id="0">
    <w:p w14:paraId="085F4500" w14:textId="77777777" w:rsidR="001E4AE9" w:rsidRDefault="001E4AE9" w:rsidP="00FE34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D715AC"/>
    <w:multiLevelType w:val="hybridMultilevel"/>
    <w:tmpl w:val="3022CF12"/>
    <w:lvl w:ilvl="0" w:tplc="0E2AC83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3598F"/>
    <w:multiLevelType w:val="hybridMultilevel"/>
    <w:tmpl w:val="121E895A"/>
    <w:lvl w:ilvl="0" w:tplc="0E2AC83A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0E6B81"/>
    <w:multiLevelType w:val="hybridMultilevel"/>
    <w:tmpl w:val="22CE85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927962"/>
    <w:multiLevelType w:val="hybridMultilevel"/>
    <w:tmpl w:val="D1764E2E"/>
    <w:lvl w:ilvl="0" w:tplc="0E2AC83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715691"/>
    <w:multiLevelType w:val="hybridMultilevel"/>
    <w:tmpl w:val="26D418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91A085F"/>
    <w:multiLevelType w:val="hybridMultilevel"/>
    <w:tmpl w:val="A9CEB0E6"/>
    <w:lvl w:ilvl="0" w:tplc="0E2AC83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B64C3A"/>
    <w:multiLevelType w:val="hybridMultilevel"/>
    <w:tmpl w:val="67BC2AC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9EF4B4C"/>
    <w:multiLevelType w:val="hybridMultilevel"/>
    <w:tmpl w:val="C36694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586F2E"/>
    <w:multiLevelType w:val="hybridMultilevel"/>
    <w:tmpl w:val="EB1654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BC7CAA"/>
    <w:multiLevelType w:val="hybridMultilevel"/>
    <w:tmpl w:val="8FD8CB6A"/>
    <w:lvl w:ilvl="0" w:tplc="0409000D">
      <w:start w:val="1"/>
      <w:numFmt w:val="bullet"/>
      <w:lvlText w:val=""/>
      <w:lvlJc w:val="left"/>
      <w:pPr>
        <w:ind w:left="8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10" w15:restartNumberingAfterBreak="0">
    <w:nsid w:val="4FF76C4E"/>
    <w:multiLevelType w:val="hybridMultilevel"/>
    <w:tmpl w:val="91784B3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411BF0"/>
    <w:multiLevelType w:val="hybridMultilevel"/>
    <w:tmpl w:val="98CEBB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9EC52FC"/>
    <w:multiLevelType w:val="hybridMultilevel"/>
    <w:tmpl w:val="CF06B514"/>
    <w:lvl w:ilvl="0" w:tplc="0E2AC83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506333"/>
    <w:multiLevelType w:val="hybridMultilevel"/>
    <w:tmpl w:val="9F168ABA"/>
    <w:lvl w:ilvl="0" w:tplc="3BA44FF4">
      <w:start w:val="712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BD3BD3"/>
    <w:multiLevelType w:val="hybridMultilevel"/>
    <w:tmpl w:val="8550D7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0A6F18"/>
    <w:multiLevelType w:val="hybridMultilevel"/>
    <w:tmpl w:val="D5DC1A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1"/>
  </w:num>
  <w:num w:numId="3">
    <w:abstractNumId w:val="4"/>
  </w:num>
  <w:num w:numId="4">
    <w:abstractNumId w:val="14"/>
  </w:num>
  <w:num w:numId="5">
    <w:abstractNumId w:val="15"/>
  </w:num>
  <w:num w:numId="6">
    <w:abstractNumId w:val="8"/>
  </w:num>
  <w:num w:numId="7">
    <w:abstractNumId w:val="10"/>
  </w:num>
  <w:num w:numId="8">
    <w:abstractNumId w:val="9"/>
  </w:num>
  <w:num w:numId="9">
    <w:abstractNumId w:val="6"/>
  </w:num>
  <w:num w:numId="10">
    <w:abstractNumId w:val="1"/>
  </w:num>
  <w:num w:numId="11">
    <w:abstractNumId w:val="5"/>
  </w:num>
  <w:num w:numId="12">
    <w:abstractNumId w:val="3"/>
  </w:num>
  <w:num w:numId="13">
    <w:abstractNumId w:val="0"/>
  </w:num>
  <w:num w:numId="14">
    <w:abstractNumId w:val="12"/>
  </w:num>
  <w:num w:numId="15">
    <w:abstractNumId w:val="7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EF9"/>
    <w:rsid w:val="00006467"/>
    <w:rsid w:val="00014347"/>
    <w:rsid w:val="00017493"/>
    <w:rsid w:val="00017CDE"/>
    <w:rsid w:val="00021355"/>
    <w:rsid w:val="00021648"/>
    <w:rsid w:val="00046B78"/>
    <w:rsid w:val="000472BA"/>
    <w:rsid w:val="00060EB2"/>
    <w:rsid w:val="00085F6E"/>
    <w:rsid w:val="00086FF2"/>
    <w:rsid w:val="000912D3"/>
    <w:rsid w:val="000B15DD"/>
    <w:rsid w:val="000B1975"/>
    <w:rsid w:val="000B1CA5"/>
    <w:rsid w:val="000D33C2"/>
    <w:rsid w:val="000D58C2"/>
    <w:rsid w:val="000E08F5"/>
    <w:rsid w:val="001001F5"/>
    <w:rsid w:val="00106F00"/>
    <w:rsid w:val="00115602"/>
    <w:rsid w:val="00126F8B"/>
    <w:rsid w:val="00133903"/>
    <w:rsid w:val="00134D4A"/>
    <w:rsid w:val="001405D8"/>
    <w:rsid w:val="00143110"/>
    <w:rsid w:val="00144B29"/>
    <w:rsid w:val="001B49B3"/>
    <w:rsid w:val="001B5D12"/>
    <w:rsid w:val="001B6ABD"/>
    <w:rsid w:val="001C0354"/>
    <w:rsid w:val="001C76C0"/>
    <w:rsid w:val="001D1A7C"/>
    <w:rsid w:val="001E2307"/>
    <w:rsid w:val="001E41CA"/>
    <w:rsid w:val="001E4438"/>
    <w:rsid w:val="001E4AE9"/>
    <w:rsid w:val="001F654E"/>
    <w:rsid w:val="001F74A2"/>
    <w:rsid w:val="00205FA6"/>
    <w:rsid w:val="0021040E"/>
    <w:rsid w:val="002154BC"/>
    <w:rsid w:val="00220C12"/>
    <w:rsid w:val="00220CB6"/>
    <w:rsid w:val="00230172"/>
    <w:rsid w:val="0023369A"/>
    <w:rsid w:val="0023794E"/>
    <w:rsid w:val="0024174E"/>
    <w:rsid w:val="00242025"/>
    <w:rsid w:val="00247182"/>
    <w:rsid w:val="00254B5A"/>
    <w:rsid w:val="002603FB"/>
    <w:rsid w:val="002626E9"/>
    <w:rsid w:val="00280E64"/>
    <w:rsid w:val="002878A4"/>
    <w:rsid w:val="002906E4"/>
    <w:rsid w:val="002A319A"/>
    <w:rsid w:val="002A772D"/>
    <w:rsid w:val="002B5166"/>
    <w:rsid w:val="002D3C3A"/>
    <w:rsid w:val="002F1AA2"/>
    <w:rsid w:val="002F2E3D"/>
    <w:rsid w:val="002F373A"/>
    <w:rsid w:val="002F41A4"/>
    <w:rsid w:val="002F646B"/>
    <w:rsid w:val="002F6996"/>
    <w:rsid w:val="002F7491"/>
    <w:rsid w:val="00306EBC"/>
    <w:rsid w:val="00324742"/>
    <w:rsid w:val="003250A8"/>
    <w:rsid w:val="0033788E"/>
    <w:rsid w:val="00363BED"/>
    <w:rsid w:val="00370610"/>
    <w:rsid w:val="003B0198"/>
    <w:rsid w:val="003B34BD"/>
    <w:rsid w:val="003B38B2"/>
    <w:rsid w:val="003E2727"/>
    <w:rsid w:val="003E43CA"/>
    <w:rsid w:val="004067A8"/>
    <w:rsid w:val="00414628"/>
    <w:rsid w:val="00417381"/>
    <w:rsid w:val="00425D53"/>
    <w:rsid w:val="00426E7F"/>
    <w:rsid w:val="004322DD"/>
    <w:rsid w:val="00444D8D"/>
    <w:rsid w:val="0044578C"/>
    <w:rsid w:val="0044689D"/>
    <w:rsid w:val="00446906"/>
    <w:rsid w:val="00446F67"/>
    <w:rsid w:val="0045139A"/>
    <w:rsid w:val="00452B51"/>
    <w:rsid w:val="004547B2"/>
    <w:rsid w:val="00455AE8"/>
    <w:rsid w:val="00455C6C"/>
    <w:rsid w:val="00457925"/>
    <w:rsid w:val="004626D1"/>
    <w:rsid w:val="00470B21"/>
    <w:rsid w:val="004976B4"/>
    <w:rsid w:val="004A01AA"/>
    <w:rsid w:val="004A2985"/>
    <w:rsid w:val="004A4128"/>
    <w:rsid w:val="004A7718"/>
    <w:rsid w:val="004B1368"/>
    <w:rsid w:val="004B2FE5"/>
    <w:rsid w:val="004B6383"/>
    <w:rsid w:val="004C77A8"/>
    <w:rsid w:val="004D0118"/>
    <w:rsid w:val="004D6EB1"/>
    <w:rsid w:val="004E1B15"/>
    <w:rsid w:val="004E56C5"/>
    <w:rsid w:val="004F0E0C"/>
    <w:rsid w:val="0050533F"/>
    <w:rsid w:val="005135D2"/>
    <w:rsid w:val="005161AE"/>
    <w:rsid w:val="005265A0"/>
    <w:rsid w:val="00527265"/>
    <w:rsid w:val="00530A47"/>
    <w:rsid w:val="00535D05"/>
    <w:rsid w:val="005467F1"/>
    <w:rsid w:val="00546B85"/>
    <w:rsid w:val="0055309E"/>
    <w:rsid w:val="0055791C"/>
    <w:rsid w:val="0056483E"/>
    <w:rsid w:val="00582DD6"/>
    <w:rsid w:val="00596029"/>
    <w:rsid w:val="005971D9"/>
    <w:rsid w:val="005A4348"/>
    <w:rsid w:val="005C50C1"/>
    <w:rsid w:val="005D0C01"/>
    <w:rsid w:val="005D577D"/>
    <w:rsid w:val="005E7E43"/>
    <w:rsid w:val="005F67A7"/>
    <w:rsid w:val="00600544"/>
    <w:rsid w:val="00605D2B"/>
    <w:rsid w:val="00616AA9"/>
    <w:rsid w:val="006233BD"/>
    <w:rsid w:val="00623831"/>
    <w:rsid w:val="0062736F"/>
    <w:rsid w:val="00647E0E"/>
    <w:rsid w:val="00651C3C"/>
    <w:rsid w:val="00653D50"/>
    <w:rsid w:val="006630C7"/>
    <w:rsid w:val="0067437A"/>
    <w:rsid w:val="00674B6E"/>
    <w:rsid w:val="0069558C"/>
    <w:rsid w:val="006A6BEC"/>
    <w:rsid w:val="006A77B1"/>
    <w:rsid w:val="006B69BE"/>
    <w:rsid w:val="006C5B32"/>
    <w:rsid w:val="006E1A28"/>
    <w:rsid w:val="006F06E7"/>
    <w:rsid w:val="006F79AA"/>
    <w:rsid w:val="007057BD"/>
    <w:rsid w:val="00720A7C"/>
    <w:rsid w:val="00736330"/>
    <w:rsid w:val="00736672"/>
    <w:rsid w:val="0075498B"/>
    <w:rsid w:val="00761927"/>
    <w:rsid w:val="00773A12"/>
    <w:rsid w:val="00784C0A"/>
    <w:rsid w:val="00785840"/>
    <w:rsid w:val="00793439"/>
    <w:rsid w:val="007B3222"/>
    <w:rsid w:val="007C5020"/>
    <w:rsid w:val="007C5827"/>
    <w:rsid w:val="007D0FD7"/>
    <w:rsid w:val="007D358B"/>
    <w:rsid w:val="007D57FC"/>
    <w:rsid w:val="007D640A"/>
    <w:rsid w:val="007E0E4F"/>
    <w:rsid w:val="007E62D1"/>
    <w:rsid w:val="007F5DEC"/>
    <w:rsid w:val="008063CD"/>
    <w:rsid w:val="008101AC"/>
    <w:rsid w:val="00812EF9"/>
    <w:rsid w:val="00816802"/>
    <w:rsid w:val="0082148D"/>
    <w:rsid w:val="00822E60"/>
    <w:rsid w:val="00823DDD"/>
    <w:rsid w:val="00827111"/>
    <w:rsid w:val="00830993"/>
    <w:rsid w:val="0083516A"/>
    <w:rsid w:val="00856332"/>
    <w:rsid w:val="00857824"/>
    <w:rsid w:val="0086435A"/>
    <w:rsid w:val="00873827"/>
    <w:rsid w:val="0088517D"/>
    <w:rsid w:val="00885B3F"/>
    <w:rsid w:val="008A09D6"/>
    <w:rsid w:val="008B0919"/>
    <w:rsid w:val="008B53F8"/>
    <w:rsid w:val="008D5074"/>
    <w:rsid w:val="008D62BF"/>
    <w:rsid w:val="008F135D"/>
    <w:rsid w:val="008F2E8E"/>
    <w:rsid w:val="008F46F7"/>
    <w:rsid w:val="00902D89"/>
    <w:rsid w:val="00913B0A"/>
    <w:rsid w:val="009223BA"/>
    <w:rsid w:val="0093014A"/>
    <w:rsid w:val="0093076C"/>
    <w:rsid w:val="00930F1A"/>
    <w:rsid w:val="00932130"/>
    <w:rsid w:val="009435D3"/>
    <w:rsid w:val="00945E1F"/>
    <w:rsid w:val="0094768A"/>
    <w:rsid w:val="0095080B"/>
    <w:rsid w:val="009567EC"/>
    <w:rsid w:val="009573AC"/>
    <w:rsid w:val="009621A8"/>
    <w:rsid w:val="00974D26"/>
    <w:rsid w:val="00976279"/>
    <w:rsid w:val="009A61B1"/>
    <w:rsid w:val="009A76B6"/>
    <w:rsid w:val="009C233B"/>
    <w:rsid w:val="009C4453"/>
    <w:rsid w:val="009C4DDF"/>
    <w:rsid w:val="009D5513"/>
    <w:rsid w:val="009D6B4A"/>
    <w:rsid w:val="009D6C80"/>
    <w:rsid w:val="009D7471"/>
    <w:rsid w:val="009E57C5"/>
    <w:rsid w:val="009F6B8C"/>
    <w:rsid w:val="00A1199E"/>
    <w:rsid w:val="00A224FA"/>
    <w:rsid w:val="00A274FA"/>
    <w:rsid w:val="00A37668"/>
    <w:rsid w:val="00A418C7"/>
    <w:rsid w:val="00A445E0"/>
    <w:rsid w:val="00A61AD8"/>
    <w:rsid w:val="00A72E6F"/>
    <w:rsid w:val="00A82CC8"/>
    <w:rsid w:val="00A94BF3"/>
    <w:rsid w:val="00A97C4C"/>
    <w:rsid w:val="00AA5451"/>
    <w:rsid w:val="00AB3220"/>
    <w:rsid w:val="00AB412A"/>
    <w:rsid w:val="00AB5137"/>
    <w:rsid w:val="00AB64C4"/>
    <w:rsid w:val="00AE7893"/>
    <w:rsid w:val="00B02FE5"/>
    <w:rsid w:val="00B03297"/>
    <w:rsid w:val="00B10666"/>
    <w:rsid w:val="00B112B9"/>
    <w:rsid w:val="00B11868"/>
    <w:rsid w:val="00B15D44"/>
    <w:rsid w:val="00B17298"/>
    <w:rsid w:val="00B204D3"/>
    <w:rsid w:val="00B22000"/>
    <w:rsid w:val="00B6238B"/>
    <w:rsid w:val="00B74F9D"/>
    <w:rsid w:val="00B773C0"/>
    <w:rsid w:val="00B830B0"/>
    <w:rsid w:val="00BA56E6"/>
    <w:rsid w:val="00BA647D"/>
    <w:rsid w:val="00BB03FA"/>
    <w:rsid w:val="00BC24E5"/>
    <w:rsid w:val="00BD0EEC"/>
    <w:rsid w:val="00BD2D45"/>
    <w:rsid w:val="00C04E2E"/>
    <w:rsid w:val="00C10360"/>
    <w:rsid w:val="00C401C5"/>
    <w:rsid w:val="00C43641"/>
    <w:rsid w:val="00C43BA1"/>
    <w:rsid w:val="00C45427"/>
    <w:rsid w:val="00C47152"/>
    <w:rsid w:val="00C47BB9"/>
    <w:rsid w:val="00C71DBB"/>
    <w:rsid w:val="00C801F7"/>
    <w:rsid w:val="00C82474"/>
    <w:rsid w:val="00C83344"/>
    <w:rsid w:val="00C90617"/>
    <w:rsid w:val="00CA7DB1"/>
    <w:rsid w:val="00CB59E7"/>
    <w:rsid w:val="00CC55BF"/>
    <w:rsid w:val="00CC746E"/>
    <w:rsid w:val="00CE2AAA"/>
    <w:rsid w:val="00CF4734"/>
    <w:rsid w:val="00CF630C"/>
    <w:rsid w:val="00D056E7"/>
    <w:rsid w:val="00D53A85"/>
    <w:rsid w:val="00D5730F"/>
    <w:rsid w:val="00D637D1"/>
    <w:rsid w:val="00D7279B"/>
    <w:rsid w:val="00D73DF0"/>
    <w:rsid w:val="00D755C9"/>
    <w:rsid w:val="00D818C8"/>
    <w:rsid w:val="00D85115"/>
    <w:rsid w:val="00D85A35"/>
    <w:rsid w:val="00D86504"/>
    <w:rsid w:val="00D916B5"/>
    <w:rsid w:val="00D94E11"/>
    <w:rsid w:val="00D970F0"/>
    <w:rsid w:val="00D97703"/>
    <w:rsid w:val="00D97FA7"/>
    <w:rsid w:val="00DB068F"/>
    <w:rsid w:val="00DB2146"/>
    <w:rsid w:val="00DC2B41"/>
    <w:rsid w:val="00DC5635"/>
    <w:rsid w:val="00DD023D"/>
    <w:rsid w:val="00DD5DB2"/>
    <w:rsid w:val="00DD7A5D"/>
    <w:rsid w:val="00DE3111"/>
    <w:rsid w:val="00DE404E"/>
    <w:rsid w:val="00DE699A"/>
    <w:rsid w:val="00DE7443"/>
    <w:rsid w:val="00E057D7"/>
    <w:rsid w:val="00E41698"/>
    <w:rsid w:val="00E424EE"/>
    <w:rsid w:val="00E53506"/>
    <w:rsid w:val="00E648DD"/>
    <w:rsid w:val="00E67E34"/>
    <w:rsid w:val="00E730A5"/>
    <w:rsid w:val="00E73189"/>
    <w:rsid w:val="00E7454F"/>
    <w:rsid w:val="00E758F7"/>
    <w:rsid w:val="00E81CBF"/>
    <w:rsid w:val="00E82178"/>
    <w:rsid w:val="00EA1D0C"/>
    <w:rsid w:val="00EA6D47"/>
    <w:rsid w:val="00EA7B74"/>
    <w:rsid w:val="00EB0D59"/>
    <w:rsid w:val="00EB3070"/>
    <w:rsid w:val="00EB45CE"/>
    <w:rsid w:val="00EB5587"/>
    <w:rsid w:val="00ED38E0"/>
    <w:rsid w:val="00EF15CC"/>
    <w:rsid w:val="00EF1B3D"/>
    <w:rsid w:val="00EF1DD8"/>
    <w:rsid w:val="00EF6B05"/>
    <w:rsid w:val="00F16951"/>
    <w:rsid w:val="00F44C8E"/>
    <w:rsid w:val="00F668EE"/>
    <w:rsid w:val="00F9231E"/>
    <w:rsid w:val="00F93B91"/>
    <w:rsid w:val="00F94EFA"/>
    <w:rsid w:val="00F94FFD"/>
    <w:rsid w:val="00F95FEB"/>
    <w:rsid w:val="00F96F89"/>
    <w:rsid w:val="00F975AD"/>
    <w:rsid w:val="00FC0CA4"/>
    <w:rsid w:val="00FC1361"/>
    <w:rsid w:val="00FE349E"/>
    <w:rsid w:val="00FE6044"/>
    <w:rsid w:val="00FE6EE5"/>
    <w:rsid w:val="00FF5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B4A14"/>
  <w15:chartTrackingRefBased/>
  <w15:docId w15:val="{737B97F4-5686-4001-A520-29483D07F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02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09D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E56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56C5"/>
  </w:style>
  <w:style w:type="character" w:styleId="PlaceholderText">
    <w:name w:val="Placeholder Text"/>
    <w:basedOn w:val="DefaultParagraphFont"/>
    <w:uiPriority w:val="99"/>
    <w:semiHidden/>
    <w:rsid w:val="004E56C5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9C44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44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44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44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44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4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45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E34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34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4A9667-4A07-45E5-8B4A-A9C5FB8E07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4</Words>
  <Characters>5895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Petrosyan</dc:creator>
  <cp:keywords/>
  <dc:description/>
  <cp:lastModifiedBy>Priyadharshini Natarajan</cp:lastModifiedBy>
  <cp:revision>4</cp:revision>
  <dcterms:created xsi:type="dcterms:W3CDTF">2022-07-01T21:08:00Z</dcterms:created>
  <dcterms:modified xsi:type="dcterms:W3CDTF">2023-02-15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